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4814" w14:textId="7F08CA10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14217956"/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1F0E95">
        <w:rPr>
          <w:rFonts w:ascii="Times New Roman" w:hAnsi="Times New Roman" w:cs="Times New Roman"/>
          <w:b/>
          <w:bCs/>
          <w:sz w:val="24"/>
          <w:szCs w:val="24"/>
        </w:rPr>
        <w:t>: FOR PUBLICATION</w:t>
      </w:r>
    </w:p>
    <w:p w14:paraId="6088DBEE" w14:textId="77777777" w:rsidR="00D13860" w:rsidRDefault="00D13860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8AB2A" w14:textId="77777777" w:rsidR="00F23224" w:rsidRDefault="00F23224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7A1C4" w14:textId="1532C6D5" w:rsidR="00A70502" w:rsidRDefault="00A70502" w:rsidP="00A705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527656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52765653">
        <w:rPr>
          <w:rFonts w:ascii="Times New Roman" w:hAnsi="Times New Roman" w:cs="Times New Roman"/>
          <w:b/>
          <w:bCs/>
          <w:sz w:val="24"/>
          <w:szCs w:val="24"/>
        </w:rPr>
        <w:t>: Description of die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52765653">
        <w:rPr>
          <w:rFonts w:ascii="Times New Roman" w:hAnsi="Times New Roman" w:cs="Times New Roman"/>
          <w:b/>
          <w:bCs/>
          <w:sz w:val="24"/>
          <w:szCs w:val="24"/>
        </w:rPr>
        <w:t xml:space="preserve"> quality indic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their definitions </w:t>
      </w:r>
      <w:r w:rsidRPr="52765653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52765653">
        <w:rPr>
          <w:rFonts w:ascii="Times New Roman" w:hAnsi="Times New Roman" w:cs="Times New Roman"/>
          <w:b/>
          <w:bCs/>
          <w:sz w:val="24"/>
          <w:szCs w:val="24"/>
        </w:rPr>
        <w:t xml:space="preserve"> unhealthy foods</w:t>
      </w:r>
    </w:p>
    <w:p w14:paraId="6035D3B6" w14:textId="77777777" w:rsidR="00A70502" w:rsidRPr="001A0F15" w:rsidRDefault="00A70502" w:rsidP="00A705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3942"/>
        <w:gridCol w:w="3705"/>
      </w:tblGrid>
      <w:tr w:rsidR="00A70502" w:rsidRPr="001A0F15" w14:paraId="581980CD" w14:textId="77777777" w:rsidTr="0003179D">
        <w:trPr>
          <w:trHeight w:val="237"/>
        </w:trPr>
        <w:tc>
          <w:tcPr>
            <w:tcW w:w="0" w:type="auto"/>
          </w:tcPr>
          <w:p w14:paraId="0C07E275" w14:textId="77777777" w:rsidR="00A70502" w:rsidRPr="001A0F15" w:rsidRDefault="00A70502" w:rsidP="000317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F15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0" w:type="auto"/>
          </w:tcPr>
          <w:p w14:paraId="25876737" w14:textId="77777777" w:rsidR="00A70502" w:rsidRPr="001A0F15" w:rsidRDefault="00A70502" w:rsidP="000317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F1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568F721C" w14:textId="77777777" w:rsidR="00A70502" w:rsidRPr="001A0F15" w:rsidRDefault="00A70502" w:rsidP="000317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F15">
              <w:rPr>
                <w:rFonts w:ascii="Times New Roman" w:hAnsi="Times New Roman" w:cs="Times New Roman"/>
                <w:b/>
                <w:bCs/>
              </w:rPr>
              <w:t>Unhealthy food definition</w:t>
            </w:r>
          </w:p>
        </w:tc>
      </w:tr>
      <w:tr w:rsidR="00A70502" w:rsidRPr="001A0F15" w14:paraId="0FF20149" w14:textId="77777777" w:rsidTr="0003179D">
        <w:trPr>
          <w:trHeight w:val="1151"/>
        </w:trPr>
        <w:tc>
          <w:tcPr>
            <w:tcW w:w="0" w:type="auto"/>
          </w:tcPr>
          <w:p w14:paraId="656F1023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 xml:space="preserve">Diet quality index-international (DQI-I) </w:t>
            </w:r>
          </w:p>
        </w:tc>
        <w:tc>
          <w:tcPr>
            <w:tcW w:w="0" w:type="auto"/>
          </w:tcPr>
          <w:p w14:paraId="70CAFC7B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The DQI-I focuses on four aspects of diet: variety, adequacy, moderation, and balance. Moderation evaluates intake of food and nutrients related to chronic diseases needing restriction.</w:t>
            </w:r>
          </w:p>
        </w:tc>
        <w:tc>
          <w:tcPr>
            <w:tcW w:w="0" w:type="auto"/>
          </w:tcPr>
          <w:p w14:paraId="3644FEDC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Saturated fat, cholesterol, and sodium and foods low in nutrient density (table sugar, oil).</w:t>
            </w:r>
          </w:p>
        </w:tc>
      </w:tr>
      <w:tr w:rsidR="00A70502" w:rsidRPr="001A0F15" w14:paraId="69ECC732" w14:textId="77777777" w:rsidTr="0003179D">
        <w:trPr>
          <w:trHeight w:val="941"/>
        </w:trPr>
        <w:tc>
          <w:tcPr>
            <w:tcW w:w="0" w:type="auto"/>
          </w:tcPr>
          <w:p w14:paraId="52280C4F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 xml:space="preserve">Healthy Eating Index (HEI) </w:t>
            </w:r>
          </w:p>
        </w:tc>
        <w:tc>
          <w:tcPr>
            <w:tcW w:w="0" w:type="auto"/>
          </w:tcPr>
          <w:p w14:paraId="656D14C7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The HEI-2015 includes separate components for added sugars and saturated fats based on the Dietary Guideline for Americans to limit intakes to &lt;10% of energy.</w:t>
            </w:r>
          </w:p>
        </w:tc>
        <w:tc>
          <w:tcPr>
            <w:tcW w:w="0" w:type="auto"/>
          </w:tcPr>
          <w:p w14:paraId="24C30D95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Intake of sugars and saturated fats contributing to &gt;10% of energy intake.</w:t>
            </w:r>
            <w:r>
              <w:rPr>
                <w:rFonts w:ascii="Times New Roman" w:hAnsi="Times New Roman" w:cs="Times New Roman"/>
              </w:rPr>
              <w:t xml:space="preserve"> Sodium intake.</w:t>
            </w:r>
          </w:p>
        </w:tc>
      </w:tr>
      <w:tr w:rsidR="00A70502" w:rsidRPr="001A0F15" w14:paraId="727D1844" w14:textId="77777777" w:rsidTr="0003179D">
        <w:trPr>
          <w:trHeight w:val="1415"/>
        </w:trPr>
        <w:tc>
          <w:tcPr>
            <w:tcW w:w="0" w:type="auto"/>
          </w:tcPr>
          <w:p w14:paraId="3BA2C09A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 xml:space="preserve">Global diet quality score (GDQS) </w:t>
            </w:r>
          </w:p>
        </w:tc>
        <w:tc>
          <w:tcPr>
            <w:tcW w:w="0" w:type="auto"/>
          </w:tcPr>
          <w:p w14:paraId="6DC39BF3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 xml:space="preserve">The GDQS score includes 7 unhealthy food groups and 2 food groups classified as unhealthy when consumed in excessive amounts. </w:t>
            </w:r>
          </w:p>
        </w:tc>
        <w:tc>
          <w:tcPr>
            <w:tcW w:w="0" w:type="auto"/>
          </w:tcPr>
          <w:p w14:paraId="0442A87A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 xml:space="preserve">Unhealthy: processed meat, refined grains, sugar sweetened beverages, sweets and ice cream, juice, white </w:t>
            </w:r>
            <w:proofErr w:type="gramStart"/>
            <w:r w:rsidRPr="001A0F15">
              <w:rPr>
                <w:rFonts w:ascii="Times New Roman" w:hAnsi="Times New Roman" w:cs="Times New Roman"/>
              </w:rPr>
              <w:t>roots</w:t>
            </w:r>
            <w:proofErr w:type="gramEnd"/>
            <w:r w:rsidRPr="001A0F15">
              <w:rPr>
                <w:rFonts w:ascii="Times New Roman" w:hAnsi="Times New Roman" w:cs="Times New Roman"/>
              </w:rPr>
              <w:t xml:space="preserve"> and tubers, purchased deep fried foods.</w:t>
            </w:r>
          </w:p>
          <w:p w14:paraId="0C45F2B7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Unhealthy in excess: high fat dairy, red meat.</w:t>
            </w:r>
          </w:p>
        </w:tc>
      </w:tr>
      <w:tr w:rsidR="00A70502" w:rsidRPr="001A0F15" w14:paraId="78D21C15" w14:textId="77777777" w:rsidTr="0003179D">
        <w:trPr>
          <w:trHeight w:val="1415"/>
        </w:trPr>
        <w:tc>
          <w:tcPr>
            <w:tcW w:w="0" w:type="auto"/>
          </w:tcPr>
          <w:p w14:paraId="4418D4F9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NOVA classification</w:t>
            </w:r>
          </w:p>
        </w:tc>
        <w:tc>
          <w:tcPr>
            <w:tcW w:w="0" w:type="auto"/>
          </w:tcPr>
          <w:p w14:paraId="07AF406F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NOVA classifies foods according to the extent of processing (unprocessed, processed culinary, processed, and ultra-processed foods). Ultra-processed foods are formulations of cheap industrial ingredients plus additives.</w:t>
            </w:r>
          </w:p>
        </w:tc>
        <w:tc>
          <w:tcPr>
            <w:tcW w:w="0" w:type="auto"/>
          </w:tcPr>
          <w:p w14:paraId="69478BFB" w14:textId="77777777" w:rsidR="00A70502" w:rsidRPr="001A0F15" w:rsidRDefault="00A70502" w:rsidP="0003179D">
            <w:pPr>
              <w:rPr>
                <w:rFonts w:ascii="Times New Roman" w:hAnsi="Times New Roman" w:cs="Times New Roman"/>
              </w:rPr>
            </w:pPr>
            <w:r w:rsidRPr="0FE22B96">
              <w:rPr>
                <w:rFonts w:ascii="Times New Roman" w:hAnsi="Times New Roman" w:cs="Times New Roman"/>
              </w:rPr>
              <w:t xml:space="preserve">Soft drinks, packaged snacks, re-constituted meat products, and frozen dishes. Foods that are energy-dense, high in unhealthy fats, refined starches, free </w:t>
            </w:r>
            <w:proofErr w:type="gramStart"/>
            <w:r w:rsidRPr="0FE22B96">
              <w:rPr>
                <w:rFonts w:ascii="Times New Roman" w:hAnsi="Times New Roman" w:cs="Times New Roman"/>
              </w:rPr>
              <w:t>sugars</w:t>
            </w:r>
            <w:proofErr w:type="gramEnd"/>
            <w:r w:rsidRPr="0FE22B96">
              <w:rPr>
                <w:rFonts w:ascii="Times New Roman" w:hAnsi="Times New Roman" w:cs="Times New Roman"/>
              </w:rPr>
              <w:t xml:space="preserve"> and salt, and low in nutrient density (“junk food”).</w:t>
            </w:r>
          </w:p>
        </w:tc>
      </w:tr>
    </w:tbl>
    <w:p w14:paraId="2F8C5428" w14:textId="77777777" w:rsidR="00A70502" w:rsidRDefault="00A70502" w:rsidP="00A705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54631" w14:textId="77777777" w:rsidR="00A70502" w:rsidRDefault="00A70502" w:rsidP="00A705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2363D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30FF5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423CB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F36CC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BD70C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FC70B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84CA9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7D66D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9425C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A0745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4B48B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BDC97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F871C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D731A" w14:textId="77777777" w:rsidR="00A70502" w:rsidRDefault="00A70502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D9AF8" w14:textId="77777777" w:rsidR="006D0557" w:rsidRDefault="006D0557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D0557" w:rsidSect="00760038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A5E0E" w14:textId="73C5EC08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1F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A0F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705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0F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coping review search strategy</w:t>
      </w:r>
    </w:p>
    <w:p w14:paraId="31C6FBA1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B02056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,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temonik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Web of Science databases were searched with variations of the following </w:t>
      </w:r>
      <w:r w:rsidRPr="006D7108">
        <w:rPr>
          <w:rFonts w:ascii="Times New Roman" w:hAnsi="Times New Roman" w:cs="Times New Roman"/>
          <w:i/>
          <w:iCs/>
          <w:sz w:val="24"/>
          <w:szCs w:val="24"/>
        </w:rPr>
        <w:t>search term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4D55CB5" w14:textId="77777777" w:rsidR="006A2E55" w:rsidRPr="006D7108" w:rsidRDefault="006A2E55" w:rsidP="006A2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7725"/>
      </w:tblGrid>
      <w:tr w:rsidR="006A2E55" w:rsidRPr="001A0F15" w14:paraId="32E1E3FF" w14:textId="77777777">
        <w:trPr>
          <w:trHeight w:val="159"/>
        </w:trPr>
        <w:tc>
          <w:tcPr>
            <w:tcW w:w="0" w:type="auto"/>
          </w:tcPr>
          <w:p w14:paraId="785260F2" w14:textId="77777777" w:rsidR="006A2E55" w:rsidRPr="001A0F15" w:rsidRDefault="006A2E55">
            <w:pPr>
              <w:rPr>
                <w:rFonts w:ascii="Times New Roman" w:hAnsi="Times New Roman" w:cs="Times New Roman"/>
                <w:b/>
                <w:bCs/>
              </w:rPr>
            </w:pPr>
            <w:r w:rsidRPr="001A0F15">
              <w:rPr>
                <w:rFonts w:ascii="Times New Roman" w:hAnsi="Times New Roman" w:cs="Times New Roman"/>
                <w:b/>
                <w:bCs/>
              </w:rPr>
              <w:t>Search area</w:t>
            </w:r>
          </w:p>
        </w:tc>
        <w:tc>
          <w:tcPr>
            <w:tcW w:w="0" w:type="auto"/>
          </w:tcPr>
          <w:p w14:paraId="0B5E11EA" w14:textId="77777777" w:rsidR="006A2E55" w:rsidRPr="001A0F15" w:rsidRDefault="006A2E55">
            <w:pPr>
              <w:rPr>
                <w:rFonts w:ascii="Times New Roman" w:hAnsi="Times New Roman" w:cs="Times New Roman"/>
                <w:b/>
                <w:bCs/>
              </w:rPr>
            </w:pPr>
            <w:r w:rsidRPr="001A0F15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6A2E55" w:rsidRPr="001A0F15" w14:paraId="60CB6E86" w14:textId="77777777">
        <w:trPr>
          <w:trHeight w:val="159"/>
        </w:trPr>
        <w:tc>
          <w:tcPr>
            <w:tcW w:w="0" w:type="auto"/>
          </w:tcPr>
          <w:p w14:paraId="1EF48B00" w14:textId="77777777" w:rsidR="006A2E55" w:rsidRPr="001A0F15" w:rsidRDefault="006A2E55">
            <w:pPr>
              <w:rPr>
                <w:rFonts w:ascii="Times New Roman" w:hAnsi="Times New Roman" w:cs="Times New Roman"/>
              </w:rPr>
            </w:pPr>
            <w:r w:rsidRPr="001A0F15">
              <w:rPr>
                <w:rFonts w:ascii="Times New Roman" w:hAnsi="Times New Roman" w:cs="Times New Roman"/>
              </w:rPr>
              <w:t>Unhealthy food</w:t>
            </w:r>
            <w:r>
              <w:rPr>
                <w:rFonts w:ascii="Times New Roman" w:hAnsi="Times New Roman" w:cs="Times New Roman"/>
              </w:rPr>
              <w:t>s/ nutrients</w:t>
            </w:r>
          </w:p>
        </w:tc>
        <w:tc>
          <w:tcPr>
            <w:tcW w:w="0" w:type="auto"/>
          </w:tcPr>
          <w:p w14:paraId="26853EEA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</w:rPr>
              <w:t>("Sugar-Sweetened Beverages"[Mesh] OR "Fast Foods"[Mesh] OR "unhealthy food*" OR "fried food*" OR "junk food*" OR "Snacks"[Mesh] OR "processed meat" OR "ultra-processed" OR "refined grains" OR “Candy”[Mesh] OR "Sodium, Dietary"[Mesh] OR “Dietary Sucrose”[Mesh] OR "Diet, High-Fat"[Mesh] OR "saturated fat" OR "Trans Fatty Acids"[Mesh] OR "Cholesterol, Dietary"[Mesh])</w:t>
            </w:r>
          </w:p>
        </w:tc>
      </w:tr>
      <w:tr w:rsidR="006A2E55" w:rsidRPr="001A0F15" w14:paraId="72ED41B3" w14:textId="77777777">
        <w:trPr>
          <w:trHeight w:val="159"/>
        </w:trPr>
        <w:tc>
          <w:tcPr>
            <w:tcW w:w="0" w:type="auto"/>
          </w:tcPr>
          <w:p w14:paraId="775BEA83" w14:textId="77777777" w:rsidR="006A2E55" w:rsidRPr="001A0F15" w:rsidRDefault="006A2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4089A5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</w:rPr>
              <w:t>AND</w:t>
            </w:r>
          </w:p>
        </w:tc>
      </w:tr>
      <w:tr w:rsidR="006A2E55" w:rsidRPr="001A0F15" w14:paraId="173978CC" w14:textId="77777777">
        <w:trPr>
          <w:trHeight w:val="159"/>
        </w:trPr>
        <w:tc>
          <w:tcPr>
            <w:tcW w:w="0" w:type="auto"/>
          </w:tcPr>
          <w:p w14:paraId="12FE6A2A" w14:textId="77777777" w:rsidR="006A2E55" w:rsidRPr="00FA6789" w:rsidRDefault="006A2E55">
            <w:pPr>
              <w:rPr>
                <w:rFonts w:ascii="Times New Roman" w:hAnsi="Times New Roman" w:cs="Times New Roman"/>
              </w:rPr>
            </w:pPr>
            <w:r w:rsidRPr="00FA6789"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0" w:type="auto"/>
          </w:tcPr>
          <w:p w14:paraId="453B83BB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  <w:color w:val="242424"/>
              </w:rPr>
              <w:t>("Eating"[Mesh] OR “intake” OR “</w:t>
            </w:r>
            <w:proofErr w:type="spellStart"/>
            <w:r w:rsidRPr="00E66764">
              <w:rPr>
                <w:rFonts w:ascii="Times New Roman" w:hAnsi="Times New Roman" w:cs="Times New Roman"/>
                <w:color w:val="242424"/>
              </w:rPr>
              <w:t>consum</w:t>
            </w:r>
            <w:proofErr w:type="spellEnd"/>
            <w:r w:rsidRPr="00E66764">
              <w:rPr>
                <w:rFonts w:ascii="Times New Roman" w:hAnsi="Times New Roman" w:cs="Times New Roman"/>
                <w:color w:val="242424"/>
              </w:rPr>
              <w:t>*”)</w:t>
            </w:r>
          </w:p>
        </w:tc>
      </w:tr>
      <w:tr w:rsidR="006A2E55" w:rsidRPr="001A0F15" w14:paraId="3555B2F1" w14:textId="77777777">
        <w:trPr>
          <w:trHeight w:val="159"/>
        </w:trPr>
        <w:tc>
          <w:tcPr>
            <w:tcW w:w="0" w:type="auto"/>
          </w:tcPr>
          <w:p w14:paraId="12DBF81D" w14:textId="77777777" w:rsidR="006A2E55" w:rsidRPr="00FA6789" w:rsidRDefault="006A2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CA2763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</w:rPr>
              <w:t>AND</w:t>
            </w:r>
          </w:p>
        </w:tc>
      </w:tr>
      <w:tr w:rsidR="006A2E55" w:rsidRPr="001A0F15" w14:paraId="18FEC5C1" w14:textId="77777777">
        <w:trPr>
          <w:trHeight w:val="159"/>
        </w:trPr>
        <w:tc>
          <w:tcPr>
            <w:tcW w:w="0" w:type="auto"/>
          </w:tcPr>
          <w:p w14:paraId="33BEA74F" w14:textId="77777777" w:rsidR="006A2E55" w:rsidRPr="001A0F15" w:rsidRDefault="006A2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0" w:type="auto"/>
          </w:tcPr>
          <w:p w14:paraId="342560C9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</w:rPr>
              <w:t>("intervention" OR "program" OR “</w:t>
            </w:r>
            <w:proofErr w:type="spellStart"/>
            <w:r w:rsidRPr="00E66764">
              <w:rPr>
                <w:rFonts w:ascii="Times New Roman" w:hAnsi="Times New Roman" w:cs="Times New Roman"/>
              </w:rPr>
              <w:t>strateg</w:t>
            </w:r>
            <w:proofErr w:type="spellEnd"/>
            <w:r w:rsidRPr="00E66764">
              <w:rPr>
                <w:rFonts w:ascii="Times New Roman" w:hAnsi="Times New Roman" w:cs="Times New Roman"/>
              </w:rPr>
              <w:t>*”)</w:t>
            </w:r>
          </w:p>
        </w:tc>
      </w:tr>
      <w:tr w:rsidR="006A2E55" w:rsidRPr="001A0F15" w14:paraId="30E37432" w14:textId="77777777">
        <w:trPr>
          <w:trHeight w:val="159"/>
        </w:trPr>
        <w:tc>
          <w:tcPr>
            <w:tcW w:w="0" w:type="auto"/>
          </w:tcPr>
          <w:p w14:paraId="00F54293" w14:textId="77777777" w:rsidR="006A2E55" w:rsidRPr="001A0F15" w:rsidRDefault="006A2E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07C37D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</w:rPr>
              <w:t>AND</w:t>
            </w:r>
          </w:p>
        </w:tc>
      </w:tr>
      <w:tr w:rsidR="006A2E55" w:rsidRPr="001A0F15" w14:paraId="759ED79D" w14:textId="77777777">
        <w:trPr>
          <w:trHeight w:val="152"/>
        </w:trPr>
        <w:tc>
          <w:tcPr>
            <w:tcW w:w="0" w:type="auto"/>
          </w:tcPr>
          <w:p w14:paraId="20ED62AE" w14:textId="77777777" w:rsidR="006A2E55" w:rsidRPr="001A0F15" w:rsidRDefault="006A2E55">
            <w:pPr>
              <w:rPr>
                <w:rFonts w:ascii="Times New Roman" w:hAnsi="Times New Roman" w:cs="Times New Roman"/>
              </w:rPr>
            </w:pPr>
            <w:r w:rsidRPr="4CEC9780">
              <w:rPr>
                <w:rFonts w:ascii="Times New Roman" w:hAnsi="Times New Roman" w:cs="Times New Roman"/>
              </w:rPr>
              <w:t>Behavior change</w:t>
            </w:r>
          </w:p>
        </w:tc>
        <w:tc>
          <w:tcPr>
            <w:tcW w:w="0" w:type="auto"/>
          </w:tcPr>
          <w:p w14:paraId="4DEF6FBF" w14:textId="77777777" w:rsidR="006A2E55" w:rsidRPr="00E66764" w:rsidRDefault="006A2E55">
            <w:pPr>
              <w:rPr>
                <w:rFonts w:ascii="Times New Roman" w:hAnsi="Times New Roman" w:cs="Times New Roman"/>
              </w:rPr>
            </w:pPr>
            <w:r w:rsidRPr="00E66764">
              <w:rPr>
                <w:rFonts w:ascii="Times New Roman" w:hAnsi="Times New Roman" w:cs="Times New Roman"/>
                <w:color w:val="242424"/>
              </w:rPr>
              <w:t>("behavior change" OR "Habits"[Mesh] OR "Counseling"[Mesh] OR “practice*” OR "nutrition education”)</w:t>
            </w:r>
          </w:p>
        </w:tc>
      </w:tr>
    </w:tbl>
    <w:p w14:paraId="0FE69C64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5F8E2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8065E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FA900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DBE47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842B9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C61D6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DA9DE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3AB03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0605D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42139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AC1F9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84D03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38E2C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4307A1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C6317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DB44A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D067E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DB407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DDE82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9C2A5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916A8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5908E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1DB42" w14:textId="77777777" w:rsidR="006A2E55" w:rsidRDefault="006A2E55" w:rsidP="006A2E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C0CE0" w14:textId="77777777" w:rsidR="006A2E55" w:rsidRDefault="006A2E55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6BA07" w14:textId="77777777" w:rsidR="002D5648" w:rsidRDefault="002D5648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9997C" w14:textId="77777777" w:rsidR="006A2E55" w:rsidRDefault="006A2E55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32727" w14:textId="77777777" w:rsidR="006D0557" w:rsidRDefault="006D0557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D0557" w:rsidSect="007600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B36EBC" w14:textId="59E7F9DE" w:rsidR="00D11FAC" w:rsidRDefault="00610283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: Drivers of Food Choice constructs</w:t>
      </w:r>
    </w:p>
    <w:p w14:paraId="62A5FBC8" w14:textId="14B90AA4" w:rsidR="00610283" w:rsidRDefault="00610283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26C1A" w14:textId="7867786C" w:rsidR="00610283" w:rsidRDefault="008D4E7B" w:rsidP="00D1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0D122D" wp14:editId="694ABF75">
            <wp:extent cx="6125864" cy="3076575"/>
            <wp:effectExtent l="0" t="0" r="8255" b="0"/>
            <wp:docPr id="774067921" name="Picture 77406792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r:link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9"/>
                    <a:stretch/>
                  </pic:blipFill>
                  <pic:spPr bwMode="auto">
                    <a:xfrm>
                      <a:off x="0" y="0"/>
                      <a:ext cx="6171048" cy="309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BC573" w14:textId="77777777" w:rsidR="00602B9A" w:rsidRDefault="008D4E7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35BB">
        <w:rPr>
          <w:rFonts w:ascii="Times New Roman" w:hAnsi="Times New Roman" w:cs="Times New Roman"/>
          <w:sz w:val="20"/>
          <w:szCs w:val="20"/>
        </w:rPr>
        <w:t xml:space="preserve">Reference: </w:t>
      </w:r>
      <w:r w:rsidR="00E67309" w:rsidRPr="00F535BB">
        <w:rPr>
          <w:rFonts w:ascii="Times New Roman" w:hAnsi="Times New Roman" w:cs="Times New Roman"/>
          <w:sz w:val="20"/>
          <w:szCs w:val="20"/>
        </w:rPr>
        <w:t xml:space="preserve">University </w:t>
      </w:r>
      <w:r w:rsidR="005E0BE6" w:rsidRPr="00F535BB">
        <w:rPr>
          <w:rFonts w:ascii="Times New Roman" w:hAnsi="Times New Roman" w:cs="Times New Roman"/>
          <w:sz w:val="20"/>
          <w:szCs w:val="20"/>
        </w:rPr>
        <w:t xml:space="preserve">of </w:t>
      </w:r>
      <w:r w:rsidR="00E67309" w:rsidRPr="00F535BB">
        <w:rPr>
          <w:rFonts w:ascii="Times New Roman" w:hAnsi="Times New Roman" w:cs="Times New Roman"/>
          <w:sz w:val="20"/>
          <w:szCs w:val="20"/>
        </w:rPr>
        <w:t>S</w:t>
      </w:r>
      <w:r w:rsidR="005E0BE6" w:rsidRPr="00F535BB">
        <w:rPr>
          <w:rFonts w:ascii="Times New Roman" w:hAnsi="Times New Roman" w:cs="Times New Roman"/>
          <w:sz w:val="20"/>
          <w:szCs w:val="20"/>
        </w:rPr>
        <w:t xml:space="preserve">outh </w:t>
      </w:r>
      <w:r w:rsidR="00E67309" w:rsidRPr="00F535BB">
        <w:rPr>
          <w:rFonts w:ascii="Times New Roman" w:hAnsi="Times New Roman" w:cs="Times New Roman"/>
          <w:sz w:val="20"/>
          <w:szCs w:val="20"/>
        </w:rPr>
        <w:t>C</w:t>
      </w:r>
      <w:r w:rsidR="005E0BE6" w:rsidRPr="00F535BB">
        <w:rPr>
          <w:rFonts w:ascii="Times New Roman" w:hAnsi="Times New Roman" w:cs="Times New Roman"/>
          <w:sz w:val="20"/>
          <w:szCs w:val="20"/>
        </w:rPr>
        <w:t>arolina</w:t>
      </w:r>
      <w:r w:rsidR="00E67309" w:rsidRPr="00F535BB">
        <w:rPr>
          <w:rFonts w:ascii="Times New Roman" w:hAnsi="Times New Roman" w:cs="Times New Roman"/>
          <w:sz w:val="20"/>
          <w:szCs w:val="20"/>
        </w:rPr>
        <w:t xml:space="preserve">, </w:t>
      </w:r>
      <w:r w:rsidRPr="00F535BB">
        <w:rPr>
          <w:rFonts w:ascii="Times New Roman" w:hAnsi="Times New Roman" w:cs="Times New Roman"/>
          <w:sz w:val="20"/>
          <w:szCs w:val="20"/>
        </w:rPr>
        <w:t>Drivers of Food Choice</w:t>
      </w:r>
      <w:r w:rsidR="00E67309" w:rsidRPr="00F535BB">
        <w:rPr>
          <w:rFonts w:ascii="Times New Roman" w:hAnsi="Times New Roman" w:cs="Times New Roman"/>
          <w:sz w:val="20"/>
          <w:szCs w:val="20"/>
        </w:rPr>
        <w:t xml:space="preserve"> methods tool repository</w:t>
      </w:r>
      <w:r w:rsidRPr="00F535BB">
        <w:rPr>
          <w:rFonts w:ascii="Times New Roman" w:hAnsi="Times New Roman" w:cs="Times New Roman"/>
          <w:sz w:val="20"/>
          <w:szCs w:val="20"/>
        </w:rPr>
        <w:t xml:space="preserve"> (20</w:t>
      </w:r>
      <w:bookmarkEnd w:id="0"/>
      <w:r w:rsidR="006A2E55">
        <w:rPr>
          <w:rFonts w:ascii="Times New Roman" w:hAnsi="Times New Roman" w:cs="Times New Roman"/>
          <w:sz w:val="20"/>
          <w:szCs w:val="20"/>
        </w:rPr>
        <w:t>23)</w:t>
      </w:r>
    </w:p>
    <w:p w14:paraId="2213C9A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CB8100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5A8217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2FAAE5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5525F7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CDD3F2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A266EB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72EC3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D2D61E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B1FAF6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D730DA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47B3A5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E4DE8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B50DEF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8EFEF4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1B5F0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96C12E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3828A2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504E9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FDA081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46E4C6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40D8C9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9480C8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4C4254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86203A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22EABD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2022DD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DE72BA" w14:textId="7C4BA90B" w:rsidR="00F617FB" w:rsidRDefault="00F617FB" w:rsidP="000B03C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013049" w14:textId="7A281542" w:rsidR="00C223C0" w:rsidRDefault="00F617FB" w:rsidP="00C223C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:</w:t>
      </w:r>
      <w:r w:rsidR="00C223C0">
        <w:rPr>
          <w:rFonts w:ascii="Times New Roman" w:hAnsi="Times New Roman" w:cs="Times New Roman"/>
          <w:b/>
          <w:bCs/>
          <w:sz w:val="24"/>
          <w:szCs w:val="24"/>
        </w:rPr>
        <w:t xml:space="preserve"> Percentage of studies reporting impact on main outcomes of unhealthy food consumption by high income</w:t>
      </w:r>
      <w:r w:rsidR="001240B7">
        <w:rPr>
          <w:rFonts w:ascii="Times New Roman" w:hAnsi="Times New Roman" w:cs="Times New Roman"/>
          <w:b/>
          <w:bCs/>
          <w:sz w:val="24"/>
          <w:szCs w:val="24"/>
        </w:rPr>
        <w:t xml:space="preserve"> or low-middle income country status</w:t>
      </w:r>
      <w:r w:rsidR="00C223C0">
        <w:rPr>
          <w:rFonts w:ascii="Times New Roman" w:hAnsi="Times New Roman" w:cs="Times New Roman"/>
          <w:b/>
          <w:bCs/>
          <w:sz w:val="24"/>
          <w:szCs w:val="24"/>
        </w:rPr>
        <w:t xml:space="preserve"> (n=145)</w:t>
      </w:r>
    </w:p>
    <w:p w14:paraId="4001CE60" w14:textId="77777777" w:rsidR="00F617FB" w:rsidRDefault="00F617FB" w:rsidP="000B03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B7D9E6" w14:textId="77777777" w:rsidR="00A55361" w:rsidRDefault="00A55361" w:rsidP="000B03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5797CC" wp14:editId="6D7E69F7">
            <wp:extent cx="6323162" cy="3321169"/>
            <wp:effectExtent l="0" t="0" r="1905" b="0"/>
            <wp:docPr id="3841427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CDBE37-C673-46C9-97B7-3893AA3764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A0D5B56" w14:textId="32C5E342" w:rsidR="005A35D2" w:rsidRPr="005A35D2" w:rsidRDefault="005A35D2" w:rsidP="005A35D2">
      <w:pPr>
        <w:tabs>
          <w:tab w:val="left" w:pos="8287"/>
        </w:tabs>
        <w:rPr>
          <w:rFonts w:ascii="Times New Roman" w:hAnsi="Times New Roman" w:cs="Times New Roman"/>
          <w:noProof/>
          <w:sz w:val="20"/>
          <w:szCs w:val="20"/>
        </w:rPr>
      </w:pPr>
      <w:r w:rsidRPr="005A35D2">
        <w:rPr>
          <w:rFonts w:ascii="Times New Roman" w:hAnsi="Times New Roman" w:cs="Times New Roman"/>
          <w:noProof/>
          <w:sz w:val="20"/>
          <w:szCs w:val="20"/>
        </w:rPr>
        <w:t>Note: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SSBs- sugar sweeetened beverages, HICs- high-income countries, LMICs- low-middle income countries</w:t>
      </w:r>
    </w:p>
    <w:p w14:paraId="62683783" w14:textId="7EF712CD" w:rsidR="005A35D2" w:rsidRPr="005A35D2" w:rsidRDefault="005A35D2" w:rsidP="005A35D2">
      <w:pPr>
        <w:tabs>
          <w:tab w:val="left" w:pos="8287"/>
        </w:tabs>
        <w:rPr>
          <w:rFonts w:ascii="Times New Roman" w:hAnsi="Times New Roman" w:cs="Times New Roman"/>
          <w:sz w:val="24"/>
          <w:szCs w:val="24"/>
        </w:rPr>
        <w:sectPr w:rsidR="005A35D2" w:rsidRPr="005A35D2" w:rsidSect="007600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E2732CF" w14:textId="78F6677C" w:rsidR="00C83441" w:rsidRDefault="009B437C" w:rsidP="0073123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69213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 List of studies included in scoping review</w:t>
      </w:r>
      <w:r w:rsidR="009D3B97">
        <w:rPr>
          <w:rFonts w:ascii="Times New Roman" w:hAnsi="Times New Roman" w:cs="Times New Roman"/>
          <w:b/>
          <w:bCs/>
          <w:sz w:val="24"/>
          <w:szCs w:val="24"/>
        </w:rPr>
        <w:t>, by region and target group</w:t>
      </w:r>
      <w:r w:rsidR="00D13860">
        <w:rPr>
          <w:rFonts w:ascii="Times New Roman" w:hAnsi="Times New Roman" w:cs="Times New Roman"/>
          <w:b/>
          <w:bCs/>
          <w:sz w:val="24"/>
          <w:szCs w:val="24"/>
        </w:rPr>
        <w:t xml:space="preserve"> (n=145)</w:t>
      </w:r>
    </w:p>
    <w:p w14:paraId="6DBB80B6" w14:textId="77777777" w:rsidR="009B437C" w:rsidRDefault="009B437C" w:rsidP="0073123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850"/>
        <w:gridCol w:w="6345"/>
        <w:gridCol w:w="1710"/>
        <w:gridCol w:w="990"/>
        <w:gridCol w:w="1710"/>
        <w:gridCol w:w="2070"/>
      </w:tblGrid>
      <w:tr w:rsidR="00937117" w:rsidRPr="00D13860" w14:paraId="6A6EEB40" w14:textId="77777777" w:rsidTr="00D13860">
        <w:trPr>
          <w:tblHeader/>
        </w:trPr>
        <w:tc>
          <w:tcPr>
            <w:tcW w:w="850" w:type="dxa"/>
          </w:tcPr>
          <w:p w14:paraId="45158800" w14:textId="4A6F8F76" w:rsidR="00937117" w:rsidRPr="00D13860" w:rsidRDefault="00937117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6345" w:type="dxa"/>
          </w:tcPr>
          <w:p w14:paraId="660F4330" w14:textId="56A7CBEA" w:rsidR="00937117" w:rsidRPr="00D13860" w:rsidRDefault="00937117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itle</w:t>
            </w:r>
          </w:p>
        </w:tc>
        <w:tc>
          <w:tcPr>
            <w:tcW w:w="1710" w:type="dxa"/>
          </w:tcPr>
          <w:p w14:paraId="72916472" w14:textId="78E60762" w:rsidR="00937117" w:rsidRPr="00D13860" w:rsidRDefault="00937117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90" w:type="dxa"/>
          </w:tcPr>
          <w:p w14:paraId="4EC76BB7" w14:textId="0631E2A9" w:rsidR="00937117" w:rsidRPr="00D13860" w:rsidRDefault="00937117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10" w:type="dxa"/>
          </w:tcPr>
          <w:p w14:paraId="537C2086" w14:textId="56408C47" w:rsidR="00937117" w:rsidRPr="00D13860" w:rsidRDefault="00937117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070" w:type="dxa"/>
          </w:tcPr>
          <w:p w14:paraId="5BF894BD" w14:textId="55E7C179" w:rsidR="00937117" w:rsidRPr="00D13860" w:rsidRDefault="003823E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roup</w:t>
            </w:r>
          </w:p>
        </w:tc>
      </w:tr>
      <w:tr w:rsidR="00EA5AAD" w:rsidRPr="00D13860" w14:paraId="0AF81F4B" w14:textId="77777777" w:rsidTr="00881179">
        <w:tc>
          <w:tcPr>
            <w:tcW w:w="850" w:type="dxa"/>
          </w:tcPr>
          <w:p w14:paraId="3C43F93A" w14:textId="77777777" w:rsidR="00EA5AAD" w:rsidRPr="00D13860" w:rsidRDefault="00EA5AAD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6BCED08" w14:textId="66248FB1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hool-based intervention to enable school children to act as change agents on weight, physical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diet of their mothers: a cluster randomized controlled trial</w:t>
            </w:r>
          </w:p>
        </w:tc>
        <w:tc>
          <w:tcPr>
            <w:tcW w:w="1710" w:type="dxa"/>
          </w:tcPr>
          <w:p w14:paraId="68DDFFE8" w14:textId="37163956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nawardena</w:t>
            </w:r>
          </w:p>
        </w:tc>
        <w:tc>
          <w:tcPr>
            <w:tcW w:w="990" w:type="dxa"/>
          </w:tcPr>
          <w:p w14:paraId="27AF435F" w14:textId="5F27CA34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09B8500F" w14:textId="72A6B260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70" w:type="dxa"/>
          </w:tcPr>
          <w:p w14:paraId="7EE3F9EE" w14:textId="744C6961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EA5AAD" w:rsidRPr="00D13860" w14:paraId="70795B0F" w14:textId="77777777" w:rsidTr="00881179">
        <w:tc>
          <w:tcPr>
            <w:tcW w:w="850" w:type="dxa"/>
          </w:tcPr>
          <w:p w14:paraId="6BD52F39" w14:textId="77777777" w:rsidR="00EA5AAD" w:rsidRPr="00D13860" w:rsidRDefault="00EA5AAD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C8199A3" w14:textId="23A95850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s of controlled school-based multi-component model of nutrition and lifestyle interventions on behavior modification,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opometry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etabolic risk profile of urban Asian Indian adolescents in North India</w:t>
            </w:r>
          </w:p>
        </w:tc>
        <w:tc>
          <w:tcPr>
            <w:tcW w:w="1710" w:type="dxa"/>
          </w:tcPr>
          <w:p w14:paraId="42EFECD7" w14:textId="6AA25C33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hal</w:t>
            </w:r>
          </w:p>
        </w:tc>
        <w:tc>
          <w:tcPr>
            <w:tcW w:w="990" w:type="dxa"/>
          </w:tcPr>
          <w:p w14:paraId="095DB9DE" w14:textId="14850FB9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</w:tcPr>
          <w:p w14:paraId="6BB0313E" w14:textId="0015F33B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70" w:type="dxa"/>
          </w:tcPr>
          <w:p w14:paraId="615E0F2F" w14:textId="212E9C87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EA5AAD" w:rsidRPr="00D13860" w14:paraId="4F851FF1" w14:textId="77777777" w:rsidTr="00881179">
        <w:tc>
          <w:tcPr>
            <w:tcW w:w="850" w:type="dxa"/>
          </w:tcPr>
          <w:p w14:paraId="7AA7383F" w14:textId="77777777" w:rsidR="00EA5AAD" w:rsidRPr="00D13860" w:rsidRDefault="00EA5AAD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C25B501" w14:textId="32ADB4D4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School-Based Health Behavioral Intervention on Awareness, Practice Pattern of Healthy Lifestyle, and Cardiometabolic Risk Factors among School Children of Shimla: A Cluster-Randomized, Intervention Study</w:t>
            </w:r>
          </w:p>
        </w:tc>
        <w:tc>
          <w:tcPr>
            <w:tcW w:w="1710" w:type="dxa"/>
          </w:tcPr>
          <w:p w14:paraId="4D9DEBC3" w14:textId="71B80710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jan</w:t>
            </w:r>
          </w:p>
        </w:tc>
        <w:tc>
          <w:tcPr>
            <w:tcW w:w="990" w:type="dxa"/>
          </w:tcPr>
          <w:p w14:paraId="3E6A702E" w14:textId="4FB8F616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145E7479" w14:textId="6520D6B4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70" w:type="dxa"/>
          </w:tcPr>
          <w:p w14:paraId="06A6FEAE" w14:textId="5B9C60EC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EA5AAD" w:rsidRPr="00D13860" w14:paraId="51812115" w14:textId="77777777" w:rsidTr="00881179">
        <w:tc>
          <w:tcPr>
            <w:tcW w:w="850" w:type="dxa"/>
          </w:tcPr>
          <w:p w14:paraId="41274C5F" w14:textId="77777777" w:rsidR="00EA5AAD" w:rsidRPr="00D13860" w:rsidRDefault="00EA5AAD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BA9C0F7" w14:textId="4CFEF298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information technology-enabled 'SMART Eating' health promotion intervention: A cluster randomized controlled trial</w:t>
            </w:r>
          </w:p>
        </w:tc>
        <w:tc>
          <w:tcPr>
            <w:tcW w:w="1710" w:type="dxa"/>
          </w:tcPr>
          <w:p w14:paraId="5A5C7F26" w14:textId="3BF3D84A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ur </w:t>
            </w:r>
          </w:p>
        </w:tc>
        <w:tc>
          <w:tcPr>
            <w:tcW w:w="990" w:type="dxa"/>
          </w:tcPr>
          <w:p w14:paraId="2986B038" w14:textId="05C58795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2F231EE6" w14:textId="37D9A10B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70" w:type="dxa"/>
          </w:tcPr>
          <w:p w14:paraId="71652D20" w14:textId="26244D94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C2704" w:rsidRPr="00D13860" w14:paraId="13EA98CC" w14:textId="77777777" w:rsidTr="00881179">
        <w:tc>
          <w:tcPr>
            <w:tcW w:w="850" w:type="dxa"/>
          </w:tcPr>
          <w:p w14:paraId="61DEF13A" w14:textId="77777777" w:rsidR="00EA5AAD" w:rsidRPr="00D13860" w:rsidRDefault="00EA5AAD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0D92CAA" w14:textId="6BAD994B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ing household dietary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rough community-based networks: A pragmatic cluster randomized controlled trial in rural Kerala, India</w:t>
            </w:r>
          </w:p>
        </w:tc>
        <w:tc>
          <w:tcPr>
            <w:tcW w:w="1710" w:type="dxa"/>
          </w:tcPr>
          <w:p w14:paraId="6693537E" w14:textId="14BD62E1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vadanam</w:t>
            </w:r>
            <w:proofErr w:type="spellEnd"/>
          </w:p>
        </w:tc>
        <w:tc>
          <w:tcPr>
            <w:tcW w:w="990" w:type="dxa"/>
          </w:tcPr>
          <w:p w14:paraId="3CF6EB88" w14:textId="05EF0D97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67B68351" w14:textId="3303E875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70" w:type="dxa"/>
          </w:tcPr>
          <w:p w14:paraId="5FD89C21" w14:textId="432BDC79" w:rsidR="00EA5AAD" w:rsidRPr="00D13860" w:rsidRDefault="00EA5AAD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3928EE" w:rsidRPr="00D13860" w14:paraId="3817A3F6" w14:textId="77777777" w:rsidTr="00881179">
        <w:tc>
          <w:tcPr>
            <w:tcW w:w="850" w:type="dxa"/>
          </w:tcPr>
          <w:p w14:paraId="29F498C9" w14:textId="77777777" w:rsidR="003928EE" w:rsidRPr="00D13860" w:rsidRDefault="003928EE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7962638" w14:textId="3DB5856D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d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Kick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 primary school nutrition intervention improve dietary quality of children in low-income settings in South Africa?</w:t>
            </w:r>
          </w:p>
        </w:tc>
        <w:tc>
          <w:tcPr>
            <w:tcW w:w="1710" w:type="dxa"/>
          </w:tcPr>
          <w:p w14:paraId="46450BF5" w14:textId="4887D796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yn</w:t>
            </w:r>
          </w:p>
        </w:tc>
        <w:tc>
          <w:tcPr>
            <w:tcW w:w="990" w:type="dxa"/>
          </w:tcPr>
          <w:p w14:paraId="61E89922" w14:textId="67EFC01F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3347931B" w14:textId="62D157FD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ub Saharan Africa</w:t>
            </w:r>
          </w:p>
        </w:tc>
        <w:tc>
          <w:tcPr>
            <w:tcW w:w="2070" w:type="dxa"/>
          </w:tcPr>
          <w:p w14:paraId="5BE33FE9" w14:textId="376A7BBA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9C2704" w:rsidRPr="00D13860" w14:paraId="233D6E22" w14:textId="77777777" w:rsidTr="00881179">
        <w:tc>
          <w:tcPr>
            <w:tcW w:w="850" w:type="dxa"/>
          </w:tcPr>
          <w:p w14:paraId="7DF9F7CB" w14:textId="77777777" w:rsidR="003928EE" w:rsidRPr="00D13860" w:rsidRDefault="003928EE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9A4285E" w14:textId="77CC6CE1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Pre and Post Survey to Determine Effectiveness of a Dietitian-Based Nutrition Education Strategy on Fruit and Vegetable Intake and Energy Intake among Adults</w:t>
            </w:r>
          </w:p>
        </w:tc>
        <w:tc>
          <w:tcPr>
            <w:tcW w:w="1710" w:type="dxa"/>
          </w:tcPr>
          <w:p w14:paraId="29ADA7A5" w14:textId="1E667B79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m</w:t>
            </w:r>
          </w:p>
        </w:tc>
        <w:tc>
          <w:tcPr>
            <w:tcW w:w="990" w:type="dxa"/>
          </w:tcPr>
          <w:p w14:paraId="06052469" w14:textId="73AA66A9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0E527DDB" w14:textId="14297CB9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sz w:val="20"/>
                <w:szCs w:val="20"/>
              </w:rPr>
              <w:t>Sub Saharan Africa</w:t>
            </w:r>
          </w:p>
        </w:tc>
        <w:tc>
          <w:tcPr>
            <w:tcW w:w="2070" w:type="dxa"/>
          </w:tcPr>
          <w:p w14:paraId="0DB2E665" w14:textId="3B430B5C" w:rsidR="003928EE" w:rsidRPr="00D13860" w:rsidRDefault="003928EE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3A143A" w:rsidRPr="00D13860" w14:paraId="067328CE" w14:textId="77777777" w:rsidTr="00881179">
        <w:tc>
          <w:tcPr>
            <w:tcW w:w="850" w:type="dxa"/>
          </w:tcPr>
          <w:p w14:paraId="4B8DE801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E0A47AE" w14:textId="78DB987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-processed Food Consumption by Pregnant Women: The Effect of an Educational Intervention with Health Professionals</w:t>
            </w:r>
          </w:p>
        </w:tc>
        <w:tc>
          <w:tcPr>
            <w:tcW w:w="1710" w:type="dxa"/>
          </w:tcPr>
          <w:p w14:paraId="0B6CA579" w14:textId="0BFC324E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es</w:t>
            </w:r>
          </w:p>
        </w:tc>
        <w:tc>
          <w:tcPr>
            <w:tcW w:w="990" w:type="dxa"/>
          </w:tcPr>
          <w:p w14:paraId="6214BC77" w14:textId="26F0DA3B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508F1332" w14:textId="41BB745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1BE04992" w14:textId="6B357E9D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3A143A" w:rsidRPr="00D13860" w14:paraId="1CBECD8D" w14:textId="77777777" w:rsidTr="00881179">
        <w:tc>
          <w:tcPr>
            <w:tcW w:w="850" w:type="dxa"/>
          </w:tcPr>
          <w:p w14:paraId="0AF1143F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DA26B35" w14:textId="20A2217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Dietary Counseling Reduces Consumption of Energy-Dense Foods among Infants: A Randomized Controlled Trial</w:t>
            </w:r>
          </w:p>
        </w:tc>
        <w:tc>
          <w:tcPr>
            <w:tcW w:w="1710" w:type="dxa"/>
          </w:tcPr>
          <w:p w14:paraId="3AF7C48B" w14:textId="65228BDD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olo </w:t>
            </w:r>
          </w:p>
        </w:tc>
        <w:tc>
          <w:tcPr>
            <w:tcW w:w="990" w:type="dxa"/>
          </w:tcPr>
          <w:p w14:paraId="4E3BDEBD" w14:textId="00F0D8AD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69DCD51F" w14:textId="4F6B3141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57E8E5A5" w14:textId="1B648D3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3A143A" w:rsidRPr="00D13860" w14:paraId="51EC8A1D" w14:textId="77777777" w:rsidTr="00881179">
        <w:tc>
          <w:tcPr>
            <w:tcW w:w="850" w:type="dxa"/>
          </w:tcPr>
          <w:p w14:paraId="5EE04F32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E4B1B1C" w14:textId="51F56EA3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ing Nutrition Habits and Reducing</w:t>
            </w:r>
            <w:r w:rsidR="00D17BA1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 Time Among Preschool-Aged Children in Cuenca, Ecuador: A Trial of a School-Based Intervention</w:t>
            </w:r>
          </w:p>
        </w:tc>
        <w:tc>
          <w:tcPr>
            <w:tcW w:w="1710" w:type="dxa"/>
          </w:tcPr>
          <w:p w14:paraId="025BFB3C" w14:textId="795C799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990" w:type="dxa"/>
          </w:tcPr>
          <w:p w14:paraId="1DC1DC27" w14:textId="32B51F6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31279638" w14:textId="5E4D69EC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56BAA8DA" w14:textId="0BC75EC5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3A143A" w:rsidRPr="00D13860" w14:paraId="253BDCE2" w14:textId="77777777" w:rsidTr="00881179">
        <w:tc>
          <w:tcPr>
            <w:tcW w:w="850" w:type="dxa"/>
          </w:tcPr>
          <w:p w14:paraId="7A7B48FB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6ABCC34" w14:textId="760602C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the VAMOS Strategy for Increasing Physical Activity and Healthy Dietary Habits: A Randomized Controlled Community Trial</w:t>
            </w:r>
          </w:p>
        </w:tc>
        <w:tc>
          <w:tcPr>
            <w:tcW w:w="1710" w:type="dxa"/>
          </w:tcPr>
          <w:p w14:paraId="67C5CD04" w14:textId="6BB1B407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rer</w:t>
            </w:r>
          </w:p>
        </w:tc>
        <w:tc>
          <w:tcPr>
            <w:tcW w:w="990" w:type="dxa"/>
          </w:tcPr>
          <w:p w14:paraId="2A570266" w14:textId="69829D9A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6703C4C4" w14:textId="5AE55E5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16A07882" w14:textId="3F2B3EFE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3A143A" w:rsidRPr="00D13860" w14:paraId="5248F769" w14:textId="77777777" w:rsidTr="00881179">
        <w:tc>
          <w:tcPr>
            <w:tcW w:w="850" w:type="dxa"/>
          </w:tcPr>
          <w:p w14:paraId="049592C9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92CE3D6" w14:textId="6CE92BD3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iveness of an educational intervention to reduce the consumption of high-calorie foods in public school children in Teresina,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au</w:t>
            </w:r>
            <w:r w:rsidR="00E9756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razil) </w:t>
            </w:r>
          </w:p>
        </w:tc>
        <w:tc>
          <w:tcPr>
            <w:tcW w:w="1710" w:type="dxa"/>
          </w:tcPr>
          <w:p w14:paraId="4A2D7922" w14:textId="1B545B7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o dos Santos</w:t>
            </w:r>
          </w:p>
        </w:tc>
        <w:tc>
          <w:tcPr>
            <w:tcW w:w="990" w:type="dxa"/>
          </w:tcPr>
          <w:p w14:paraId="4D8CF8E0" w14:textId="52E50F3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343475F4" w14:textId="2C6241F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5B9DDD8B" w14:textId="756FE2A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5D9BFE96" w14:textId="77777777" w:rsidTr="00881179">
        <w:tc>
          <w:tcPr>
            <w:tcW w:w="850" w:type="dxa"/>
          </w:tcPr>
          <w:p w14:paraId="54484FC9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529A749" w14:textId="5D8E8485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s of a school-based interven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dietary intakes and physical activity among primary-school</w:t>
            </w:r>
            <w:r w:rsidR="00560062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in Trinidad and Tobago</w:t>
            </w:r>
          </w:p>
        </w:tc>
        <w:tc>
          <w:tcPr>
            <w:tcW w:w="1710" w:type="dxa"/>
          </w:tcPr>
          <w:p w14:paraId="5A03907B" w14:textId="0E45C5DE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is </w:t>
            </w:r>
          </w:p>
        </w:tc>
        <w:tc>
          <w:tcPr>
            <w:tcW w:w="990" w:type="dxa"/>
          </w:tcPr>
          <w:p w14:paraId="55CAAD5A" w14:textId="38856488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</w:tcPr>
          <w:p w14:paraId="5B693A66" w14:textId="5089B0AB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6EF239B0" w14:textId="3E29EE1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3CFF33D0" w14:textId="77777777" w:rsidTr="00881179">
        <w:tc>
          <w:tcPr>
            <w:tcW w:w="850" w:type="dxa"/>
          </w:tcPr>
          <w:p w14:paraId="44829ED4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213F8CA" w14:textId="5DFED77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a nutritional intervention using pictorial representations for promoting knowledge and practices of healthy eating among Brazilian adolescents</w:t>
            </w:r>
          </w:p>
        </w:tc>
        <w:tc>
          <w:tcPr>
            <w:tcW w:w="1710" w:type="dxa"/>
          </w:tcPr>
          <w:p w14:paraId="333C4C0E" w14:textId="25C47CC3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nseca</w:t>
            </w:r>
          </w:p>
        </w:tc>
        <w:tc>
          <w:tcPr>
            <w:tcW w:w="990" w:type="dxa"/>
          </w:tcPr>
          <w:p w14:paraId="2B3E736E" w14:textId="706E8E0B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15DEFB3C" w14:textId="4D4B675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2658F016" w14:textId="6D2840D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7901B8EC" w14:textId="77777777" w:rsidTr="00881179">
        <w:tc>
          <w:tcPr>
            <w:tcW w:w="850" w:type="dxa"/>
          </w:tcPr>
          <w:p w14:paraId="23752C98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13C8C1F" w14:textId="59E1F5AC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ng the effect of nutritional education on the prevalence of overweight/obesity and on foods eaten at primary schools</w:t>
            </w:r>
          </w:p>
        </w:tc>
        <w:tc>
          <w:tcPr>
            <w:tcW w:w="1710" w:type="dxa"/>
          </w:tcPr>
          <w:p w14:paraId="6AD87759" w14:textId="7DF317A2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nandes</w:t>
            </w:r>
          </w:p>
        </w:tc>
        <w:tc>
          <w:tcPr>
            <w:tcW w:w="990" w:type="dxa"/>
          </w:tcPr>
          <w:p w14:paraId="0D67755D" w14:textId="5C4C37A0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</w:tcPr>
          <w:p w14:paraId="550E3724" w14:textId="60C83890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1D664F6D" w14:textId="79BAF01D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02528317" w14:textId="77777777" w:rsidTr="00881179">
        <w:tc>
          <w:tcPr>
            <w:tcW w:w="850" w:type="dxa"/>
          </w:tcPr>
          <w:p w14:paraId="52203C01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9AADF62" w14:textId="658A438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of the Computer-Based Intervention Program Staying fit Brazil to Promote Healthy Eating Habits: The Results from a School Cluster-Randomized Controlled Trial</w:t>
            </w:r>
          </w:p>
        </w:tc>
        <w:tc>
          <w:tcPr>
            <w:tcW w:w="1710" w:type="dxa"/>
          </w:tcPr>
          <w:p w14:paraId="6B489774" w14:textId="71DE970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 Silva</w:t>
            </w:r>
          </w:p>
        </w:tc>
        <w:tc>
          <w:tcPr>
            <w:tcW w:w="990" w:type="dxa"/>
          </w:tcPr>
          <w:p w14:paraId="5AE729B6" w14:textId="72FEEA3C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71380C99" w14:textId="7C2EE2D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0E482F7D" w14:textId="033E46D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7126F713" w14:textId="77777777" w:rsidTr="00881179">
        <w:tc>
          <w:tcPr>
            <w:tcW w:w="850" w:type="dxa"/>
          </w:tcPr>
          <w:p w14:paraId="327BB112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E44BD5B" w14:textId="368A5501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a Randomized School-Based Intervention Involving Families and Teachers to Prevent Excessive Weight Gain among Adolescents in Brazil</w:t>
            </w:r>
          </w:p>
        </w:tc>
        <w:tc>
          <w:tcPr>
            <w:tcW w:w="1710" w:type="dxa"/>
          </w:tcPr>
          <w:p w14:paraId="3E213748" w14:textId="035537C6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ha</w:t>
            </w:r>
          </w:p>
        </w:tc>
        <w:tc>
          <w:tcPr>
            <w:tcW w:w="990" w:type="dxa"/>
          </w:tcPr>
          <w:p w14:paraId="1B529C3A" w14:textId="386CFC54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4B401318" w14:textId="2DC1864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74295822" w14:textId="29B8A5AF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2B175F90" w14:textId="77777777" w:rsidTr="00881179">
        <w:tc>
          <w:tcPr>
            <w:tcW w:w="850" w:type="dxa"/>
          </w:tcPr>
          <w:p w14:paraId="7EE1954D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F299F7D" w14:textId="3CAF681B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s of the Rango Cards game intervention on food consumption, nutritional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ledge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elf-efficacy in the adoption of healthy eating practices of high school students: a cluster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6AD84344" w14:textId="77495203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gas</w:t>
            </w:r>
          </w:p>
        </w:tc>
        <w:tc>
          <w:tcPr>
            <w:tcW w:w="990" w:type="dxa"/>
          </w:tcPr>
          <w:p w14:paraId="05998523" w14:textId="4818F82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6D9545E3" w14:textId="744A58B1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12A6FBD2" w14:textId="0E3A7FE5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3A143A" w:rsidRPr="00D13860" w14:paraId="21CE1662" w14:textId="77777777" w:rsidTr="00881179">
        <w:tc>
          <w:tcPr>
            <w:tcW w:w="850" w:type="dxa"/>
          </w:tcPr>
          <w:p w14:paraId="3AB9DA99" w14:textId="77777777" w:rsidR="003A143A" w:rsidRPr="00D13860" w:rsidRDefault="003A143A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703FDC5" w14:textId="5C6C3349" w:rsidR="003A143A" w:rsidRPr="00D13860" w:rsidRDefault="00F60665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roving Heart Healthy Lifestyles Among Participants in a Salud Para Su Coraz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ore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l: The Mexican Pilot Study, 2009-2012</w:t>
            </w:r>
          </w:p>
        </w:tc>
        <w:tc>
          <w:tcPr>
            <w:tcW w:w="1710" w:type="dxa"/>
          </w:tcPr>
          <w:p w14:paraId="3F2B2E68" w14:textId="52DC27F0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cazar</w:t>
            </w:r>
          </w:p>
        </w:tc>
        <w:tc>
          <w:tcPr>
            <w:tcW w:w="990" w:type="dxa"/>
          </w:tcPr>
          <w:p w14:paraId="76A01C53" w14:textId="00F507FA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776BA678" w14:textId="63396FE4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Caribbean</w:t>
            </w:r>
          </w:p>
        </w:tc>
        <w:tc>
          <w:tcPr>
            <w:tcW w:w="2070" w:type="dxa"/>
          </w:tcPr>
          <w:p w14:paraId="77DE2F6B" w14:textId="5BCB4DD9" w:rsidR="003A143A" w:rsidRPr="00D13860" w:rsidRDefault="003A143A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1B1F21" w:rsidRPr="00D13860" w14:paraId="106A7EE2" w14:textId="77777777" w:rsidTr="00881179">
        <w:tc>
          <w:tcPr>
            <w:tcW w:w="850" w:type="dxa"/>
          </w:tcPr>
          <w:p w14:paraId="7A3D607A" w14:textId="77777777" w:rsidR="001B1F21" w:rsidRPr="00D13860" w:rsidRDefault="001B1F21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FAB0EF9" w14:textId="5B8F51CE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ation in unhealthy nutrition behaviors in adolescents through community intervention: Isfahan Healthy Heart Program</w:t>
            </w:r>
          </w:p>
        </w:tc>
        <w:tc>
          <w:tcPr>
            <w:tcW w:w="1710" w:type="dxa"/>
          </w:tcPr>
          <w:p w14:paraId="006A3A9B" w14:textId="5D13BA02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adifard</w:t>
            </w:r>
            <w:proofErr w:type="spellEnd"/>
          </w:p>
        </w:tc>
        <w:tc>
          <w:tcPr>
            <w:tcW w:w="990" w:type="dxa"/>
          </w:tcPr>
          <w:p w14:paraId="0656FF1D" w14:textId="1AF38586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5285B4DB" w14:textId="5AB5E887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</w:tcPr>
          <w:p w14:paraId="6E78192B" w14:textId="0F1C6570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1B1F21" w:rsidRPr="00D13860" w14:paraId="1EF23A1E" w14:textId="77777777" w:rsidTr="00881179">
        <w:tc>
          <w:tcPr>
            <w:tcW w:w="850" w:type="dxa"/>
          </w:tcPr>
          <w:p w14:paraId="60926C1B" w14:textId="77777777" w:rsidR="001B1F21" w:rsidRPr="00D13860" w:rsidRDefault="001B1F21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C4A3700" w14:textId="24423483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an Iranian Health Promoting School status associated with improving school food environment and snacking behaviors in adolescents?</w:t>
            </w:r>
          </w:p>
        </w:tc>
        <w:tc>
          <w:tcPr>
            <w:tcW w:w="1710" w:type="dxa"/>
          </w:tcPr>
          <w:p w14:paraId="762CEA1E" w14:textId="58D3D7CF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zdi-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yzabadi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341E6920" w14:textId="0B5614BD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0DB3BD94" w14:textId="0FA674DD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</w:tcPr>
          <w:p w14:paraId="437C9F25" w14:textId="4DF6080A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1B1F21" w:rsidRPr="00D13860" w14:paraId="12CE7704" w14:textId="77777777" w:rsidTr="00881179">
        <w:tc>
          <w:tcPr>
            <w:tcW w:w="850" w:type="dxa"/>
          </w:tcPr>
          <w:p w14:paraId="4DAC450C" w14:textId="77777777" w:rsidR="001B1F21" w:rsidRPr="00D13860" w:rsidRDefault="001B1F21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4E1C762" w14:textId="1AE555EA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personal lifestyle intervention among health care providers on their patients and clinics; the Promoting Health by Self Experience (PHASE) randomized controlled intervention trial</w:t>
            </w:r>
          </w:p>
        </w:tc>
        <w:tc>
          <w:tcPr>
            <w:tcW w:w="1710" w:type="dxa"/>
          </w:tcPr>
          <w:p w14:paraId="44AAD544" w14:textId="520B0E6B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i</w:t>
            </w:r>
          </w:p>
        </w:tc>
        <w:tc>
          <w:tcPr>
            <w:tcW w:w="990" w:type="dxa"/>
          </w:tcPr>
          <w:p w14:paraId="68C4634C" w14:textId="00664CD6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51225365" w14:textId="7FDDF263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</w:tcPr>
          <w:p w14:paraId="2CE61C0A" w14:textId="5D0E82EB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1B1F21" w:rsidRPr="00D13860" w14:paraId="26C0192D" w14:textId="77777777" w:rsidTr="00881179">
        <w:tc>
          <w:tcPr>
            <w:tcW w:w="850" w:type="dxa"/>
          </w:tcPr>
          <w:p w14:paraId="15B87D97" w14:textId="77777777" w:rsidR="001B1F21" w:rsidRPr="00D13860" w:rsidRDefault="001B1F21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1B6D8FA" w14:textId="6B1DC10E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Social Marketing to Reduce Salt Intake in Iran</w:t>
            </w:r>
          </w:p>
        </w:tc>
        <w:tc>
          <w:tcPr>
            <w:tcW w:w="1710" w:type="dxa"/>
          </w:tcPr>
          <w:p w14:paraId="3EAEE7D4" w14:textId="0D350022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yeghiasl</w:t>
            </w:r>
            <w:proofErr w:type="spellEnd"/>
          </w:p>
        </w:tc>
        <w:tc>
          <w:tcPr>
            <w:tcW w:w="990" w:type="dxa"/>
          </w:tcPr>
          <w:p w14:paraId="57009744" w14:textId="6F9E6DBA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4CB7F115" w14:textId="00A8B156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</w:tcPr>
          <w:p w14:paraId="47A88340" w14:textId="28860052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1B1F21" w:rsidRPr="00D13860" w14:paraId="5EA5F2C2" w14:textId="77777777" w:rsidTr="00881179">
        <w:tc>
          <w:tcPr>
            <w:tcW w:w="850" w:type="dxa"/>
          </w:tcPr>
          <w:p w14:paraId="32928E8B" w14:textId="77777777" w:rsidR="001B1F21" w:rsidRPr="00D13860" w:rsidRDefault="001B1F21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B733101" w14:textId="6F842820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Digital Platform Approach to Reduce Salt Intake in a Sample of UAE Population: An Intervention Study</w:t>
            </w:r>
          </w:p>
        </w:tc>
        <w:tc>
          <w:tcPr>
            <w:tcW w:w="1710" w:type="dxa"/>
          </w:tcPr>
          <w:p w14:paraId="4D2BCA48" w14:textId="4552C2FC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rar</w:t>
            </w:r>
          </w:p>
        </w:tc>
        <w:tc>
          <w:tcPr>
            <w:tcW w:w="990" w:type="dxa"/>
          </w:tcPr>
          <w:p w14:paraId="23FBFA9C" w14:textId="2BE47D6C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14C9ECF8" w14:textId="62A7DCF9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2070" w:type="dxa"/>
          </w:tcPr>
          <w:p w14:paraId="2194A5B6" w14:textId="4FB33C57" w:rsidR="001B1F21" w:rsidRPr="00D13860" w:rsidRDefault="001B1F21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6A9DF47E" w14:textId="77777777" w:rsidTr="00881179">
        <w:tc>
          <w:tcPr>
            <w:tcW w:w="850" w:type="dxa"/>
          </w:tcPr>
          <w:p w14:paraId="1F5EECCC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7AF0C4D" w14:textId="65AD04DE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E Project: 2-y findings of a community-based obesity prevention program in primary school aged children</w:t>
            </w:r>
          </w:p>
        </w:tc>
        <w:tc>
          <w:tcPr>
            <w:tcW w:w="1710" w:type="dxa"/>
          </w:tcPr>
          <w:p w14:paraId="3177B6AC" w14:textId="0CF154A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</w:t>
            </w:r>
          </w:p>
        </w:tc>
        <w:tc>
          <w:tcPr>
            <w:tcW w:w="990" w:type="dxa"/>
          </w:tcPr>
          <w:p w14:paraId="58A7B003" w14:textId="539B85FC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0" w:type="dxa"/>
          </w:tcPr>
          <w:p w14:paraId="34184087" w14:textId="1956CF6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217041ED" w14:textId="3371386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0A11BBB6" w14:textId="77777777" w:rsidTr="00881179">
        <w:tc>
          <w:tcPr>
            <w:tcW w:w="850" w:type="dxa"/>
          </w:tcPr>
          <w:p w14:paraId="48B965FB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B8A30B8" w14:textId="0A5CD245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ter-school nutrition educa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roves eating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ally disadvantage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olescents</w:t>
            </w:r>
          </w:p>
        </w:tc>
        <w:tc>
          <w:tcPr>
            <w:tcW w:w="1710" w:type="dxa"/>
          </w:tcPr>
          <w:p w14:paraId="4F7BB0D9" w14:textId="2149B0B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</w:t>
            </w:r>
          </w:p>
        </w:tc>
        <w:tc>
          <w:tcPr>
            <w:tcW w:w="990" w:type="dxa"/>
          </w:tcPr>
          <w:p w14:paraId="573C62E7" w14:textId="106FECE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42AB0B3D" w14:textId="325F7CB5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36DAFC67" w14:textId="2B575FD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41E186D3" w14:textId="77777777" w:rsidTr="00881179">
        <w:tc>
          <w:tcPr>
            <w:tcW w:w="850" w:type="dxa"/>
          </w:tcPr>
          <w:p w14:paraId="655AE2BF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AB9AAFA" w14:textId="34323DD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of a low-intensity parent-focused nutrition intervention on dietary intake of 2-to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year olds</w:t>
            </w:r>
            <w:proofErr w:type="gramEnd"/>
          </w:p>
        </w:tc>
        <w:tc>
          <w:tcPr>
            <w:tcW w:w="1710" w:type="dxa"/>
          </w:tcPr>
          <w:p w14:paraId="6FE120BE" w14:textId="230CFD6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canson</w:t>
            </w:r>
          </w:p>
        </w:tc>
        <w:tc>
          <w:tcPr>
            <w:tcW w:w="990" w:type="dxa"/>
          </w:tcPr>
          <w:p w14:paraId="2AB216C1" w14:textId="30DFA03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0D1FBC2A" w14:textId="144000E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158246C4" w14:textId="4D9B884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9242B8" w:rsidRPr="00D13860" w14:paraId="182ADCD7" w14:textId="77777777" w:rsidTr="00881179">
        <w:tc>
          <w:tcPr>
            <w:tcW w:w="850" w:type="dxa"/>
          </w:tcPr>
          <w:p w14:paraId="03FE1A48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642F686" w14:textId="2B63DB7F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a Singaporean Community-Based Physical Activity and Nutrition Intervention: A Cluster Randomized Controlled Trial</w:t>
            </w:r>
          </w:p>
        </w:tc>
        <w:tc>
          <w:tcPr>
            <w:tcW w:w="1710" w:type="dxa"/>
          </w:tcPr>
          <w:p w14:paraId="11F85FA1" w14:textId="44611BC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g</w:t>
            </w:r>
          </w:p>
        </w:tc>
        <w:tc>
          <w:tcPr>
            <w:tcW w:w="990" w:type="dxa"/>
          </w:tcPr>
          <w:p w14:paraId="00795B04" w14:textId="0E1289C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4AA54C6B" w14:textId="766E520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427185E8" w14:textId="717A6A6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1E71E4F7" w14:textId="77777777" w:rsidTr="00881179">
        <w:tc>
          <w:tcPr>
            <w:tcW w:w="850" w:type="dxa"/>
          </w:tcPr>
          <w:p w14:paraId="10CF8AB7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5094841" w14:textId="5DE193E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ole of a Food Literacy Intervention in Promoting Food Security and Food Literacy-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Harvest'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ST Program</w:t>
            </w:r>
          </w:p>
        </w:tc>
        <w:tc>
          <w:tcPr>
            <w:tcW w:w="1710" w:type="dxa"/>
          </w:tcPr>
          <w:p w14:paraId="50259AD0" w14:textId="5C72605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990" w:type="dxa"/>
          </w:tcPr>
          <w:p w14:paraId="4DB0F60D" w14:textId="783CF77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18DC3E6C" w14:textId="014E1A1C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545365B6" w14:textId="4F9F952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9242B8" w:rsidRPr="00D13860" w14:paraId="7F0F7E57" w14:textId="77777777" w:rsidTr="00881179">
        <w:tc>
          <w:tcPr>
            <w:tcW w:w="850" w:type="dxa"/>
          </w:tcPr>
          <w:p w14:paraId="12699626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7B1EF0B" w14:textId="7DD6557E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s education level affect the efficacy of a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base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lt reduction program? - A post-hoc analysis of the China Rural Health Initiative Sodium Reduction Study (CRHI-SRS)</w:t>
            </w:r>
          </w:p>
        </w:tc>
        <w:tc>
          <w:tcPr>
            <w:tcW w:w="1710" w:type="dxa"/>
          </w:tcPr>
          <w:p w14:paraId="002C5E87" w14:textId="2AE7411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990" w:type="dxa"/>
          </w:tcPr>
          <w:p w14:paraId="41331950" w14:textId="55EEEF2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605EFBB6" w14:textId="2C4C5AF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36EB61B0" w14:textId="074B328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22383AC3" w14:textId="77777777" w:rsidTr="00881179">
        <w:tc>
          <w:tcPr>
            <w:tcW w:w="850" w:type="dxa"/>
          </w:tcPr>
          <w:p w14:paraId="106ED4E8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6EA8128" w14:textId="26C0BC5C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arent-based intervention to promote healthy eating and activ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pre-school children: evaluation of the MEND 2-4 randomized controlled trial</w:t>
            </w:r>
          </w:p>
        </w:tc>
        <w:tc>
          <w:tcPr>
            <w:tcW w:w="1710" w:type="dxa"/>
          </w:tcPr>
          <w:p w14:paraId="6D6989D6" w14:textId="04B9453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outeris</w:t>
            </w:r>
            <w:proofErr w:type="spellEnd"/>
          </w:p>
        </w:tc>
        <w:tc>
          <w:tcPr>
            <w:tcW w:w="990" w:type="dxa"/>
          </w:tcPr>
          <w:p w14:paraId="04D9BA53" w14:textId="4A59209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2FCDC511" w14:textId="0849C74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040DD886" w14:textId="68C8F4F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9242B8" w:rsidRPr="00D13860" w14:paraId="63F12639" w14:textId="77777777" w:rsidTr="00881179">
        <w:tc>
          <w:tcPr>
            <w:tcW w:w="850" w:type="dxa"/>
          </w:tcPr>
          <w:p w14:paraId="62331983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D66AC27" w14:textId="6429CE1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nutrition intervention focused on the adjustment of salt and sugar intake can improve pregnancy outcomes</w:t>
            </w:r>
          </w:p>
        </w:tc>
        <w:tc>
          <w:tcPr>
            <w:tcW w:w="1710" w:type="dxa"/>
          </w:tcPr>
          <w:p w14:paraId="46E72DC8" w14:textId="52A0D60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</w:p>
        </w:tc>
        <w:tc>
          <w:tcPr>
            <w:tcW w:w="990" w:type="dxa"/>
          </w:tcPr>
          <w:p w14:paraId="2DD434CA" w14:textId="58449CB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40F9E8C6" w14:textId="116F2AE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4E63C108" w14:textId="3F56DBD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18CC85C9" w14:textId="77777777" w:rsidTr="00881179">
        <w:tc>
          <w:tcPr>
            <w:tcW w:w="850" w:type="dxa"/>
          </w:tcPr>
          <w:p w14:paraId="35543C23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B93E5F9" w14:textId="278B715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robots as treatment agents: Pilot randomized controlled trial to deliver a behavior change intervention</w:t>
            </w:r>
          </w:p>
        </w:tc>
        <w:tc>
          <w:tcPr>
            <w:tcW w:w="1710" w:type="dxa"/>
          </w:tcPr>
          <w:p w14:paraId="73EA8ACC" w14:textId="7F3F80D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binson </w:t>
            </w:r>
          </w:p>
        </w:tc>
        <w:tc>
          <w:tcPr>
            <w:tcW w:w="990" w:type="dxa"/>
          </w:tcPr>
          <w:p w14:paraId="07DBB25E" w14:textId="5B3C2FF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1256762D" w14:textId="70CDA6E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1A004E67" w14:textId="77ED301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10ADC956" w14:textId="77777777" w:rsidTr="00881179">
        <w:tc>
          <w:tcPr>
            <w:tcW w:w="850" w:type="dxa"/>
          </w:tcPr>
          <w:p w14:paraId="7935249E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6CAAEDF" w14:textId="07D27E61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of a Salt Reduction Intervention on Adult Population Salt Intake in Fiji</w:t>
            </w:r>
          </w:p>
        </w:tc>
        <w:tc>
          <w:tcPr>
            <w:tcW w:w="1710" w:type="dxa"/>
          </w:tcPr>
          <w:p w14:paraId="28A36306" w14:textId="423F929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lay</w:t>
            </w:r>
          </w:p>
        </w:tc>
        <w:tc>
          <w:tcPr>
            <w:tcW w:w="990" w:type="dxa"/>
          </w:tcPr>
          <w:p w14:paraId="1F1AB7FF" w14:textId="2F0894EF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5F116ACE" w14:textId="1C8929A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3A3B5161" w14:textId="119A75A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3C867756" w14:textId="77777777" w:rsidTr="00881179">
        <w:tc>
          <w:tcPr>
            <w:tcW w:w="850" w:type="dxa"/>
          </w:tcPr>
          <w:p w14:paraId="7611AC93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F16766B" w14:textId="0F45355E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roving diet, physical activity and other lifestyl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ing computer-tailored advice in general practice: a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3BC9B9D1" w14:textId="1BE6E7A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kh</w:t>
            </w:r>
          </w:p>
        </w:tc>
        <w:tc>
          <w:tcPr>
            <w:tcW w:w="990" w:type="dxa"/>
          </w:tcPr>
          <w:p w14:paraId="44EA63B0" w14:textId="774660E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6EFF2BD4" w14:textId="551098CE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4E415C80" w14:textId="2441937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9242B8" w:rsidRPr="00D13860" w14:paraId="23D19678" w14:textId="77777777" w:rsidTr="00881179">
        <w:tc>
          <w:tcPr>
            <w:tcW w:w="850" w:type="dxa"/>
          </w:tcPr>
          <w:p w14:paraId="0D9CFA1C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A33ABCF" w14:textId="0EB487B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dence-Based Nutrition Interventions Improved Adolescents' Knowledge and Behaviors in Indonesia</w:t>
            </w:r>
          </w:p>
        </w:tc>
        <w:tc>
          <w:tcPr>
            <w:tcW w:w="1710" w:type="dxa"/>
          </w:tcPr>
          <w:p w14:paraId="0B53016A" w14:textId="0451816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do </w:t>
            </w:r>
          </w:p>
        </w:tc>
        <w:tc>
          <w:tcPr>
            <w:tcW w:w="990" w:type="dxa"/>
          </w:tcPr>
          <w:p w14:paraId="0A69F17D" w14:textId="61FF593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1D6201CF" w14:textId="78C2F13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53EC1AEB" w14:textId="4361789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0D5A343A" w14:textId="77777777" w:rsidTr="00881179">
        <w:tc>
          <w:tcPr>
            <w:tcW w:w="850" w:type="dxa"/>
          </w:tcPr>
          <w:p w14:paraId="3A863F0E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B2DBE2C" w14:textId="04F10A21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aluation of the Good Start Program: a healthy eating and physical activity intervention for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ori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acific Islander children living in Queensland, Australia</w:t>
            </w:r>
          </w:p>
        </w:tc>
        <w:tc>
          <w:tcPr>
            <w:tcW w:w="1710" w:type="dxa"/>
          </w:tcPr>
          <w:p w14:paraId="34E57FC4" w14:textId="45DE2BC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hrshahi</w:t>
            </w:r>
            <w:proofErr w:type="spellEnd"/>
          </w:p>
        </w:tc>
        <w:tc>
          <w:tcPr>
            <w:tcW w:w="990" w:type="dxa"/>
          </w:tcPr>
          <w:p w14:paraId="63635D9D" w14:textId="1C0ED69F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760B40F3" w14:textId="69AC0D9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28C7A037" w14:textId="327B430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41A02353" w14:textId="77777777" w:rsidTr="00881179">
        <w:tc>
          <w:tcPr>
            <w:tcW w:w="850" w:type="dxa"/>
          </w:tcPr>
          <w:p w14:paraId="58924B2B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F5A9000" w14:textId="5BDEE3EF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Integrating Pedometers, Parental Materials, and E-mail Support Within an Extracurricular School Sport Intervention</w:t>
            </w:r>
          </w:p>
        </w:tc>
        <w:tc>
          <w:tcPr>
            <w:tcW w:w="1710" w:type="dxa"/>
          </w:tcPr>
          <w:p w14:paraId="505358F8" w14:textId="77433A1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ban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888FD6F" w14:textId="004C4F5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</w:tcPr>
          <w:p w14:paraId="2A6F4EE9" w14:textId="08932305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0B331458" w14:textId="0AF572C5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02E17124" w14:textId="77777777" w:rsidTr="00881179">
        <w:tc>
          <w:tcPr>
            <w:tcW w:w="850" w:type="dxa"/>
          </w:tcPr>
          <w:p w14:paraId="3777F933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09FEF66" w14:textId="1705124C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arent focused child obesity prevention intervention improves some mother obesity risk behaviors: the Melbourne </w:t>
            </w:r>
            <w:r w:rsidR="00DC00CD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nt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am</w:t>
            </w:r>
          </w:p>
        </w:tc>
        <w:tc>
          <w:tcPr>
            <w:tcW w:w="1710" w:type="dxa"/>
          </w:tcPr>
          <w:p w14:paraId="62AFD5AC" w14:textId="6917EC9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oret</w:t>
            </w:r>
            <w:proofErr w:type="spellEnd"/>
          </w:p>
        </w:tc>
        <w:tc>
          <w:tcPr>
            <w:tcW w:w="990" w:type="dxa"/>
          </w:tcPr>
          <w:p w14:paraId="0EA51B7A" w14:textId="0A8D156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6F1BD1B0" w14:textId="0FB3284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194839E3" w14:textId="6418D4E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Adults</w:t>
            </w:r>
          </w:p>
        </w:tc>
      </w:tr>
      <w:tr w:rsidR="009242B8" w:rsidRPr="00D13860" w14:paraId="16DC9627" w14:textId="77777777" w:rsidTr="00881179">
        <w:tc>
          <w:tcPr>
            <w:tcW w:w="850" w:type="dxa"/>
          </w:tcPr>
          <w:p w14:paraId="1DBE23FC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2772CFA" w14:textId="20E5BC1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intervention reduces unhealthy eating behaviors in preschool children via a behavior card approach</w:t>
            </w:r>
          </w:p>
        </w:tc>
        <w:tc>
          <w:tcPr>
            <w:tcW w:w="1710" w:type="dxa"/>
          </w:tcPr>
          <w:p w14:paraId="510546AA" w14:textId="55DCB9F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990" w:type="dxa"/>
          </w:tcPr>
          <w:p w14:paraId="5274CB69" w14:textId="6179CA0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65AC6B4F" w14:textId="671CB46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229DB2AF" w14:textId="7568310A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9242B8" w:rsidRPr="00D13860" w14:paraId="63697965" w14:textId="77777777" w:rsidTr="00881179">
        <w:tc>
          <w:tcPr>
            <w:tcW w:w="850" w:type="dxa"/>
          </w:tcPr>
          <w:p w14:paraId="277920F3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CF1C864" w14:textId="532297A1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="0076033C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py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033C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gon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vention in preventing obesity in Chinese primary-school--aged children: A cluster-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12A1946D" w14:textId="0FD739C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</w:p>
        </w:tc>
        <w:tc>
          <w:tcPr>
            <w:tcW w:w="990" w:type="dxa"/>
          </w:tcPr>
          <w:p w14:paraId="5BC7C2E2" w14:textId="1847978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198C352A" w14:textId="5341F5B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32E056AA" w14:textId="49FC2D5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9242B8" w:rsidRPr="00D13860" w14:paraId="2E4027CC" w14:textId="77777777" w:rsidTr="00881179">
        <w:tc>
          <w:tcPr>
            <w:tcW w:w="850" w:type="dxa"/>
          </w:tcPr>
          <w:p w14:paraId="6062F606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F853851" w14:textId="786D253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ital Education to Limit Salt in the Home (DELISH) Program Improves Knowledge, Self-Efficacy, and Behaviors Among Children</w:t>
            </w:r>
          </w:p>
        </w:tc>
        <w:tc>
          <w:tcPr>
            <w:tcW w:w="1710" w:type="dxa"/>
          </w:tcPr>
          <w:p w14:paraId="44CE6A18" w14:textId="4ECF991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mes</w:t>
            </w:r>
          </w:p>
        </w:tc>
        <w:tc>
          <w:tcPr>
            <w:tcW w:w="990" w:type="dxa"/>
          </w:tcPr>
          <w:p w14:paraId="3DC8FF6C" w14:textId="0D8D7E79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62FBB0DE" w14:textId="247C319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6CBD1E4C" w14:textId="2EF99A3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9242B8" w:rsidRPr="00D13860" w14:paraId="1145808A" w14:textId="77777777" w:rsidTr="00881179">
        <w:tc>
          <w:tcPr>
            <w:tcW w:w="850" w:type="dxa"/>
          </w:tcPr>
          <w:p w14:paraId="6E437D05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E2026B3" w14:textId="3B2F44D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aluation of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 Foo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havior in Pre-School Children and Parents Following a One-Year Intervention with Nutrition Education</w:t>
            </w:r>
          </w:p>
        </w:tc>
        <w:tc>
          <w:tcPr>
            <w:tcW w:w="1710" w:type="dxa"/>
          </w:tcPr>
          <w:p w14:paraId="22795A80" w14:textId="0D30405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o </w:t>
            </w:r>
          </w:p>
        </w:tc>
        <w:tc>
          <w:tcPr>
            <w:tcW w:w="990" w:type="dxa"/>
          </w:tcPr>
          <w:p w14:paraId="2491A031" w14:textId="0839ACAC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01BB3A6B" w14:textId="4B874BF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06BCBA58" w14:textId="223B497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Older children/adolescents; Adults</w:t>
            </w:r>
          </w:p>
        </w:tc>
      </w:tr>
      <w:tr w:rsidR="009242B8" w:rsidRPr="00D13860" w14:paraId="45D76E0A" w14:textId="77777777" w:rsidTr="00881179">
        <w:tc>
          <w:tcPr>
            <w:tcW w:w="850" w:type="dxa"/>
          </w:tcPr>
          <w:p w14:paraId="3260EBF1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B484186" w14:textId="5B4BBEE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of a computer-tailored lifestyle modification support tool for employees in Japan</w:t>
            </w:r>
          </w:p>
        </w:tc>
        <w:tc>
          <w:tcPr>
            <w:tcW w:w="1710" w:type="dxa"/>
          </w:tcPr>
          <w:p w14:paraId="2E068005" w14:textId="0F20828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</w:t>
            </w:r>
          </w:p>
        </w:tc>
        <w:tc>
          <w:tcPr>
            <w:tcW w:w="990" w:type="dxa"/>
          </w:tcPr>
          <w:p w14:paraId="4A6A02CD" w14:textId="27A1E541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</w:tcPr>
          <w:p w14:paraId="5FFA5B25" w14:textId="207A21F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22879121" w14:textId="3E052A2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9242B8" w:rsidRPr="00D13860" w14:paraId="7D271D48" w14:textId="77777777" w:rsidTr="00881179">
        <w:tc>
          <w:tcPr>
            <w:tcW w:w="850" w:type="dxa"/>
          </w:tcPr>
          <w:p w14:paraId="74A5414F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2C75F13" w14:textId="514EF6C4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of a peer education program on student leaders' energy balance-related behaviors</w:t>
            </w:r>
          </w:p>
        </w:tc>
        <w:tc>
          <w:tcPr>
            <w:tcW w:w="1710" w:type="dxa"/>
          </w:tcPr>
          <w:p w14:paraId="35971A9E" w14:textId="6D3B33E0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ey</w:t>
            </w:r>
          </w:p>
        </w:tc>
        <w:tc>
          <w:tcPr>
            <w:tcW w:w="990" w:type="dxa"/>
          </w:tcPr>
          <w:p w14:paraId="00E4FA85" w14:textId="08E4ACE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6B6B5FA2" w14:textId="0875D56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1140C736" w14:textId="7AF9DAB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9242B8" w:rsidRPr="00D13860" w14:paraId="48A3C3CE" w14:textId="77777777" w:rsidTr="00881179">
        <w:tc>
          <w:tcPr>
            <w:tcW w:w="850" w:type="dxa"/>
          </w:tcPr>
          <w:p w14:paraId="609B5BF9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324535F" w14:textId="6D1BD446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 and nutrition programs for couples: a randomized controlled trial</w:t>
            </w:r>
          </w:p>
        </w:tc>
        <w:tc>
          <w:tcPr>
            <w:tcW w:w="1710" w:type="dxa"/>
          </w:tcPr>
          <w:p w14:paraId="639F3D46" w14:textId="13420E3E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e</w:t>
            </w:r>
          </w:p>
        </w:tc>
        <w:tc>
          <w:tcPr>
            <w:tcW w:w="990" w:type="dxa"/>
          </w:tcPr>
          <w:p w14:paraId="6EFE977E" w14:textId="47C90B6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10" w:type="dxa"/>
          </w:tcPr>
          <w:p w14:paraId="3806C0A6" w14:textId="2B888DA3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76196E27" w14:textId="25C6B2E8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9242B8" w:rsidRPr="00D13860" w14:paraId="6116AE80" w14:textId="77777777" w:rsidTr="00881179">
        <w:tc>
          <w:tcPr>
            <w:tcW w:w="850" w:type="dxa"/>
          </w:tcPr>
          <w:p w14:paraId="4D9B9691" w14:textId="77777777" w:rsidR="009242B8" w:rsidRPr="00D13860" w:rsidRDefault="009242B8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4EC259F" w14:textId="50206677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etary Outcomes of the 'Healthy Youngsters, Healthy Dads'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526C22A5" w14:textId="6829095B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hton </w:t>
            </w:r>
          </w:p>
        </w:tc>
        <w:tc>
          <w:tcPr>
            <w:tcW w:w="990" w:type="dxa"/>
          </w:tcPr>
          <w:p w14:paraId="197A04A3" w14:textId="06C75C31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79109BE1" w14:textId="30AE690D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and Pacific</w:t>
            </w:r>
          </w:p>
        </w:tc>
        <w:tc>
          <w:tcPr>
            <w:tcW w:w="2070" w:type="dxa"/>
          </w:tcPr>
          <w:p w14:paraId="0D390F90" w14:textId="57C4A2F2" w:rsidR="009242B8" w:rsidRPr="00D13860" w:rsidRDefault="009242B8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Adults</w:t>
            </w:r>
          </w:p>
        </w:tc>
      </w:tr>
      <w:tr w:rsidR="00691BE0" w:rsidRPr="00D13860" w14:paraId="3BDAEAE4" w14:textId="77777777" w:rsidTr="00881179">
        <w:tc>
          <w:tcPr>
            <w:tcW w:w="850" w:type="dxa"/>
          </w:tcPr>
          <w:p w14:paraId="3E313E44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22E8169" w14:textId="2DBB6F4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s of a 2-year individualized and family-based lifestyle intervention on physical activity, sedentary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diet in children</w:t>
            </w:r>
          </w:p>
        </w:tc>
        <w:tc>
          <w:tcPr>
            <w:tcW w:w="1710" w:type="dxa"/>
          </w:tcPr>
          <w:p w14:paraId="4D27504B" w14:textId="5C36198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itasalo</w:t>
            </w:r>
            <w:proofErr w:type="spellEnd"/>
          </w:p>
        </w:tc>
        <w:tc>
          <w:tcPr>
            <w:tcW w:w="990" w:type="dxa"/>
          </w:tcPr>
          <w:p w14:paraId="78401B19" w14:textId="199B474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4E5C745C" w14:textId="73A4E4B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BE8C503" w14:textId="5A3DC8E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1BF8AFA1" w14:textId="77777777" w:rsidTr="00881179">
        <w:tc>
          <w:tcPr>
            <w:tcW w:w="850" w:type="dxa"/>
          </w:tcPr>
          <w:p w14:paraId="58720EC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AAD11D4" w14:textId="0AA9360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an intervention aimed at reducing the intake of sugar-sweetened beverages in primary school children: a controlled trial</w:t>
            </w:r>
          </w:p>
        </w:tc>
        <w:tc>
          <w:tcPr>
            <w:tcW w:w="1710" w:type="dxa"/>
          </w:tcPr>
          <w:p w14:paraId="4C91B454" w14:textId="227F408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deGaar</w:t>
            </w:r>
            <w:proofErr w:type="spellEnd"/>
          </w:p>
        </w:tc>
        <w:tc>
          <w:tcPr>
            <w:tcW w:w="990" w:type="dxa"/>
          </w:tcPr>
          <w:p w14:paraId="0CBFCAD8" w14:textId="7509872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34D56928" w14:textId="17E8491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A2FEF35" w14:textId="555B0D0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36143151" w14:textId="77777777" w:rsidTr="00881179">
        <w:tc>
          <w:tcPr>
            <w:tcW w:w="850" w:type="dxa"/>
          </w:tcPr>
          <w:p w14:paraId="2E767234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1081002" w14:textId="1889D98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iveness of a universal parental support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promote healthy dietary habits and physical activity and to prevent overweight and obesity in 6-year-old children: the healthy school start study, a cluster-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7D5ACB67" w14:textId="06DBD3D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berg</w:t>
            </w:r>
          </w:p>
        </w:tc>
        <w:tc>
          <w:tcPr>
            <w:tcW w:w="990" w:type="dxa"/>
          </w:tcPr>
          <w:p w14:paraId="1F3A34D7" w14:textId="09934E7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1709F0DA" w14:textId="454962D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3699F61" w14:textId="6BF5C87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691BE0" w:rsidRPr="00D13860" w14:paraId="359E6B8A" w14:textId="77777777" w:rsidTr="00881179">
        <w:tc>
          <w:tcPr>
            <w:tcW w:w="850" w:type="dxa"/>
          </w:tcPr>
          <w:p w14:paraId="3FB4CB9D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5F4220D" w14:textId="7B6B9C2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enting childhood obesity by reducing consumption of carbonated drinks: cluster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1710" w:type="dxa"/>
          </w:tcPr>
          <w:p w14:paraId="51CB024C" w14:textId="3A5998B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</w:t>
            </w:r>
          </w:p>
        </w:tc>
        <w:tc>
          <w:tcPr>
            <w:tcW w:w="990" w:type="dxa"/>
          </w:tcPr>
          <w:p w14:paraId="7423F293" w14:textId="73352C6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10" w:type="dxa"/>
          </w:tcPr>
          <w:p w14:paraId="221DF0DC" w14:textId="2B62416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1ADDA59" w14:textId="7153467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68E13E67" w14:textId="77777777" w:rsidTr="00881179">
        <w:tc>
          <w:tcPr>
            <w:tcW w:w="850" w:type="dxa"/>
          </w:tcPr>
          <w:p w14:paraId="1990537E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0DFD1C1" w14:textId="6A51C11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s of a middle-school healthy eating intervention on adolescents' fat and fruit intake and soft drinks consumption</w:t>
            </w:r>
          </w:p>
        </w:tc>
        <w:tc>
          <w:tcPr>
            <w:tcW w:w="1710" w:type="dxa"/>
          </w:tcPr>
          <w:p w14:paraId="357EAFCE" w14:textId="1A43BF1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rens</w:t>
            </w:r>
            <w:proofErr w:type="spellEnd"/>
          </w:p>
        </w:tc>
        <w:tc>
          <w:tcPr>
            <w:tcW w:w="990" w:type="dxa"/>
          </w:tcPr>
          <w:p w14:paraId="582B51BE" w14:textId="59F44B3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0" w:type="dxa"/>
          </w:tcPr>
          <w:p w14:paraId="10EBD30C" w14:textId="7374D29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20C31DA" w14:textId="10F1DFC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2031B54B" w14:textId="77777777" w:rsidTr="00881179">
        <w:tc>
          <w:tcPr>
            <w:tcW w:w="850" w:type="dxa"/>
          </w:tcPr>
          <w:p w14:paraId="2423D6D4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DF53B97" w14:textId="5D6A134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s in adolescents' intake of sugar-sweetened beverages and sedentary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results at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month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d-way assessment of the HEIA study-a comprehensive, multi-component school-based randomized trial</w:t>
            </w:r>
          </w:p>
        </w:tc>
        <w:tc>
          <w:tcPr>
            <w:tcW w:w="1710" w:type="dxa"/>
          </w:tcPr>
          <w:p w14:paraId="13FBC8A7" w14:textId="34072B8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elland</w:t>
            </w:r>
          </w:p>
        </w:tc>
        <w:tc>
          <w:tcPr>
            <w:tcW w:w="990" w:type="dxa"/>
          </w:tcPr>
          <w:p w14:paraId="3D4D7C5E" w14:textId="0BF6965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0" w:type="dxa"/>
          </w:tcPr>
          <w:p w14:paraId="60A909D9" w14:textId="63BF6BC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FEBB2A8" w14:textId="7B1A9C7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46B55B29" w14:textId="77777777" w:rsidTr="00881179">
        <w:tc>
          <w:tcPr>
            <w:tcW w:w="850" w:type="dxa"/>
          </w:tcPr>
          <w:p w14:paraId="2E04C50E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8087684" w14:textId="49728F4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act of a nutrition educa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free sugar intake &amp; nutrition-related knowledge in fifth-grade schoolchildren</w:t>
            </w:r>
          </w:p>
        </w:tc>
        <w:tc>
          <w:tcPr>
            <w:tcW w:w="1710" w:type="dxa"/>
          </w:tcPr>
          <w:p w14:paraId="47B763EB" w14:textId="121CAC4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nzer </w:t>
            </w:r>
          </w:p>
        </w:tc>
        <w:tc>
          <w:tcPr>
            <w:tcW w:w="990" w:type="dxa"/>
          </w:tcPr>
          <w:p w14:paraId="61811087" w14:textId="0DF31A4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2F63E2EF" w14:textId="4195ABD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605C723" w14:textId="375380C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4EB44268" w14:textId="77777777" w:rsidTr="00881179">
        <w:tc>
          <w:tcPr>
            <w:tcW w:w="850" w:type="dxa"/>
          </w:tcPr>
          <w:p w14:paraId="36771EBE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2E3399D" w14:textId="4AEF02F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Viennese EDDY Study as a Role Model for Obesity: Prevention by Means of Nutritional and Lifestyle Interventions</w:t>
            </w:r>
          </w:p>
        </w:tc>
        <w:tc>
          <w:tcPr>
            <w:tcW w:w="1710" w:type="dxa"/>
          </w:tcPr>
          <w:p w14:paraId="322606AA" w14:textId="710A3DB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halm</w:t>
            </w:r>
          </w:p>
        </w:tc>
        <w:tc>
          <w:tcPr>
            <w:tcW w:w="990" w:type="dxa"/>
          </w:tcPr>
          <w:p w14:paraId="77DA7E4C" w14:textId="4244850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142C21F2" w14:textId="25EE6A6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C1F0FF6" w14:textId="0D521D8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13FD2FE6" w14:textId="77777777" w:rsidTr="00881179">
        <w:tc>
          <w:tcPr>
            <w:tcW w:w="850" w:type="dxa"/>
          </w:tcPr>
          <w:p w14:paraId="74647B4D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DDB2BEA" w14:textId="4E5085D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nutritional interven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a worksite canteen to promote a healthful lifestyle inspired by the traditional Mediterranean diet</w:t>
            </w:r>
          </w:p>
        </w:tc>
        <w:tc>
          <w:tcPr>
            <w:tcW w:w="1710" w:type="dxa"/>
          </w:tcPr>
          <w:p w14:paraId="6C307C0F" w14:textId="30EF77F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le</w:t>
            </w:r>
          </w:p>
        </w:tc>
        <w:tc>
          <w:tcPr>
            <w:tcW w:w="990" w:type="dxa"/>
          </w:tcPr>
          <w:p w14:paraId="1B14334D" w14:textId="59B0A9A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7100E185" w14:textId="4675426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9D88F45" w14:textId="2CD1DE3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4DF5C769" w14:textId="77777777" w:rsidTr="00881179">
        <w:tc>
          <w:tcPr>
            <w:tcW w:w="850" w:type="dxa"/>
          </w:tcPr>
          <w:p w14:paraId="2CA7FBE4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377292D" w14:textId="022C062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a Worksite Intervention for Male Construction Workers on Dietary and Physical Activity Behaviors, Body Mass Index, and Health Outcomes: Results of a Randomized Controlled Trial</w:t>
            </w:r>
          </w:p>
        </w:tc>
        <w:tc>
          <w:tcPr>
            <w:tcW w:w="1710" w:type="dxa"/>
          </w:tcPr>
          <w:p w14:paraId="4D738AE6" w14:textId="6DDA25C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ster</w:t>
            </w:r>
            <w:proofErr w:type="spellEnd"/>
          </w:p>
        </w:tc>
        <w:tc>
          <w:tcPr>
            <w:tcW w:w="990" w:type="dxa"/>
          </w:tcPr>
          <w:p w14:paraId="64A47471" w14:textId="6969170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1413F98E" w14:textId="1B80E70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5D5982A4" w14:textId="216326C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19665C5A" w14:textId="77777777" w:rsidTr="00881179">
        <w:tc>
          <w:tcPr>
            <w:tcW w:w="850" w:type="dxa"/>
          </w:tcPr>
          <w:p w14:paraId="68EFEE5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7969E33" w14:textId="6DF455E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ren Learn, Children Do! Results of the "Planning Health in School", a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al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g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710" w:type="dxa"/>
          </w:tcPr>
          <w:p w14:paraId="483FDF45" w14:textId="64E753F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ira</w:t>
            </w:r>
          </w:p>
        </w:tc>
        <w:tc>
          <w:tcPr>
            <w:tcW w:w="990" w:type="dxa"/>
          </w:tcPr>
          <w:p w14:paraId="5565449D" w14:textId="7FA62E1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2906201D" w14:textId="3B2B8BD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B0AD3A5" w14:textId="64C277F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414665B8" w14:textId="77777777" w:rsidTr="00881179">
        <w:tc>
          <w:tcPr>
            <w:tcW w:w="850" w:type="dxa"/>
          </w:tcPr>
          <w:p w14:paraId="06F1A278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EF28ACA" w14:textId="5190CCB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mpact of a nutrition education intervention on main meal quality and fruit intake in people with financial problems</w:t>
            </w:r>
          </w:p>
        </w:tc>
        <w:tc>
          <w:tcPr>
            <w:tcW w:w="1710" w:type="dxa"/>
          </w:tcPr>
          <w:p w14:paraId="39C3663D" w14:textId="198C6E6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Assema</w:t>
            </w:r>
            <w:proofErr w:type="spellEnd"/>
          </w:p>
        </w:tc>
        <w:tc>
          <w:tcPr>
            <w:tcW w:w="990" w:type="dxa"/>
          </w:tcPr>
          <w:p w14:paraId="1835F992" w14:textId="2542A5B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0" w:type="dxa"/>
          </w:tcPr>
          <w:p w14:paraId="69B40D7C" w14:textId="10A0E64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B7637C5" w14:textId="07520F3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0CDAAF54" w14:textId="77777777" w:rsidTr="00881179">
        <w:tc>
          <w:tcPr>
            <w:tcW w:w="850" w:type="dxa"/>
          </w:tcPr>
          <w:p w14:paraId="44B925ED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DF0C606" w14:textId="3B0BAAF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act of a youth-led social marketing intervention run by adolescents to encourage healthy lifestyles among younger school peers (EYTO-Kids project): a parallel-cluster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pilot study</w:t>
            </w:r>
          </w:p>
        </w:tc>
        <w:tc>
          <w:tcPr>
            <w:tcW w:w="1710" w:type="dxa"/>
          </w:tcPr>
          <w:p w14:paraId="68E98E3F" w14:textId="3B74A9E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ro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6302FE52" w14:textId="08DCE98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04E37E2A" w14:textId="07AF724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66BB3BA" w14:textId="59DA506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691BE0" w:rsidRPr="00D13860" w14:paraId="14CC5A8E" w14:textId="77777777" w:rsidTr="00881179">
        <w:tc>
          <w:tcPr>
            <w:tcW w:w="850" w:type="dxa"/>
          </w:tcPr>
          <w:p w14:paraId="3C84EB4E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243D53E" w14:textId="49AA3E3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 and preliminary evaluation of an internet-based healthy eating program: randomized controlled trial</w:t>
            </w:r>
          </w:p>
        </w:tc>
        <w:tc>
          <w:tcPr>
            <w:tcW w:w="1710" w:type="dxa"/>
          </w:tcPr>
          <w:p w14:paraId="0F58976C" w14:textId="05A6009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per</w:t>
            </w:r>
          </w:p>
        </w:tc>
        <w:tc>
          <w:tcPr>
            <w:tcW w:w="990" w:type="dxa"/>
          </w:tcPr>
          <w:p w14:paraId="54B5D34A" w14:textId="1DF6A2E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5E779B8B" w14:textId="70C0265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D96FF49" w14:textId="68AAE7C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0357ACFF" w14:textId="77777777" w:rsidTr="00881179">
        <w:tc>
          <w:tcPr>
            <w:tcW w:w="850" w:type="dxa"/>
          </w:tcPr>
          <w:p w14:paraId="7EBAB48D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BAD838D" w14:textId="23227DB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1 y of free school fruit on intake of fruits, vegetables, and unhealthy snacks: 14 y later</w:t>
            </w:r>
          </w:p>
        </w:tc>
        <w:tc>
          <w:tcPr>
            <w:tcW w:w="1710" w:type="dxa"/>
          </w:tcPr>
          <w:p w14:paraId="2A9C9BA7" w14:textId="4C728C1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a </w:t>
            </w:r>
          </w:p>
        </w:tc>
        <w:tc>
          <w:tcPr>
            <w:tcW w:w="990" w:type="dxa"/>
          </w:tcPr>
          <w:p w14:paraId="550C30EE" w14:textId="19D5264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4FBDFD71" w14:textId="168BF74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6B0AFDE" w14:textId="6DE24B7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5BBAC846" w14:textId="77777777" w:rsidTr="00881179">
        <w:tc>
          <w:tcPr>
            <w:tcW w:w="850" w:type="dxa"/>
          </w:tcPr>
          <w:p w14:paraId="559461D7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87A5F94" w14:textId="7D3D508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- and Medium-Term Efficacy of a Web-Based Computer-Tailored Nutrition Education Intervention for Adults Including Cognitive and Environmental Feedback: Randomized Controlled Trial</w:t>
            </w:r>
          </w:p>
        </w:tc>
        <w:tc>
          <w:tcPr>
            <w:tcW w:w="1710" w:type="dxa"/>
          </w:tcPr>
          <w:p w14:paraId="49B18EE0" w14:textId="6175D86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vloet</w:t>
            </w:r>
            <w:proofErr w:type="spellEnd"/>
          </w:p>
        </w:tc>
        <w:tc>
          <w:tcPr>
            <w:tcW w:w="990" w:type="dxa"/>
          </w:tcPr>
          <w:p w14:paraId="3BC3069C" w14:textId="2129626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43E16357" w14:textId="129A3BA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8ACE430" w14:textId="367ED05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09E1E7C9" w14:textId="77777777" w:rsidTr="00881179">
        <w:tc>
          <w:tcPr>
            <w:tcW w:w="850" w:type="dxa"/>
          </w:tcPr>
          <w:p w14:paraId="27A2002B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CED4A31" w14:textId="3447720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the Healthy Start randomized intervention on dietary intake among obesity-prone normal-weight children</w:t>
            </w:r>
          </w:p>
        </w:tc>
        <w:tc>
          <w:tcPr>
            <w:tcW w:w="1710" w:type="dxa"/>
          </w:tcPr>
          <w:p w14:paraId="0643E1BE" w14:textId="00FCA7A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hde</w:t>
            </w:r>
          </w:p>
        </w:tc>
        <w:tc>
          <w:tcPr>
            <w:tcW w:w="990" w:type="dxa"/>
          </w:tcPr>
          <w:p w14:paraId="7537E261" w14:textId="4BB00A1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7BF49174" w14:textId="41EE6B5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07D16D5" w14:textId="70222EE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Older children/adolescents</w:t>
            </w:r>
          </w:p>
        </w:tc>
      </w:tr>
      <w:tr w:rsidR="00691BE0" w:rsidRPr="00D13860" w14:paraId="79ACBB7F" w14:textId="77777777" w:rsidTr="00881179">
        <w:tc>
          <w:tcPr>
            <w:tcW w:w="850" w:type="dxa"/>
          </w:tcPr>
          <w:p w14:paraId="3A85CDFB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A3BE65C" w14:textId="33EF7EA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a sodium-reduced bread intervention with and without dietary counseling on sodium intake-a cluster randomized controlled trial among Danish families</w:t>
            </w:r>
          </w:p>
        </w:tc>
        <w:tc>
          <w:tcPr>
            <w:tcW w:w="1710" w:type="dxa"/>
          </w:tcPr>
          <w:p w14:paraId="27011889" w14:textId="77B8E4F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is</w:t>
            </w:r>
          </w:p>
        </w:tc>
        <w:tc>
          <w:tcPr>
            <w:tcW w:w="990" w:type="dxa"/>
          </w:tcPr>
          <w:p w14:paraId="701713B0" w14:textId="3B80E36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405B3190" w14:textId="729929B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05892713" w14:textId="47D9B9A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Older children/adolescent</w:t>
            </w:r>
            <w:r w:rsidR="00F5054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Adults </w:t>
            </w:r>
          </w:p>
        </w:tc>
      </w:tr>
      <w:tr w:rsidR="00691BE0" w:rsidRPr="00D13860" w14:paraId="4A976869" w14:textId="77777777" w:rsidTr="00881179">
        <w:tc>
          <w:tcPr>
            <w:tcW w:w="850" w:type="dxa"/>
          </w:tcPr>
          <w:p w14:paraId="72A1EECB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952E518" w14:textId="05DA479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iveness of a Smartphone Application on Modifying the Intakes of Macro and Micronutrients in Primary Care: A Randomized Controlled Trial. The EVIDENT II Study</w:t>
            </w:r>
          </w:p>
        </w:tc>
        <w:tc>
          <w:tcPr>
            <w:tcW w:w="1710" w:type="dxa"/>
          </w:tcPr>
          <w:p w14:paraId="0C2BB399" w14:textId="0B34F17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io-Rodriguez</w:t>
            </w:r>
          </w:p>
        </w:tc>
        <w:tc>
          <w:tcPr>
            <w:tcW w:w="990" w:type="dxa"/>
          </w:tcPr>
          <w:p w14:paraId="03959AF3" w14:textId="5AA1FE8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1D660FC1" w14:textId="78E16ED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F7730C8" w14:textId="26BDC4C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14713DF1" w14:textId="77777777" w:rsidTr="00881179">
        <w:tc>
          <w:tcPr>
            <w:tcW w:w="850" w:type="dxa"/>
          </w:tcPr>
          <w:p w14:paraId="2D8D527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1A0B223" w14:textId="21F89EC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logical development of 5-year-old children receiving a low-saturated fat, low-cholesterol diet since infancy: A randomized controlled trial</w:t>
            </w:r>
          </w:p>
        </w:tc>
        <w:tc>
          <w:tcPr>
            <w:tcW w:w="1710" w:type="dxa"/>
          </w:tcPr>
          <w:p w14:paraId="2CDEB093" w14:textId="6D43AC7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k-Nissil</w:t>
            </w:r>
            <w:r w:rsidR="00504B99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7628B24B" w14:textId="13AF504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710" w:type="dxa"/>
          </w:tcPr>
          <w:p w14:paraId="124CDE9C" w14:textId="7B675FB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A04C7C9" w14:textId="128DD91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691BE0" w:rsidRPr="00D13860" w14:paraId="7B554586" w14:textId="77777777" w:rsidTr="00881179">
        <w:tc>
          <w:tcPr>
            <w:tcW w:w="850" w:type="dxa"/>
          </w:tcPr>
          <w:p w14:paraId="57620ACF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745933E" w14:textId="59EF2F7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 knowledge and food intake of seven-year-old children in an atherosclerosis prevention project with onset in infancy: the impact of child-targeted nutrition counselling given to the parents</w:t>
            </w:r>
          </w:p>
        </w:tc>
        <w:tc>
          <w:tcPr>
            <w:tcW w:w="1710" w:type="dxa"/>
          </w:tcPr>
          <w:p w14:paraId="732EAEE0" w14:textId="5194435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anen</w:t>
            </w:r>
          </w:p>
        </w:tc>
        <w:tc>
          <w:tcPr>
            <w:tcW w:w="990" w:type="dxa"/>
          </w:tcPr>
          <w:p w14:paraId="60F7C328" w14:textId="47A75A3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1C06B212" w14:textId="47CFCF5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7EA1C87" w14:textId="240E5B5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691BE0" w:rsidRPr="00D13860" w14:paraId="17C01F2E" w14:textId="77777777" w:rsidTr="00881179">
        <w:tc>
          <w:tcPr>
            <w:tcW w:w="850" w:type="dxa"/>
          </w:tcPr>
          <w:p w14:paraId="115927C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456FD8B" w14:textId="47FD1B3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dietary coaching to improve nutritional intakes and body weight control: a randomized controlled trial</w:t>
            </w:r>
          </w:p>
        </w:tc>
        <w:tc>
          <w:tcPr>
            <w:tcW w:w="1710" w:type="dxa"/>
          </w:tcPr>
          <w:p w14:paraId="38497C96" w14:textId="3FE7B39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eau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63D5E15" w14:textId="7A3D6A3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2B4F326F" w14:textId="0A51163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184E87E5" w14:textId="34A4557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691BE0" w:rsidRPr="00D13860" w14:paraId="6D49A87A" w14:textId="77777777" w:rsidTr="00881179">
        <w:tc>
          <w:tcPr>
            <w:tcW w:w="850" w:type="dxa"/>
          </w:tcPr>
          <w:p w14:paraId="4078EA06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9B6B880" w14:textId="540AA45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icacy and use of an internet-delivered computer-tailored lifestyle intervention, targeting saturated fat intake, physical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moking cessation: a randomized controlled trial</w:t>
            </w:r>
          </w:p>
        </w:tc>
        <w:tc>
          <w:tcPr>
            <w:tcW w:w="1710" w:type="dxa"/>
          </w:tcPr>
          <w:p w14:paraId="71D0FBE9" w14:textId="36E0E1E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nema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95D0BC2" w14:textId="21219A1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019903E5" w14:textId="63CD1F6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63729C0" w14:textId="6BDC057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0DEA927B" w14:textId="77777777" w:rsidTr="00881179">
        <w:tc>
          <w:tcPr>
            <w:tcW w:w="850" w:type="dxa"/>
          </w:tcPr>
          <w:p w14:paraId="3DD1540B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292106D" w14:textId="374E70E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-based intervention intended to stop obesity in preschool-aged children: the MINISTOP randomized controlled trial</w:t>
            </w:r>
          </w:p>
        </w:tc>
        <w:tc>
          <w:tcPr>
            <w:tcW w:w="1710" w:type="dxa"/>
          </w:tcPr>
          <w:p w14:paraId="588CE4B0" w14:textId="6C460F3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strom</w:t>
            </w:r>
          </w:p>
        </w:tc>
        <w:tc>
          <w:tcPr>
            <w:tcW w:w="990" w:type="dxa"/>
          </w:tcPr>
          <w:p w14:paraId="302E0B88" w14:textId="2120A4B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717D20D8" w14:textId="4F39B45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861E066" w14:textId="763E472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691BE0" w:rsidRPr="00D13860" w14:paraId="7F6EF807" w14:textId="77777777" w:rsidTr="00881179">
        <w:tc>
          <w:tcPr>
            <w:tcW w:w="850" w:type="dxa"/>
          </w:tcPr>
          <w:p w14:paraId="7B0241F6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0A96CEF" w14:textId="574DE73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nsation and transfer effects of eating behavior change in daily life: Evidence from a randomized controlled trial</w:t>
            </w:r>
          </w:p>
        </w:tc>
        <w:tc>
          <w:tcPr>
            <w:tcW w:w="1710" w:type="dxa"/>
          </w:tcPr>
          <w:p w14:paraId="1EC4DC53" w14:textId="56C182D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g</w:t>
            </w:r>
          </w:p>
        </w:tc>
        <w:tc>
          <w:tcPr>
            <w:tcW w:w="990" w:type="dxa"/>
          </w:tcPr>
          <w:p w14:paraId="01452B48" w14:textId="7C5CDEB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559A1570" w14:textId="73C7465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133550F1" w14:textId="4715AE4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691BE0" w:rsidRPr="00D13860" w14:paraId="74322E05" w14:textId="77777777" w:rsidTr="00881179">
        <w:tc>
          <w:tcPr>
            <w:tcW w:w="850" w:type="dxa"/>
          </w:tcPr>
          <w:p w14:paraId="5F2E1383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5AF62E2" w14:textId="62AD1E7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 effect of 20-year infancy-onset dietary intervention on food consumption and nutrient intake: the randomized controlled STRIP study</w:t>
            </w:r>
          </w:p>
        </w:tc>
        <w:tc>
          <w:tcPr>
            <w:tcW w:w="1710" w:type="dxa"/>
          </w:tcPr>
          <w:p w14:paraId="347126DC" w14:textId="58C5939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thews </w:t>
            </w:r>
          </w:p>
        </w:tc>
        <w:tc>
          <w:tcPr>
            <w:tcW w:w="990" w:type="dxa"/>
          </w:tcPr>
          <w:p w14:paraId="73EC8695" w14:textId="11D82C0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53F3F8F7" w14:textId="3EE34DC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51A2F8DE" w14:textId="29FA572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Older children/adolescents; Adults</w:t>
            </w:r>
          </w:p>
        </w:tc>
      </w:tr>
      <w:tr w:rsidR="00691BE0" w:rsidRPr="00D13860" w14:paraId="4ADFE6FF" w14:textId="77777777" w:rsidTr="00881179">
        <w:tc>
          <w:tcPr>
            <w:tcW w:w="850" w:type="dxa"/>
          </w:tcPr>
          <w:p w14:paraId="441C59B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EA9E074" w14:textId="2677DA5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chtvoe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effect evaluation of a Dutch healthful diet promotion curriculum for lower vocational schools</w:t>
            </w:r>
          </w:p>
        </w:tc>
        <w:tc>
          <w:tcPr>
            <w:tcW w:w="1710" w:type="dxa"/>
          </w:tcPr>
          <w:p w14:paraId="26146D00" w14:textId="2EBB58F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ens</w:t>
            </w:r>
          </w:p>
        </w:tc>
        <w:tc>
          <w:tcPr>
            <w:tcW w:w="990" w:type="dxa"/>
          </w:tcPr>
          <w:p w14:paraId="78A66EF1" w14:textId="2D1EE36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23FAFA81" w14:textId="312CA09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E68F084" w14:textId="12178C7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6907B19A" w14:textId="77777777" w:rsidTr="00881179">
        <w:tc>
          <w:tcPr>
            <w:tcW w:w="850" w:type="dxa"/>
          </w:tcPr>
          <w:p w14:paraId="0AADA5F9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2C4F30F" w14:textId="5EFFD3C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and nutrition education in primary schools of Crete: changes in chronic disease risk factors following a 6-year interven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710" w:type="dxa"/>
          </w:tcPr>
          <w:p w14:paraId="18AD69BB" w14:textId="6450475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os</w:t>
            </w:r>
            <w:proofErr w:type="spellEnd"/>
          </w:p>
        </w:tc>
        <w:tc>
          <w:tcPr>
            <w:tcW w:w="990" w:type="dxa"/>
          </w:tcPr>
          <w:p w14:paraId="4FBDF842" w14:textId="15061FB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710" w:type="dxa"/>
          </w:tcPr>
          <w:p w14:paraId="45E9E733" w14:textId="1819A90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9576698" w14:textId="2659DA7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691BE0" w:rsidRPr="00D13860" w14:paraId="3D2C2206" w14:textId="77777777" w:rsidTr="00881179">
        <w:tc>
          <w:tcPr>
            <w:tcW w:w="850" w:type="dxa"/>
          </w:tcPr>
          <w:p w14:paraId="67355FB9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5A622F0" w14:textId="176D796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Dietary Counseling on a Comprehensive Metabolic Profile from Childhood to Adulthood</w:t>
            </w:r>
          </w:p>
        </w:tc>
        <w:tc>
          <w:tcPr>
            <w:tcW w:w="1710" w:type="dxa"/>
          </w:tcPr>
          <w:p w14:paraId="519705C9" w14:textId="76CE492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htovirta</w:t>
            </w:r>
            <w:proofErr w:type="spellEnd"/>
          </w:p>
        </w:tc>
        <w:tc>
          <w:tcPr>
            <w:tcW w:w="990" w:type="dxa"/>
          </w:tcPr>
          <w:p w14:paraId="29C5DD7E" w14:textId="26FA6AC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26CEECB6" w14:textId="2B7577A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B5BD5F6" w14:textId="545F75F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school children; Older children/adolescents; Adults</w:t>
            </w:r>
          </w:p>
        </w:tc>
      </w:tr>
      <w:tr w:rsidR="00691BE0" w:rsidRPr="00D13860" w14:paraId="62483C15" w14:textId="77777777" w:rsidTr="00881179">
        <w:tc>
          <w:tcPr>
            <w:tcW w:w="850" w:type="dxa"/>
          </w:tcPr>
          <w:p w14:paraId="61220A2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1EB9EE7" w14:textId="5DD6352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icacy of Web-based and print-delivered computer-tailored interventions to reduce fat intake: results of a randomized, controlled trial</w:t>
            </w:r>
          </w:p>
        </w:tc>
        <w:tc>
          <w:tcPr>
            <w:tcW w:w="1710" w:type="dxa"/>
          </w:tcPr>
          <w:p w14:paraId="773BFAFA" w14:textId="62D9F20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oeze</w:t>
            </w:r>
          </w:p>
        </w:tc>
        <w:tc>
          <w:tcPr>
            <w:tcW w:w="990" w:type="dxa"/>
          </w:tcPr>
          <w:p w14:paraId="53183AC9" w14:textId="6FDFCF0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6394157F" w14:textId="547B6DB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4309993B" w14:textId="72BCF61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691BE0" w:rsidRPr="00D13860" w14:paraId="3039AD9C" w14:textId="77777777" w:rsidTr="00881179">
        <w:tc>
          <w:tcPr>
            <w:tcW w:w="850" w:type="dxa"/>
          </w:tcPr>
          <w:p w14:paraId="0835CEB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34726B5" w14:textId="7DC2453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ng Diet and Exercise Monitoring Using Smartphone App and Paper Diary: A Two-Phase Intervention Study</w:t>
            </w:r>
          </w:p>
        </w:tc>
        <w:tc>
          <w:tcPr>
            <w:tcW w:w="1710" w:type="dxa"/>
          </w:tcPr>
          <w:p w14:paraId="2BA4AF65" w14:textId="5E26D6A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oh</w:t>
            </w:r>
          </w:p>
        </w:tc>
        <w:tc>
          <w:tcPr>
            <w:tcW w:w="990" w:type="dxa"/>
          </w:tcPr>
          <w:p w14:paraId="67E96DA9" w14:textId="78152A5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0120E08A" w14:textId="1E2E27C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6552B013" w14:textId="465BDDB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782AF278" w14:textId="77777777" w:rsidTr="00881179">
        <w:tc>
          <w:tcPr>
            <w:tcW w:w="850" w:type="dxa"/>
          </w:tcPr>
          <w:p w14:paraId="2FC5FD69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9976069" w14:textId="20E5B78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a tailored behavior change program on a composite lifestyle change score: a randomized controlled trial</w:t>
            </w:r>
          </w:p>
        </w:tc>
        <w:tc>
          <w:tcPr>
            <w:tcW w:w="1710" w:type="dxa"/>
          </w:tcPr>
          <w:p w14:paraId="1F5A8FFC" w14:textId="1306866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obs</w:t>
            </w:r>
          </w:p>
        </w:tc>
        <w:tc>
          <w:tcPr>
            <w:tcW w:w="990" w:type="dxa"/>
          </w:tcPr>
          <w:p w14:paraId="70528957" w14:textId="5F06F2E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0" w:type="dxa"/>
          </w:tcPr>
          <w:p w14:paraId="296BC3CC" w14:textId="6BB9E77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6431FE2" w14:textId="343AF9F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1F2B5A9C" w14:textId="77777777" w:rsidTr="00881179">
        <w:tc>
          <w:tcPr>
            <w:tcW w:w="850" w:type="dxa"/>
          </w:tcPr>
          <w:p w14:paraId="22A4EFD7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C91C387" w14:textId="11A5C43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Smartphone-Based Support Groups to Promote Healthy Eating in Daily Life: A 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l</w:t>
            </w:r>
          </w:p>
        </w:tc>
        <w:tc>
          <w:tcPr>
            <w:tcW w:w="1710" w:type="dxa"/>
          </w:tcPr>
          <w:p w14:paraId="6F06E343" w14:textId="7C5F42A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uen</w:t>
            </w:r>
          </w:p>
        </w:tc>
        <w:tc>
          <w:tcPr>
            <w:tcW w:w="990" w:type="dxa"/>
          </w:tcPr>
          <w:p w14:paraId="76497DA5" w14:textId="28A1358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7C6609F7" w14:textId="55F2CEE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1993FA4" w14:textId="10CCC8B8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7D83B914" w14:textId="77777777" w:rsidTr="00881179">
        <w:tc>
          <w:tcPr>
            <w:tcW w:w="850" w:type="dxa"/>
          </w:tcPr>
          <w:p w14:paraId="5D3FD907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575D0E2" w14:textId="557D18F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iet of adolescents can be improved by school intervention</w:t>
            </w:r>
          </w:p>
        </w:tc>
        <w:tc>
          <w:tcPr>
            <w:tcW w:w="1710" w:type="dxa"/>
          </w:tcPr>
          <w:p w14:paraId="43DB6B28" w14:textId="6D8C2E8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pu</w:t>
            </w:r>
            <w:proofErr w:type="spellEnd"/>
          </w:p>
        </w:tc>
        <w:tc>
          <w:tcPr>
            <w:tcW w:w="990" w:type="dxa"/>
          </w:tcPr>
          <w:p w14:paraId="53AABD83" w14:textId="4B902D7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</w:tcPr>
          <w:p w14:paraId="58353E94" w14:textId="5EF9213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0DAE9480" w14:textId="4ED8278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483EDD1A" w14:textId="77777777" w:rsidTr="00881179">
        <w:tc>
          <w:tcPr>
            <w:tcW w:w="850" w:type="dxa"/>
          </w:tcPr>
          <w:p w14:paraId="41603884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364EA5C" w14:textId="3B32CF0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-Term Pilot Study to Evaluate the Impact of Salbi Educa Nutrition App in Macronutrients Intake and Adherence to the Mediterranean Diet: Randomized Controlled Trial</w:t>
            </w:r>
          </w:p>
        </w:tc>
        <w:tc>
          <w:tcPr>
            <w:tcW w:w="1710" w:type="dxa"/>
          </w:tcPr>
          <w:p w14:paraId="717F8D0E" w14:textId="35E287B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zalez-Ramirez</w:t>
            </w:r>
          </w:p>
        </w:tc>
        <w:tc>
          <w:tcPr>
            <w:tcW w:w="990" w:type="dxa"/>
          </w:tcPr>
          <w:p w14:paraId="455356C9" w14:textId="752C7CB3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29352ADF" w14:textId="167BB03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7BA7C48" w14:textId="5447784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691BE0" w:rsidRPr="00D13860" w14:paraId="65686C6E" w14:textId="77777777" w:rsidTr="00881179">
        <w:tc>
          <w:tcPr>
            <w:tcW w:w="850" w:type="dxa"/>
          </w:tcPr>
          <w:p w14:paraId="2EB50D88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2D4E123" w14:textId="273C6A6D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 of complex workplace dietary interventions on employees' dietary intakes, nutrition knowledge and health status: a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ter controlle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l</w:t>
            </w:r>
          </w:p>
        </w:tc>
        <w:tc>
          <w:tcPr>
            <w:tcW w:w="1710" w:type="dxa"/>
          </w:tcPr>
          <w:p w14:paraId="6BCDE789" w14:textId="4E7CCBF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ney</w:t>
            </w:r>
          </w:p>
        </w:tc>
        <w:tc>
          <w:tcPr>
            <w:tcW w:w="990" w:type="dxa"/>
          </w:tcPr>
          <w:p w14:paraId="55385B4B" w14:textId="46B8DCC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6E133511" w14:textId="22231BA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71E7D1CC" w14:textId="23479B5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691BE0" w:rsidRPr="00D13860" w14:paraId="355CE056" w14:textId="77777777" w:rsidTr="00881179">
        <w:tc>
          <w:tcPr>
            <w:tcW w:w="850" w:type="dxa"/>
          </w:tcPr>
          <w:p w14:paraId="64338959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8291A56" w14:textId="53CBA44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a Serious Health Game on Children's Eating Behavior: Cluster-Randomized Controlled Trial</w:t>
            </w:r>
          </w:p>
        </w:tc>
        <w:tc>
          <w:tcPr>
            <w:tcW w:w="1710" w:type="dxa"/>
          </w:tcPr>
          <w:p w14:paraId="4BE42A83" w14:textId="24A8EEA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kvord</w:t>
            </w:r>
          </w:p>
        </w:tc>
        <w:tc>
          <w:tcPr>
            <w:tcW w:w="990" w:type="dxa"/>
          </w:tcPr>
          <w:p w14:paraId="0B3FB231" w14:textId="3CF9D08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25A3CA09" w14:textId="37E86C9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178A72A5" w14:textId="0EF6D49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2143B855" w14:textId="77777777" w:rsidTr="00881179">
        <w:tc>
          <w:tcPr>
            <w:tcW w:w="850" w:type="dxa"/>
          </w:tcPr>
          <w:p w14:paraId="47170627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953E7E0" w14:textId="4668FE1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 between a school-based intervention and adiposity outcomes in adolescents: The Italian "EAT" project</w:t>
            </w:r>
          </w:p>
        </w:tc>
        <w:tc>
          <w:tcPr>
            <w:tcW w:w="1710" w:type="dxa"/>
          </w:tcPr>
          <w:p w14:paraId="02F350D3" w14:textId="7FD8AAD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metici</w:t>
            </w:r>
            <w:proofErr w:type="spellEnd"/>
          </w:p>
        </w:tc>
        <w:tc>
          <w:tcPr>
            <w:tcW w:w="990" w:type="dxa"/>
          </w:tcPr>
          <w:p w14:paraId="4B7056F7" w14:textId="56C17A8C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2FC510EF" w14:textId="6A9AF36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6276B14" w14:textId="50C4A29F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188A772D" w14:textId="77777777" w:rsidTr="00881179">
        <w:tc>
          <w:tcPr>
            <w:tcW w:w="850" w:type="dxa"/>
          </w:tcPr>
          <w:p w14:paraId="3E035518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0E446BF" w14:textId="44E9C10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oring dietary feedback to reduce fat intake: an intervention at the family level</w:t>
            </w:r>
          </w:p>
        </w:tc>
        <w:tc>
          <w:tcPr>
            <w:tcW w:w="1710" w:type="dxa"/>
          </w:tcPr>
          <w:p w14:paraId="707ADCBC" w14:textId="3620394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rdeaudhuij</w:t>
            </w:r>
            <w:proofErr w:type="spellEnd"/>
          </w:p>
        </w:tc>
        <w:tc>
          <w:tcPr>
            <w:tcW w:w="990" w:type="dxa"/>
          </w:tcPr>
          <w:p w14:paraId="3472FFD9" w14:textId="57872CD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710" w:type="dxa"/>
          </w:tcPr>
          <w:p w14:paraId="3ACE02DF" w14:textId="5577F395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0C50F317" w14:textId="6E2558A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</w:t>
            </w:r>
            <w:r w:rsidR="00196A28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Adults</w:t>
            </w:r>
          </w:p>
        </w:tc>
      </w:tr>
      <w:tr w:rsidR="00691BE0" w:rsidRPr="00D13860" w14:paraId="011D5708" w14:textId="77777777" w:rsidTr="00881179">
        <w:tc>
          <w:tcPr>
            <w:tcW w:w="850" w:type="dxa"/>
          </w:tcPr>
          <w:p w14:paraId="130AA735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ABD5607" w14:textId="56A00F1A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s of a Computer Game (Healthy Rat King) on Preschool Children's Nutritional Knowledge and Junk Food Intake Behavior: Nonrandomized Controlled Trial</w:t>
            </w:r>
          </w:p>
        </w:tc>
        <w:tc>
          <w:tcPr>
            <w:tcW w:w="1710" w:type="dxa"/>
          </w:tcPr>
          <w:p w14:paraId="6C99FFBD" w14:textId="0D4233D6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990" w:type="dxa"/>
          </w:tcPr>
          <w:p w14:paraId="6AF4F483" w14:textId="77D0281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5255335C" w14:textId="75C8741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29A02E4F" w14:textId="34165C6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691BE0" w:rsidRPr="00D13860" w14:paraId="2E0AB182" w14:textId="77777777" w:rsidTr="00881179">
        <w:tc>
          <w:tcPr>
            <w:tcW w:w="850" w:type="dxa"/>
          </w:tcPr>
          <w:p w14:paraId="5DA08893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2A451DB" w14:textId="55702A3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ASO e-Diary: User Engagement and Dietary Behavior Change of a Mobile Food Record for Adolescents</w:t>
            </w:r>
          </w:p>
        </w:tc>
        <w:tc>
          <w:tcPr>
            <w:tcW w:w="1710" w:type="dxa"/>
          </w:tcPr>
          <w:p w14:paraId="24E53DCA" w14:textId="3FCB407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on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9803259" w14:textId="079F017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16182A25" w14:textId="2619A15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8158E8E" w14:textId="37B2011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7E572E28" w14:textId="77777777" w:rsidTr="00881179">
        <w:tc>
          <w:tcPr>
            <w:tcW w:w="850" w:type="dxa"/>
          </w:tcPr>
          <w:p w14:paraId="6B488C7C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9425D18" w14:textId="4B0F7A29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ier food choices as a result of the revised healthy diet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chtvoe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students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vocational schools</w:t>
            </w:r>
          </w:p>
        </w:tc>
        <w:tc>
          <w:tcPr>
            <w:tcW w:w="1710" w:type="dxa"/>
          </w:tcPr>
          <w:p w14:paraId="61FA38DC" w14:textId="7374865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sems</w:t>
            </w:r>
            <w:proofErr w:type="spellEnd"/>
          </w:p>
        </w:tc>
        <w:tc>
          <w:tcPr>
            <w:tcW w:w="990" w:type="dxa"/>
          </w:tcPr>
          <w:p w14:paraId="57643347" w14:textId="7A0785CB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3A0FFF17" w14:textId="404E850E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12B9D619" w14:textId="75710B04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691BE0" w:rsidRPr="00D13860" w14:paraId="030B09C8" w14:textId="77777777" w:rsidTr="00881179">
        <w:tc>
          <w:tcPr>
            <w:tcW w:w="850" w:type="dxa"/>
          </w:tcPr>
          <w:p w14:paraId="7192B3C2" w14:textId="77777777" w:rsidR="00691BE0" w:rsidRPr="00D13860" w:rsidRDefault="00691BE0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40703CD" w14:textId="2BCE4100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acy of a minimal intervention to reduce fat intake</w:t>
            </w:r>
          </w:p>
        </w:tc>
        <w:tc>
          <w:tcPr>
            <w:tcW w:w="1710" w:type="dxa"/>
          </w:tcPr>
          <w:p w14:paraId="3C299FB9" w14:textId="5851CC02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itage</w:t>
            </w:r>
          </w:p>
        </w:tc>
        <w:tc>
          <w:tcPr>
            <w:tcW w:w="990" w:type="dxa"/>
          </w:tcPr>
          <w:p w14:paraId="23E1444A" w14:textId="0DA4C7F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710" w:type="dxa"/>
          </w:tcPr>
          <w:p w14:paraId="14059AAF" w14:textId="1F5341C1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2070" w:type="dxa"/>
          </w:tcPr>
          <w:p w14:paraId="360BF036" w14:textId="63995C97" w:rsidR="00691BE0" w:rsidRPr="00D13860" w:rsidRDefault="00691BE0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4C35D996" w14:textId="77777777" w:rsidTr="00881179">
        <w:tc>
          <w:tcPr>
            <w:tcW w:w="850" w:type="dxa"/>
          </w:tcPr>
          <w:p w14:paraId="5983000B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1A57D4B" w14:textId="3A17FE3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t Messages to Curb Sugar-Sweetened Beverage Consumption among Pregnant Women and Mothers: A Mobile Health Randomized Controlled Trial</w:t>
            </w:r>
          </w:p>
        </w:tc>
        <w:tc>
          <w:tcPr>
            <w:tcW w:w="1710" w:type="dxa"/>
          </w:tcPr>
          <w:p w14:paraId="14C461D1" w14:textId="57DEB81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o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dal</w:t>
            </w:r>
            <w:proofErr w:type="spellEnd"/>
          </w:p>
        </w:tc>
        <w:tc>
          <w:tcPr>
            <w:tcW w:w="990" w:type="dxa"/>
          </w:tcPr>
          <w:p w14:paraId="4CE951E9" w14:textId="2162D04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2DF84052" w14:textId="638F2B6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7C85A1D" w14:textId="5663926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304445B" w14:textId="77777777" w:rsidTr="00881179">
        <w:tc>
          <w:tcPr>
            <w:tcW w:w="850" w:type="dxa"/>
          </w:tcPr>
          <w:p w14:paraId="48E91B2B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1C42BFF" w14:textId="348F8E2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loting </w:t>
            </w:r>
            <w:r w:rsidR="002C6BC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abriety</w:t>
            </w:r>
            <w:proofErr w:type="spellEnd"/>
            <w:r w:rsidR="002C6BC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: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school</w:t>
            </w:r>
            <w:r w:rsidR="002C6BC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d intervention to impact sugar</w:t>
            </w:r>
            <w:r w:rsidR="002C6BC0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ened beverage consumption in rural Appalachian high schools</w:t>
            </w:r>
          </w:p>
        </w:tc>
        <w:tc>
          <w:tcPr>
            <w:tcW w:w="1710" w:type="dxa"/>
          </w:tcPr>
          <w:p w14:paraId="4DD89447" w14:textId="4AEF963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ith </w:t>
            </w:r>
          </w:p>
        </w:tc>
        <w:tc>
          <w:tcPr>
            <w:tcW w:w="990" w:type="dxa"/>
          </w:tcPr>
          <w:p w14:paraId="08BD3BF1" w14:textId="66DC6D9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5EB13F5A" w14:textId="0680187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50D83F61" w14:textId="5F1575E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3A846FB0" w14:textId="77777777" w:rsidTr="00881179">
        <w:tc>
          <w:tcPr>
            <w:tcW w:w="850" w:type="dxa"/>
          </w:tcPr>
          <w:p w14:paraId="25BF21EA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084D318" w14:textId="639CEC8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technology for obesity prevention: a randomized pilot study in racial-and ethnic-minority girls</w:t>
            </w:r>
          </w:p>
        </w:tc>
        <w:tc>
          <w:tcPr>
            <w:tcW w:w="1710" w:type="dxa"/>
          </w:tcPr>
          <w:p w14:paraId="72A30553" w14:textId="6462354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llen </w:t>
            </w:r>
          </w:p>
        </w:tc>
        <w:tc>
          <w:tcPr>
            <w:tcW w:w="990" w:type="dxa"/>
          </w:tcPr>
          <w:p w14:paraId="73103789" w14:textId="3164E5C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502F82AC" w14:textId="7B38044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49B4DCB9" w14:textId="70DB7D2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6078B406" w14:textId="77777777" w:rsidTr="00881179">
        <w:tc>
          <w:tcPr>
            <w:tcW w:w="850" w:type="dxa"/>
          </w:tcPr>
          <w:p w14:paraId="05BD7B8C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1395DB6" w14:textId="162A2F6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interventions based on the theory of planned behavior on sugar-sweetened beverage consumption intentions and behavior</w:t>
            </w:r>
          </w:p>
        </w:tc>
        <w:tc>
          <w:tcPr>
            <w:tcW w:w="1710" w:type="dxa"/>
          </w:tcPr>
          <w:p w14:paraId="20CCDD45" w14:textId="26A4118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egorio-Pascual</w:t>
            </w:r>
          </w:p>
        </w:tc>
        <w:tc>
          <w:tcPr>
            <w:tcW w:w="990" w:type="dxa"/>
          </w:tcPr>
          <w:p w14:paraId="6E5164D9" w14:textId="06CF549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4396CF4B" w14:textId="2F089FE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B9B50D5" w14:textId="6E64B63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881179" w:rsidRPr="00D13860" w14:paraId="3D85B611" w14:textId="77777777" w:rsidTr="00881179">
        <w:tc>
          <w:tcPr>
            <w:tcW w:w="850" w:type="dxa"/>
          </w:tcPr>
          <w:p w14:paraId="119F304F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30D1048" w14:textId="6B69B67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multicomponent intervention helped reduce sugar-sweetened beverage intake in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omically disadvantage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panic children</w:t>
            </w:r>
          </w:p>
        </w:tc>
        <w:tc>
          <w:tcPr>
            <w:tcW w:w="1710" w:type="dxa"/>
          </w:tcPr>
          <w:p w14:paraId="47365BDE" w14:textId="7F41759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</w:t>
            </w:r>
          </w:p>
        </w:tc>
        <w:tc>
          <w:tcPr>
            <w:tcW w:w="990" w:type="dxa"/>
          </w:tcPr>
          <w:p w14:paraId="0B6F38F4" w14:textId="5AEDDEA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44E8B24C" w14:textId="78EA929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E0CD64B" w14:textId="22E8679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4E9935F0" w14:textId="77777777" w:rsidTr="00881179">
        <w:tc>
          <w:tcPr>
            <w:tcW w:w="850" w:type="dxa"/>
          </w:tcPr>
          <w:p w14:paraId="4DA67434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5C4DA6B" w14:textId="7CA88C7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hood obesity prevention and control in city recreati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e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family homes: the MOVE/m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evo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ject</w:t>
            </w:r>
          </w:p>
        </w:tc>
        <w:tc>
          <w:tcPr>
            <w:tcW w:w="1710" w:type="dxa"/>
          </w:tcPr>
          <w:p w14:paraId="6BFBE115" w14:textId="0D48B38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der</w:t>
            </w:r>
          </w:p>
        </w:tc>
        <w:tc>
          <w:tcPr>
            <w:tcW w:w="990" w:type="dxa"/>
          </w:tcPr>
          <w:p w14:paraId="38F6D4E5" w14:textId="7283A1C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70522F2D" w14:textId="5A07985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BE8D752" w14:textId="0D3AFE9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2D3BA489" w14:textId="77777777" w:rsidTr="00881179">
        <w:tc>
          <w:tcPr>
            <w:tcW w:w="850" w:type="dxa"/>
          </w:tcPr>
          <w:p w14:paraId="66B70729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69A9AF8" w14:textId="3712BB3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a behavioral and health literacy intervention to reduce sugar-sweetened beverages: a randomized-controlled trial</w:t>
            </w:r>
          </w:p>
        </w:tc>
        <w:tc>
          <w:tcPr>
            <w:tcW w:w="1710" w:type="dxa"/>
          </w:tcPr>
          <w:p w14:paraId="4437E539" w14:textId="391C89E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ellner</w:t>
            </w:r>
          </w:p>
        </w:tc>
        <w:tc>
          <w:tcPr>
            <w:tcW w:w="990" w:type="dxa"/>
          </w:tcPr>
          <w:p w14:paraId="2F61A056" w14:textId="3EE24BD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4F50DAE8" w14:textId="706CB6B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BEAE40D" w14:textId="1B3CA53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589F9624" w14:textId="77777777" w:rsidTr="00881179">
        <w:tc>
          <w:tcPr>
            <w:tcW w:w="850" w:type="dxa"/>
          </w:tcPr>
          <w:p w14:paraId="6423DF21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F33DA24" w14:textId="64A48CC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 and Pilot Testing of Text Messages to Help Reduce Sugar-Sweetened Beverage Intake Among Rural Caregivers and Adolescents: Mixed Methods Study</w:t>
            </w:r>
          </w:p>
        </w:tc>
        <w:tc>
          <w:tcPr>
            <w:tcW w:w="1710" w:type="dxa"/>
          </w:tcPr>
          <w:p w14:paraId="1344792A" w14:textId="16E240E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has</w:t>
            </w:r>
          </w:p>
        </w:tc>
        <w:tc>
          <w:tcPr>
            <w:tcW w:w="990" w:type="dxa"/>
          </w:tcPr>
          <w:p w14:paraId="44E8EAD1" w14:textId="0A83B34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3685345C" w14:textId="15A9AA2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F367E7F" w14:textId="545A3A3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881179" w:rsidRPr="00D13860" w14:paraId="2C3F3E9B" w14:textId="77777777" w:rsidTr="00881179">
        <w:tc>
          <w:tcPr>
            <w:tcW w:w="850" w:type="dxa"/>
          </w:tcPr>
          <w:p w14:paraId="7D4FD245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A42902F" w14:textId="17B8EAA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start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: outcome of an intervention to promote a heart healthy diet in preschool children</w:t>
            </w:r>
          </w:p>
        </w:tc>
        <w:tc>
          <w:tcPr>
            <w:tcW w:w="1710" w:type="dxa"/>
          </w:tcPr>
          <w:p w14:paraId="66A2434C" w14:textId="00E182D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lliams </w:t>
            </w:r>
          </w:p>
        </w:tc>
        <w:tc>
          <w:tcPr>
            <w:tcW w:w="990" w:type="dxa"/>
          </w:tcPr>
          <w:p w14:paraId="79FCADEC" w14:textId="798235A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710" w:type="dxa"/>
          </w:tcPr>
          <w:p w14:paraId="6DA9257A" w14:textId="28F050F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D0FA525" w14:textId="0582FA9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881179" w:rsidRPr="00D13860" w14:paraId="0B69059D" w14:textId="77777777" w:rsidTr="00881179">
        <w:tc>
          <w:tcPr>
            <w:tcW w:w="850" w:type="dxa"/>
          </w:tcPr>
          <w:p w14:paraId="115182B3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F0FBDF4" w14:textId="2C0E21D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 nutrition information on menus impact food choice? Comparisons across two hospital cafeterias</w:t>
            </w:r>
          </w:p>
        </w:tc>
        <w:tc>
          <w:tcPr>
            <w:tcW w:w="1710" w:type="dxa"/>
          </w:tcPr>
          <w:p w14:paraId="19F72AEF" w14:textId="666440A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derlee</w:t>
            </w:r>
          </w:p>
        </w:tc>
        <w:tc>
          <w:tcPr>
            <w:tcW w:w="990" w:type="dxa"/>
          </w:tcPr>
          <w:p w14:paraId="3A36DEE1" w14:textId="13527AE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66111F39" w14:textId="265FB8B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39E7C478" w14:textId="5100C4D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3DD7C16F" w14:textId="77777777" w:rsidTr="00881179">
        <w:tc>
          <w:tcPr>
            <w:tcW w:w="850" w:type="dxa"/>
          </w:tcPr>
          <w:p w14:paraId="57091F97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40DCF9B" w14:textId="3536136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multilevel, multicomponent childhood obesity prevention group-randomized controlled trial improves healthier food purchasing and reduces sweet-snack consumption among low-income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-American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uth</w:t>
            </w:r>
          </w:p>
        </w:tc>
        <w:tc>
          <w:tcPr>
            <w:tcW w:w="1710" w:type="dxa"/>
          </w:tcPr>
          <w:p w14:paraId="70E2286D" w14:textId="2F1201E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de</w:t>
            </w:r>
          </w:p>
        </w:tc>
        <w:tc>
          <w:tcPr>
            <w:tcW w:w="990" w:type="dxa"/>
          </w:tcPr>
          <w:p w14:paraId="2F35C380" w14:textId="5E42B5C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3C99E08A" w14:textId="413D8D1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647DC35" w14:textId="37E94AB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53AA91EB" w14:textId="77777777" w:rsidTr="00881179">
        <w:tc>
          <w:tcPr>
            <w:tcW w:w="850" w:type="dxa"/>
          </w:tcPr>
          <w:p w14:paraId="1924939F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B3FFB80" w14:textId="7692EA0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lectronic Wellness Program to Improve Diet and Exercise in College Students: A Pilot Study</w:t>
            </w:r>
          </w:p>
        </w:tc>
        <w:tc>
          <w:tcPr>
            <w:tcW w:w="1710" w:type="dxa"/>
          </w:tcPr>
          <w:p w14:paraId="50A034F1" w14:textId="60DF735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eitzer</w:t>
            </w:r>
          </w:p>
        </w:tc>
        <w:tc>
          <w:tcPr>
            <w:tcW w:w="990" w:type="dxa"/>
          </w:tcPr>
          <w:p w14:paraId="2D1BDA6B" w14:textId="404491C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2096FEAF" w14:textId="715B3C1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5BB541CF" w14:textId="5568E7B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014ADDA" w14:textId="77777777" w:rsidTr="00881179">
        <w:tc>
          <w:tcPr>
            <w:tcW w:w="850" w:type="dxa"/>
          </w:tcPr>
          <w:p w14:paraId="51ACB78A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A0A1ACC" w14:textId="7D29BED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ommunity-based, culturally relevant intervention to promote healthy eating and physical activity among middle-aged African American women in rural Alabama: findings from a group randomized controlled trial</w:t>
            </w:r>
          </w:p>
        </w:tc>
        <w:tc>
          <w:tcPr>
            <w:tcW w:w="1710" w:type="dxa"/>
          </w:tcPr>
          <w:p w14:paraId="20B2F301" w14:textId="7759104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inci</w:t>
            </w:r>
          </w:p>
        </w:tc>
        <w:tc>
          <w:tcPr>
            <w:tcW w:w="990" w:type="dxa"/>
          </w:tcPr>
          <w:p w14:paraId="0C21409D" w14:textId="219923C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72B872F1" w14:textId="541D452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91E7253" w14:textId="2856BCD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3128EF8C" w14:textId="77777777" w:rsidTr="00881179">
        <w:tc>
          <w:tcPr>
            <w:tcW w:w="850" w:type="dxa"/>
          </w:tcPr>
          <w:p w14:paraId="045E338E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CEC7A45" w14:textId="458A973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luster-Randomized Controlled Trial to Evaluate a Community-Based Healthy Eating and Nutrition Label Interpretation Intervention Among Latinx Immigrant Mothers and Their Daughters</w:t>
            </w:r>
          </w:p>
        </w:tc>
        <w:tc>
          <w:tcPr>
            <w:tcW w:w="1710" w:type="dxa"/>
          </w:tcPr>
          <w:p w14:paraId="071B7EF0" w14:textId="2ED2195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inci</w:t>
            </w:r>
          </w:p>
        </w:tc>
        <w:tc>
          <w:tcPr>
            <w:tcW w:w="990" w:type="dxa"/>
          </w:tcPr>
          <w:p w14:paraId="44E176CF" w14:textId="0AFE9B1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1897B0D4" w14:textId="01F2BA5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E676F63" w14:textId="0808459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881179" w:rsidRPr="00D13860" w14:paraId="70FB34D8" w14:textId="77777777" w:rsidTr="00881179">
        <w:tc>
          <w:tcPr>
            <w:tcW w:w="850" w:type="dxa"/>
          </w:tcPr>
          <w:p w14:paraId="0A7AABC0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F1B88B8" w14:textId="70D80ED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to health yourself: a randomized, tailored self-regulation intervention among custodial employees</w:t>
            </w:r>
          </w:p>
        </w:tc>
        <w:tc>
          <w:tcPr>
            <w:tcW w:w="1710" w:type="dxa"/>
          </w:tcPr>
          <w:p w14:paraId="7E58B582" w14:textId="4D22ABD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eshbabu</w:t>
            </w:r>
          </w:p>
        </w:tc>
        <w:tc>
          <w:tcPr>
            <w:tcW w:w="990" w:type="dxa"/>
          </w:tcPr>
          <w:p w14:paraId="2C38450C" w14:textId="6491206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05BDAAEA" w14:textId="57E2846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58528668" w14:textId="302EB5F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724780C7" w14:textId="77777777" w:rsidTr="00881179">
        <w:tc>
          <w:tcPr>
            <w:tcW w:w="850" w:type="dxa"/>
          </w:tcPr>
          <w:p w14:paraId="4E8B657B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4C10104" w14:textId="2BBE439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employee internet-based weight management program</w:t>
            </w:r>
          </w:p>
        </w:tc>
        <w:tc>
          <w:tcPr>
            <w:tcW w:w="1710" w:type="dxa"/>
          </w:tcPr>
          <w:p w14:paraId="0B50CE6C" w14:textId="4628434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sen</w:t>
            </w:r>
          </w:p>
        </w:tc>
        <w:tc>
          <w:tcPr>
            <w:tcW w:w="990" w:type="dxa"/>
          </w:tcPr>
          <w:p w14:paraId="360BC227" w14:textId="2E9578E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7C241F7E" w14:textId="27FE282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0D91000" w14:textId="45DA69A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4F8D0FF" w14:textId="77777777" w:rsidTr="00881179">
        <w:tc>
          <w:tcPr>
            <w:tcW w:w="850" w:type="dxa"/>
          </w:tcPr>
          <w:p w14:paraId="3C2435A6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42AF5BF" w14:textId="3D33F0D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Gain Prevention among Midlife Women: A Randomized Controlled Trial to Address Needs Related to the Physical and Social Environment</w:t>
            </w:r>
          </w:p>
        </w:tc>
        <w:tc>
          <w:tcPr>
            <w:tcW w:w="1710" w:type="dxa"/>
          </w:tcPr>
          <w:p w14:paraId="0F22956E" w14:textId="11A90C2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ry </w:t>
            </w:r>
          </w:p>
        </w:tc>
        <w:tc>
          <w:tcPr>
            <w:tcW w:w="990" w:type="dxa"/>
          </w:tcPr>
          <w:p w14:paraId="3CCB45CC" w14:textId="374BC2B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5D417CB9" w14:textId="5C565A1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345AA857" w14:textId="5F9A0E5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5D6639E7" w14:textId="77777777" w:rsidTr="00881179">
        <w:tc>
          <w:tcPr>
            <w:tcW w:w="850" w:type="dxa"/>
          </w:tcPr>
          <w:p w14:paraId="287693B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80E8FFA" w14:textId="0CAC358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trial of a primary care and home-based intervention for physical activity and nutrition behaviors: PACE+ for adolescents</w:t>
            </w:r>
          </w:p>
        </w:tc>
        <w:tc>
          <w:tcPr>
            <w:tcW w:w="1710" w:type="dxa"/>
          </w:tcPr>
          <w:p w14:paraId="11B64D41" w14:textId="1D42F69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rick</w:t>
            </w:r>
          </w:p>
        </w:tc>
        <w:tc>
          <w:tcPr>
            <w:tcW w:w="990" w:type="dxa"/>
          </w:tcPr>
          <w:p w14:paraId="19BE6B84" w14:textId="707A5C1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0" w:type="dxa"/>
          </w:tcPr>
          <w:p w14:paraId="392F6392" w14:textId="77CC32D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A0BAFDA" w14:textId="1394B40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702EA846" w14:textId="77777777" w:rsidTr="00881179">
        <w:tc>
          <w:tcPr>
            <w:tcW w:w="850" w:type="dxa"/>
          </w:tcPr>
          <w:p w14:paraId="35C8287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AC60785" w14:textId="458EAE2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ing Physical Activity, Fruit, Vegetable, and Sugar-Sweetened Beverage Intake Patterns of College Students in Kansas</w:t>
            </w:r>
          </w:p>
        </w:tc>
        <w:tc>
          <w:tcPr>
            <w:tcW w:w="1710" w:type="dxa"/>
          </w:tcPr>
          <w:p w14:paraId="7A1B576C" w14:textId="2CFB36A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oku-Acheampong</w:t>
            </w:r>
          </w:p>
        </w:tc>
        <w:tc>
          <w:tcPr>
            <w:tcW w:w="990" w:type="dxa"/>
          </w:tcPr>
          <w:p w14:paraId="05F5CFD6" w14:textId="212BEE9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4232F31F" w14:textId="6FC6A12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37A5D6D0" w14:textId="540ABDD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881179" w:rsidRPr="00D13860" w14:paraId="0A6877B2" w14:textId="77777777" w:rsidTr="00881179">
        <w:tc>
          <w:tcPr>
            <w:tcW w:w="850" w:type="dxa"/>
          </w:tcPr>
          <w:p w14:paraId="48FA86E8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E164753" w14:textId="0DBBB86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 environmental intervention to prevent excess weight gain in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-American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ents: a pilot study</w:t>
            </w:r>
          </w:p>
        </w:tc>
        <w:tc>
          <w:tcPr>
            <w:tcW w:w="1710" w:type="dxa"/>
          </w:tcPr>
          <w:p w14:paraId="47BB1B36" w14:textId="3C6C942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ton</w:t>
            </w:r>
          </w:p>
        </w:tc>
        <w:tc>
          <w:tcPr>
            <w:tcW w:w="990" w:type="dxa"/>
          </w:tcPr>
          <w:p w14:paraId="700FBB35" w14:textId="2D6D0A0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</w:tcPr>
          <w:p w14:paraId="268DE33B" w14:textId="3220CFD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C531564" w14:textId="6DF1DFF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53C2C72D" w14:textId="77777777" w:rsidTr="00881179">
        <w:tc>
          <w:tcPr>
            <w:tcW w:w="850" w:type="dxa"/>
          </w:tcPr>
          <w:p w14:paraId="64C49D63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5D6C1DE" w14:textId="759F188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Implementation Approach Comparison of a Child Care Center-Based Obesity Prevention Program</w:t>
            </w:r>
          </w:p>
        </w:tc>
        <w:tc>
          <w:tcPr>
            <w:tcW w:w="1710" w:type="dxa"/>
          </w:tcPr>
          <w:p w14:paraId="7AD858DB" w14:textId="2C7CCD8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ale </w:t>
            </w:r>
          </w:p>
        </w:tc>
        <w:tc>
          <w:tcPr>
            <w:tcW w:w="990" w:type="dxa"/>
          </w:tcPr>
          <w:p w14:paraId="58D5C963" w14:textId="4B2642A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1C9BB050" w14:textId="2FD295B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BC79C45" w14:textId="3DA7E51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; Adults </w:t>
            </w:r>
          </w:p>
        </w:tc>
      </w:tr>
      <w:tr w:rsidR="00881179" w:rsidRPr="00D13860" w14:paraId="5283AC09" w14:textId="77777777" w:rsidTr="00881179">
        <w:tc>
          <w:tcPr>
            <w:tcW w:w="850" w:type="dxa"/>
          </w:tcPr>
          <w:p w14:paraId="725FE774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43F52BC" w14:textId="737C87D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rporating prototyping and iteration into intervention development: a case study of a dining hall-based intervention</w:t>
            </w:r>
          </w:p>
        </w:tc>
        <w:tc>
          <w:tcPr>
            <w:tcW w:w="1710" w:type="dxa"/>
          </w:tcPr>
          <w:p w14:paraId="6C55F167" w14:textId="4AE5655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cClain</w:t>
            </w:r>
          </w:p>
        </w:tc>
        <w:tc>
          <w:tcPr>
            <w:tcW w:w="990" w:type="dxa"/>
          </w:tcPr>
          <w:p w14:paraId="381AE6F8" w14:textId="15D6C1A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7B1B76F5" w14:textId="3CC67E2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7AF7E0D" w14:textId="7EB03F7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41C74D13" w14:textId="77777777" w:rsidTr="00881179">
        <w:tc>
          <w:tcPr>
            <w:tcW w:w="850" w:type="dxa"/>
          </w:tcPr>
          <w:p w14:paraId="206BC404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14B92C3" w14:textId="0B75630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a Community-Based Participatory Mixed Methods Research Approach to Develop, Evaluate, and Refine a Nutrition Intervention to Replace Sugary Drinks with Filtered Tap Water among Predominantly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-American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migrant Families with Infants and Toddlers: The Water Up @Home Pilot Evaluation Study</w:t>
            </w:r>
          </w:p>
        </w:tc>
        <w:tc>
          <w:tcPr>
            <w:tcW w:w="1710" w:type="dxa"/>
          </w:tcPr>
          <w:p w14:paraId="2B4A1D5B" w14:textId="5D6DCEB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arley</w:t>
            </w:r>
          </w:p>
        </w:tc>
        <w:tc>
          <w:tcPr>
            <w:tcW w:w="990" w:type="dxa"/>
          </w:tcPr>
          <w:p w14:paraId="5554EFB8" w14:textId="6AD0E39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367D4082" w14:textId="25E33F0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E208CD2" w14:textId="274BEA0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2B996E8F" w14:textId="77777777" w:rsidTr="00881179">
        <w:tc>
          <w:tcPr>
            <w:tcW w:w="850" w:type="dxa"/>
          </w:tcPr>
          <w:p w14:paraId="15E4A440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F7DF6A0" w14:textId="31650ED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the Out-of-School Nutrition and Physical Activity (OSNAP) Group Randomized Controlled Trial on Children's Food, Beverage, and Calorie Consumption among Snacks Served</w:t>
            </w:r>
          </w:p>
        </w:tc>
        <w:tc>
          <w:tcPr>
            <w:tcW w:w="1710" w:type="dxa"/>
          </w:tcPr>
          <w:p w14:paraId="1E6B4DFD" w14:textId="58A1067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990" w:type="dxa"/>
          </w:tcPr>
          <w:p w14:paraId="159BB21D" w14:textId="6AB8C8B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110CB5CA" w14:textId="19F55EE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FA6C327" w14:textId="5D46FA9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213296B7" w14:textId="77777777" w:rsidTr="00881179">
        <w:tc>
          <w:tcPr>
            <w:tcW w:w="850" w:type="dxa"/>
          </w:tcPr>
          <w:p w14:paraId="3833310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EED960B" w14:textId="0CF6F4E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-AIM Analysis of a School-Based Nutrition Education Intervention in Kindergarteners</w:t>
            </w:r>
          </w:p>
        </w:tc>
        <w:tc>
          <w:tcPr>
            <w:tcW w:w="1710" w:type="dxa"/>
          </w:tcPr>
          <w:p w14:paraId="1BA1E111" w14:textId="3482135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sen</w:t>
            </w:r>
          </w:p>
        </w:tc>
        <w:tc>
          <w:tcPr>
            <w:tcW w:w="990" w:type="dxa"/>
          </w:tcPr>
          <w:p w14:paraId="2C43FE14" w14:textId="4DF9D83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477701E2" w14:textId="7546DE0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3B9012EB" w14:textId="220AE72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881179" w:rsidRPr="00D13860" w14:paraId="5A500B86" w14:textId="77777777" w:rsidTr="00881179">
        <w:tc>
          <w:tcPr>
            <w:tcW w:w="850" w:type="dxa"/>
          </w:tcPr>
          <w:p w14:paraId="2CCCC00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45F076D5" w14:textId="791EB8A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ds SIP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E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A Feasibility Study to Reduce Sugar-Sweetened Beverage Consumption Among Middle School Youth in Central Appalachia</w:t>
            </w:r>
          </w:p>
        </w:tc>
        <w:tc>
          <w:tcPr>
            <w:tcW w:w="1710" w:type="dxa"/>
          </w:tcPr>
          <w:p w14:paraId="350BA77D" w14:textId="7D2BEF9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e</w:t>
            </w:r>
          </w:p>
        </w:tc>
        <w:tc>
          <w:tcPr>
            <w:tcW w:w="990" w:type="dxa"/>
          </w:tcPr>
          <w:p w14:paraId="1B2545A6" w14:textId="04E9BDB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7FED9F9B" w14:textId="3AC13E3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5A110740" w14:textId="0B595A5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12681A74" w14:textId="77777777" w:rsidTr="00881179">
        <w:tc>
          <w:tcPr>
            <w:tcW w:w="850" w:type="dxa"/>
          </w:tcPr>
          <w:p w14:paraId="4BD6F563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090AB6A" w14:textId="2A9EE45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a School-Based Gardening, Cooking, Nutrition Intervention on Diet Intake and Quality: The TX Sprouts Randomized Controlled Trial</w:t>
            </w:r>
          </w:p>
        </w:tc>
        <w:tc>
          <w:tcPr>
            <w:tcW w:w="1710" w:type="dxa"/>
          </w:tcPr>
          <w:p w14:paraId="190CA9D2" w14:textId="1992E2D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y</w:t>
            </w:r>
          </w:p>
        </w:tc>
        <w:tc>
          <w:tcPr>
            <w:tcW w:w="990" w:type="dxa"/>
          </w:tcPr>
          <w:p w14:paraId="15DBAC7E" w14:textId="161F93E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27751107" w14:textId="227B8A6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511AF64F" w14:textId="0ADD753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533F2F48" w14:textId="77777777" w:rsidTr="00881179">
        <w:tc>
          <w:tcPr>
            <w:tcW w:w="850" w:type="dxa"/>
          </w:tcPr>
          <w:p w14:paraId="3ECBA13E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4F59DD8" w14:textId="2CAAB93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s of Young Adults Eating and Active for Health (YEAH): a theory-based Web-delivered intervention</w:t>
            </w:r>
          </w:p>
        </w:tc>
        <w:tc>
          <w:tcPr>
            <w:tcW w:w="1710" w:type="dxa"/>
          </w:tcPr>
          <w:p w14:paraId="7DB52488" w14:textId="33156FD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telmann</w:t>
            </w:r>
            <w:proofErr w:type="spellEnd"/>
          </w:p>
        </w:tc>
        <w:tc>
          <w:tcPr>
            <w:tcW w:w="990" w:type="dxa"/>
          </w:tcPr>
          <w:p w14:paraId="29477709" w14:textId="547A0C3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35AE510A" w14:textId="7878AE5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B67AC05" w14:textId="363416D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23D1900C" w14:textId="77777777" w:rsidTr="00881179">
        <w:tc>
          <w:tcPr>
            <w:tcW w:w="850" w:type="dxa"/>
          </w:tcPr>
          <w:p w14:paraId="3A05B38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7C5EC43" w14:textId="2C915EF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Habit-Based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led Trial to Reduce Sugar-Sweetened Beverage Consumption: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act of the Substituted Beverage on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Habit Strength</w:t>
            </w:r>
          </w:p>
        </w:tc>
        <w:tc>
          <w:tcPr>
            <w:tcW w:w="1710" w:type="dxa"/>
          </w:tcPr>
          <w:p w14:paraId="4F05771E" w14:textId="586FFF6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dah</w:t>
            </w:r>
          </w:p>
        </w:tc>
        <w:tc>
          <w:tcPr>
            <w:tcW w:w="990" w:type="dxa"/>
          </w:tcPr>
          <w:p w14:paraId="1FB79D41" w14:textId="69345BA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0" w:type="dxa"/>
          </w:tcPr>
          <w:p w14:paraId="62189AE8" w14:textId="48C5FAA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4FB9D61" w14:textId="7B0959B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65E231E0" w14:textId="77777777" w:rsidTr="00881179">
        <w:tc>
          <w:tcPr>
            <w:tcW w:w="850" w:type="dxa"/>
          </w:tcPr>
          <w:p w14:paraId="398FCED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CFFB818" w14:textId="5FF5ACC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ing diet and exercise in pregnancy with Video Doctor counseling: a randomized trial</w:t>
            </w:r>
          </w:p>
        </w:tc>
        <w:tc>
          <w:tcPr>
            <w:tcW w:w="1710" w:type="dxa"/>
          </w:tcPr>
          <w:p w14:paraId="59465951" w14:textId="5BA678D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990" w:type="dxa"/>
          </w:tcPr>
          <w:p w14:paraId="7ADD6824" w14:textId="18ACC0D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0" w:type="dxa"/>
          </w:tcPr>
          <w:p w14:paraId="1AF1269D" w14:textId="6E2EB76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3063207D" w14:textId="1F7DA09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357DF610" w14:textId="77777777" w:rsidTr="00881179">
        <w:tc>
          <w:tcPr>
            <w:tcW w:w="850" w:type="dxa"/>
          </w:tcPr>
          <w:p w14:paraId="31A04FBE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E1FFF0B" w14:textId="6EF165B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lifestyle intervention on dietary intake, physical activity level, and gestational weight gain in pregnant women with different pre-pregnancy Body Mass Index in a randomized control trial</w:t>
            </w:r>
          </w:p>
        </w:tc>
        <w:tc>
          <w:tcPr>
            <w:tcW w:w="1710" w:type="dxa"/>
          </w:tcPr>
          <w:p w14:paraId="5C882CB9" w14:textId="1C75FF0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990" w:type="dxa"/>
          </w:tcPr>
          <w:p w14:paraId="6F28AC6A" w14:textId="366E507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066B5E57" w14:textId="113EF49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00EDE95" w14:textId="17E25BB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2E8B50A3" w14:textId="77777777" w:rsidTr="00881179">
        <w:tc>
          <w:tcPr>
            <w:tcW w:w="850" w:type="dxa"/>
          </w:tcPr>
          <w:p w14:paraId="3C5587EC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84C46D8" w14:textId="3DD721A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ing children's dietary behaviors in a family intervention: 'Entr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ia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jo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ud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710" w:type="dxa"/>
          </w:tcPr>
          <w:p w14:paraId="6146ABB3" w14:textId="75C5C19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ton</w:t>
            </w:r>
          </w:p>
        </w:tc>
        <w:tc>
          <w:tcPr>
            <w:tcW w:w="990" w:type="dxa"/>
          </w:tcPr>
          <w:p w14:paraId="6F35ED0F" w14:textId="4111E21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02D43C08" w14:textId="3739F63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30FC1D2" w14:textId="6027FEB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5021FDD4" w14:textId="77777777" w:rsidTr="00881179">
        <w:tc>
          <w:tcPr>
            <w:tcW w:w="850" w:type="dxa"/>
          </w:tcPr>
          <w:p w14:paraId="31A1424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12794996" w14:textId="0131C76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s of a family fitness program on the physical activity and nutrition behaviors of third-grade children</w:t>
            </w:r>
          </w:p>
        </w:tc>
        <w:tc>
          <w:tcPr>
            <w:tcW w:w="1710" w:type="dxa"/>
          </w:tcPr>
          <w:p w14:paraId="5208A927" w14:textId="3EA0254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per</w:t>
            </w:r>
          </w:p>
        </w:tc>
        <w:tc>
          <w:tcPr>
            <w:tcW w:w="990" w:type="dxa"/>
          </w:tcPr>
          <w:p w14:paraId="314E16B5" w14:textId="661A4AD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1BC9F9EB" w14:textId="45A82A2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E856FE2" w14:textId="33F5058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2FE43CA2" w14:textId="77777777" w:rsidTr="00881179">
        <w:tc>
          <w:tcPr>
            <w:tcW w:w="850" w:type="dxa"/>
          </w:tcPr>
          <w:p w14:paraId="431387DB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F4FAE3B" w14:textId="3CA6590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 Salud!</w:t>
            </w:r>
            <w:r w:rsidR="003F1A2B"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! Your Health Matters! A Community-wide Campaign in a Hispanic Border Community in Texas</w:t>
            </w:r>
          </w:p>
        </w:tc>
        <w:tc>
          <w:tcPr>
            <w:tcW w:w="1710" w:type="dxa"/>
          </w:tcPr>
          <w:p w14:paraId="0EDBE6D4" w14:textId="20C2FED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edia</w:t>
            </w:r>
          </w:p>
        </w:tc>
        <w:tc>
          <w:tcPr>
            <w:tcW w:w="990" w:type="dxa"/>
          </w:tcPr>
          <w:p w14:paraId="2532FAE1" w14:textId="19B506F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2FCF557E" w14:textId="5F66B3A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400F8EC0" w14:textId="553A191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3E73AA91" w14:textId="77777777" w:rsidTr="00881179">
        <w:tc>
          <w:tcPr>
            <w:tcW w:w="850" w:type="dxa"/>
          </w:tcPr>
          <w:p w14:paraId="61F6E75E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816FD27" w14:textId="254C07C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x-week Latino family prevention pilot program effectively promotes healthy behaviors and reduces obesogenic behaviors</w:t>
            </w:r>
          </w:p>
        </w:tc>
        <w:tc>
          <w:tcPr>
            <w:tcW w:w="1710" w:type="dxa"/>
          </w:tcPr>
          <w:p w14:paraId="04FAB29D" w14:textId="73B6729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mmons </w:t>
            </w:r>
          </w:p>
        </w:tc>
        <w:tc>
          <w:tcPr>
            <w:tcW w:w="990" w:type="dxa"/>
          </w:tcPr>
          <w:p w14:paraId="20A2E4AA" w14:textId="50D855A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242B0701" w14:textId="0207B79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1B88283" w14:textId="662D7C2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881179" w:rsidRPr="00D13860" w14:paraId="7F8A0F93" w14:textId="77777777" w:rsidTr="00881179">
        <w:tc>
          <w:tcPr>
            <w:tcW w:w="850" w:type="dxa"/>
          </w:tcPr>
          <w:p w14:paraId="76634162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8D03C18" w14:textId="70D43A1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group randomized controlled trial integrating obesity prevention and control for postpartum adolescents in a home visiting program</w:t>
            </w:r>
          </w:p>
        </w:tc>
        <w:tc>
          <w:tcPr>
            <w:tcW w:w="1710" w:type="dxa"/>
          </w:tcPr>
          <w:p w14:paraId="479E4959" w14:textId="3956DC7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e-Joshu</w:t>
            </w:r>
          </w:p>
        </w:tc>
        <w:tc>
          <w:tcPr>
            <w:tcW w:w="990" w:type="dxa"/>
          </w:tcPr>
          <w:p w14:paraId="1E70B300" w14:textId="165A6BB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648FCE68" w14:textId="7D1AB0C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BEE4997" w14:textId="489E550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378D7357" w14:textId="77777777" w:rsidTr="00881179">
        <w:tc>
          <w:tcPr>
            <w:tcW w:w="850" w:type="dxa"/>
          </w:tcPr>
          <w:p w14:paraId="6E8485FE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D154A65" w14:textId="18C5261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of a Nutrient Rich Foods consumer education program: results from the nutrition advice study</w:t>
            </w:r>
          </w:p>
        </w:tc>
        <w:tc>
          <w:tcPr>
            <w:tcW w:w="1710" w:type="dxa"/>
          </w:tcPr>
          <w:p w14:paraId="64D3FEE6" w14:textId="545420A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nz </w:t>
            </w:r>
          </w:p>
        </w:tc>
        <w:tc>
          <w:tcPr>
            <w:tcW w:w="990" w:type="dxa"/>
          </w:tcPr>
          <w:p w14:paraId="33E6A149" w14:textId="25E31DF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31C63E4B" w14:textId="03FBF65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D5095BF" w14:textId="1DFDBE9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555E2712" w14:textId="77777777" w:rsidTr="00881179">
        <w:tc>
          <w:tcPr>
            <w:tcW w:w="850" w:type="dxa"/>
          </w:tcPr>
          <w:p w14:paraId="488E97D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164C929" w14:textId="5E5276D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ocial marketing theory-based diet-education program for women ages 54 to 83 years improved dietary status</w:t>
            </w:r>
          </w:p>
        </w:tc>
        <w:tc>
          <w:tcPr>
            <w:tcW w:w="1710" w:type="dxa"/>
          </w:tcPr>
          <w:p w14:paraId="3285F580" w14:textId="3A74E68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is</w:t>
            </w:r>
          </w:p>
        </w:tc>
        <w:tc>
          <w:tcPr>
            <w:tcW w:w="990" w:type="dxa"/>
          </w:tcPr>
          <w:p w14:paraId="5827ED8A" w14:textId="1501D92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</w:tcPr>
          <w:p w14:paraId="0ED0B043" w14:textId="74256B4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706A7BE" w14:textId="5F336AF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6E3F7765" w14:textId="77777777" w:rsidTr="00881179">
        <w:tc>
          <w:tcPr>
            <w:tcW w:w="850" w:type="dxa"/>
          </w:tcPr>
          <w:p w14:paraId="180DD1E8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53A6820" w14:textId="1CA65BC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s in diet and physical activity resulting from the Shape Up Somerville community intervention</w:t>
            </w:r>
          </w:p>
        </w:tc>
        <w:tc>
          <w:tcPr>
            <w:tcW w:w="1710" w:type="dxa"/>
          </w:tcPr>
          <w:p w14:paraId="0CB99255" w14:textId="31BCB6A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ta </w:t>
            </w:r>
          </w:p>
        </w:tc>
        <w:tc>
          <w:tcPr>
            <w:tcW w:w="990" w:type="dxa"/>
          </w:tcPr>
          <w:p w14:paraId="462F8046" w14:textId="02F3DAF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2758DC84" w14:textId="5A9235B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7107AB0" w14:textId="28F0D26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13EDD876" w14:textId="77777777" w:rsidTr="00881179">
        <w:tc>
          <w:tcPr>
            <w:tcW w:w="850" w:type="dxa"/>
          </w:tcPr>
          <w:p w14:paraId="13D44625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193B502" w14:textId="351B4E7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: efficacy of a food parenting intervention for mothers with low income to reduce preschooler's solid fat and added sugar intakes: a randomized controlled trial</w:t>
            </w:r>
          </w:p>
        </w:tc>
        <w:tc>
          <w:tcPr>
            <w:tcW w:w="1710" w:type="dxa"/>
          </w:tcPr>
          <w:p w14:paraId="2A93F714" w14:textId="2FB867A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</w:t>
            </w:r>
          </w:p>
        </w:tc>
        <w:tc>
          <w:tcPr>
            <w:tcW w:w="990" w:type="dxa"/>
          </w:tcPr>
          <w:p w14:paraId="097A7C95" w14:textId="6024525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14:paraId="3B0A0A17" w14:textId="3622EDD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B31E369" w14:textId="3DD5333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 </w:t>
            </w:r>
          </w:p>
        </w:tc>
      </w:tr>
      <w:tr w:rsidR="00881179" w:rsidRPr="00D13860" w14:paraId="428C7EFC" w14:textId="77777777" w:rsidTr="00881179">
        <w:tc>
          <w:tcPr>
            <w:tcW w:w="850" w:type="dxa"/>
          </w:tcPr>
          <w:p w14:paraId="2695EBE1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086D560" w14:textId="739ED48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erm effects of a communication intervention for Spanish-dominant Latinas</w:t>
            </w:r>
          </w:p>
        </w:tc>
        <w:tc>
          <w:tcPr>
            <w:tcW w:w="1710" w:type="dxa"/>
          </w:tcPr>
          <w:p w14:paraId="2FB4BE62" w14:textId="506C7D7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der </w:t>
            </w:r>
          </w:p>
        </w:tc>
        <w:tc>
          <w:tcPr>
            <w:tcW w:w="990" w:type="dxa"/>
          </w:tcPr>
          <w:p w14:paraId="43F88EC4" w14:textId="6C77527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0" w:type="dxa"/>
          </w:tcPr>
          <w:p w14:paraId="3189D4E3" w14:textId="750C2F5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FB8E095" w14:textId="2D91C58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40C00E58" w14:textId="77777777" w:rsidTr="00881179">
        <w:tc>
          <w:tcPr>
            <w:tcW w:w="850" w:type="dxa"/>
          </w:tcPr>
          <w:p w14:paraId="22F04EA2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8056275" w14:textId="2F4CCF1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rksite heart health improvement project's impact on behavioral risk factors for cardiovascular disease in long-term care: A randomized control trial</w:t>
            </w:r>
          </w:p>
        </w:tc>
        <w:tc>
          <w:tcPr>
            <w:tcW w:w="1710" w:type="dxa"/>
          </w:tcPr>
          <w:p w14:paraId="019F18E5" w14:textId="6D15AF8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ran </w:t>
            </w:r>
          </w:p>
        </w:tc>
        <w:tc>
          <w:tcPr>
            <w:tcW w:w="990" w:type="dxa"/>
          </w:tcPr>
          <w:p w14:paraId="4F8ABC5E" w14:textId="38A4341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18693E50" w14:textId="6F80362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888520A" w14:textId="04DD200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512771FC" w14:textId="77777777" w:rsidTr="00881179">
        <w:tc>
          <w:tcPr>
            <w:tcW w:w="850" w:type="dxa"/>
          </w:tcPr>
          <w:p w14:paraId="22F30F1A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19716B6" w14:textId="30B22D5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e-based evidence of effectiveness in an integrated nutrition and parenting education intervention for low-income parents</w:t>
            </w:r>
          </w:p>
        </w:tc>
        <w:tc>
          <w:tcPr>
            <w:tcW w:w="1710" w:type="dxa"/>
          </w:tcPr>
          <w:p w14:paraId="7C4F1BC8" w14:textId="73FC509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ckin </w:t>
            </w:r>
          </w:p>
        </w:tc>
        <w:tc>
          <w:tcPr>
            <w:tcW w:w="990" w:type="dxa"/>
          </w:tcPr>
          <w:p w14:paraId="01E9B56E" w14:textId="0E6F367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7DE1F47B" w14:textId="24AB510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606D0360" w14:textId="3F4F098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</w:tr>
      <w:tr w:rsidR="00881179" w:rsidRPr="00D13860" w14:paraId="4ADD40DF" w14:textId="77777777" w:rsidTr="00881179">
        <w:tc>
          <w:tcPr>
            <w:tcW w:w="850" w:type="dxa"/>
          </w:tcPr>
          <w:p w14:paraId="714CB0E7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62B7E63" w14:textId="3E81C64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's all about kids: preventing overweight in elementary school children in Tulsa, OK</w:t>
            </w:r>
          </w:p>
        </w:tc>
        <w:tc>
          <w:tcPr>
            <w:tcW w:w="1710" w:type="dxa"/>
          </w:tcPr>
          <w:p w14:paraId="6D9C682A" w14:textId="092D759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ault</w:t>
            </w:r>
          </w:p>
        </w:tc>
        <w:tc>
          <w:tcPr>
            <w:tcW w:w="990" w:type="dxa"/>
          </w:tcPr>
          <w:p w14:paraId="2455090C" w14:textId="5B8A34F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0" w:type="dxa"/>
          </w:tcPr>
          <w:p w14:paraId="6D48D983" w14:textId="5B4FB2E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ECD73B9" w14:textId="68CCECD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881179" w:rsidRPr="00D13860" w14:paraId="3A4F653B" w14:textId="77777777" w:rsidTr="00881179">
        <w:tc>
          <w:tcPr>
            <w:tcW w:w="850" w:type="dxa"/>
          </w:tcPr>
          <w:p w14:paraId="250E7B7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37A42109" w14:textId="13A09F0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trial of a "talking computer" to improve adults' eating habits</w:t>
            </w:r>
          </w:p>
        </w:tc>
        <w:tc>
          <w:tcPr>
            <w:tcW w:w="1710" w:type="dxa"/>
          </w:tcPr>
          <w:p w14:paraId="2E9419B5" w14:textId="7069990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chatsio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2AAFA84" w14:textId="601F0CF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710" w:type="dxa"/>
          </w:tcPr>
          <w:p w14:paraId="7459518C" w14:textId="1B8E7D4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19A5F86" w14:textId="761DB11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FF1C0EE" w14:textId="77777777" w:rsidTr="00881179">
        <w:tc>
          <w:tcPr>
            <w:tcW w:w="850" w:type="dxa"/>
          </w:tcPr>
          <w:p w14:paraId="12EB6233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B23093B" w14:textId="1401DEC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Novel Personalized Systems Nutrition Program Improves Dietary Patterns, Lifestyle Behaviors and Health-Related Outcomes: Results from the Habit Study</w:t>
            </w:r>
          </w:p>
        </w:tc>
        <w:tc>
          <w:tcPr>
            <w:tcW w:w="1710" w:type="dxa"/>
          </w:tcPr>
          <w:p w14:paraId="3A25F9F2" w14:textId="1E20E56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gh</w:t>
            </w:r>
            <w:proofErr w:type="spellEnd"/>
          </w:p>
        </w:tc>
        <w:tc>
          <w:tcPr>
            <w:tcW w:w="990" w:type="dxa"/>
          </w:tcPr>
          <w:p w14:paraId="5DF286C3" w14:textId="22408D9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0" w:type="dxa"/>
          </w:tcPr>
          <w:p w14:paraId="3C28DC7A" w14:textId="44695D0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69F14E8" w14:textId="0AD9B4A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433B5E38" w14:textId="77777777" w:rsidTr="00881179">
        <w:tc>
          <w:tcPr>
            <w:tcW w:w="850" w:type="dxa"/>
          </w:tcPr>
          <w:p w14:paraId="18832A3A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AF7BCA6" w14:textId="26CD6A1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changes to control obesity: a randomized controlled trial in manufacturing companies</w:t>
            </w:r>
          </w:p>
        </w:tc>
        <w:tc>
          <w:tcPr>
            <w:tcW w:w="1710" w:type="dxa"/>
          </w:tcPr>
          <w:p w14:paraId="0D0D1462" w14:textId="6F0D996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hm</w:t>
            </w:r>
          </w:p>
        </w:tc>
        <w:tc>
          <w:tcPr>
            <w:tcW w:w="990" w:type="dxa"/>
          </w:tcPr>
          <w:p w14:paraId="49D3B29E" w14:textId="2185708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0" w:type="dxa"/>
          </w:tcPr>
          <w:p w14:paraId="59782805" w14:textId="19225A3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1A432BD" w14:textId="4C5011B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6F7D94C" w14:textId="77777777" w:rsidTr="00881179">
        <w:tc>
          <w:tcPr>
            <w:tcW w:w="850" w:type="dxa"/>
          </w:tcPr>
          <w:p w14:paraId="579A5100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62251DA" w14:textId="316AD0D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y of a mass media campaign to influence knowledge, attitudes, and behaviors about sugary drinks and obesity</w:t>
            </w:r>
          </w:p>
        </w:tc>
        <w:tc>
          <w:tcPr>
            <w:tcW w:w="1710" w:type="dxa"/>
          </w:tcPr>
          <w:p w14:paraId="7DAB04C3" w14:textId="77C3D1D9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es</w:t>
            </w:r>
          </w:p>
        </w:tc>
        <w:tc>
          <w:tcPr>
            <w:tcW w:w="990" w:type="dxa"/>
          </w:tcPr>
          <w:p w14:paraId="24E2B49D" w14:textId="173A3F70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2837A39C" w14:textId="55EAC75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98C5077" w14:textId="285C1E0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3908E354" w14:textId="77777777" w:rsidTr="00881179">
        <w:tc>
          <w:tcPr>
            <w:tcW w:w="850" w:type="dxa"/>
          </w:tcPr>
          <w:p w14:paraId="3D57FA06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31F819B" w14:textId="69DB7B1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liminary healthy eating outcomes of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X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 pilot community-based intervention for adolescents</w:t>
            </w:r>
          </w:p>
        </w:tc>
        <w:tc>
          <w:tcPr>
            <w:tcW w:w="1710" w:type="dxa"/>
          </w:tcPr>
          <w:p w14:paraId="1ABC17D0" w14:textId="2E56575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gart </w:t>
            </w:r>
          </w:p>
        </w:tc>
        <w:tc>
          <w:tcPr>
            <w:tcW w:w="990" w:type="dxa"/>
          </w:tcPr>
          <w:p w14:paraId="3CEA4DD2" w14:textId="30A06A1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0" w:type="dxa"/>
          </w:tcPr>
          <w:p w14:paraId="03B8412B" w14:textId="2AED4D2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4EA8B3DC" w14:textId="4D2CF80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 </w:t>
            </w:r>
          </w:p>
        </w:tc>
      </w:tr>
      <w:tr w:rsidR="00881179" w:rsidRPr="00D13860" w14:paraId="28431AA8" w14:textId="77777777" w:rsidTr="00881179">
        <w:tc>
          <w:tcPr>
            <w:tcW w:w="850" w:type="dxa"/>
          </w:tcPr>
          <w:p w14:paraId="2505D047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6B14078F" w14:textId="240DDBC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ulturally appropriate intervention to improve health behaviors in Hispanic mother-child dyads</w:t>
            </w:r>
          </w:p>
        </w:tc>
        <w:tc>
          <w:tcPr>
            <w:tcW w:w="1710" w:type="dxa"/>
          </w:tcPr>
          <w:p w14:paraId="7A72FBFF" w14:textId="4162430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der  </w:t>
            </w:r>
          </w:p>
        </w:tc>
        <w:tc>
          <w:tcPr>
            <w:tcW w:w="990" w:type="dxa"/>
          </w:tcPr>
          <w:p w14:paraId="283A5A01" w14:textId="15134D0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619B8F49" w14:textId="6CB501F7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27D4C2D5" w14:textId="219D66B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school children; Adults </w:t>
            </w:r>
          </w:p>
        </w:tc>
      </w:tr>
      <w:tr w:rsidR="00881179" w:rsidRPr="00D13860" w14:paraId="66150286" w14:textId="77777777" w:rsidTr="00881179">
        <w:tc>
          <w:tcPr>
            <w:tcW w:w="850" w:type="dxa"/>
          </w:tcPr>
          <w:p w14:paraId="31625821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4DBAD33" w14:textId="42B6150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ucing Obesogenic Eating Behaviors in Hispanic Children through a Family-Based, </w:t>
            </w:r>
            <w:proofErr w:type="gram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turally-Tailored</w:t>
            </w:r>
            <w:proofErr w:type="gram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CT: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riendo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minos</w:t>
            </w:r>
          </w:p>
        </w:tc>
        <w:tc>
          <w:tcPr>
            <w:tcW w:w="1710" w:type="dxa"/>
          </w:tcPr>
          <w:p w14:paraId="1A9054BF" w14:textId="71B359BB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agan</w:t>
            </w:r>
          </w:p>
        </w:tc>
        <w:tc>
          <w:tcPr>
            <w:tcW w:w="990" w:type="dxa"/>
          </w:tcPr>
          <w:p w14:paraId="2E0FE759" w14:textId="207FAAE4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332B1182" w14:textId="77196128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64B6958" w14:textId="4A5B7AF5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children/adolescents</w:t>
            </w:r>
          </w:p>
        </w:tc>
      </w:tr>
      <w:tr w:rsidR="00881179" w:rsidRPr="00D13860" w14:paraId="3915CB14" w14:textId="77777777" w:rsidTr="00881179">
        <w:tc>
          <w:tcPr>
            <w:tcW w:w="850" w:type="dxa"/>
          </w:tcPr>
          <w:p w14:paraId="4F0EB94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02E7AB06" w14:textId="5E5160F1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dres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ado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Jovenes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udable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intervention impact of a randomized controlled trial on Latino father and adolescent energy balance-related behaviors</w:t>
            </w:r>
          </w:p>
        </w:tc>
        <w:tc>
          <w:tcPr>
            <w:tcW w:w="1710" w:type="dxa"/>
          </w:tcPr>
          <w:p w14:paraId="0C98B5D0" w14:textId="08865F7C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aci</w:t>
            </w:r>
          </w:p>
        </w:tc>
        <w:tc>
          <w:tcPr>
            <w:tcW w:w="990" w:type="dxa"/>
          </w:tcPr>
          <w:p w14:paraId="59839B9E" w14:textId="5CCBA50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0" w:type="dxa"/>
          </w:tcPr>
          <w:p w14:paraId="28F5EFEE" w14:textId="23B1224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7E024B75" w14:textId="490BE6D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881179" w:rsidRPr="00D13860" w14:paraId="4A9EAFAA" w14:textId="77777777" w:rsidTr="00881179">
        <w:tc>
          <w:tcPr>
            <w:tcW w:w="850" w:type="dxa"/>
          </w:tcPr>
          <w:p w14:paraId="141C969C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27CA9812" w14:textId="7300EE9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of Online and In-Person Nutrition Education Related to Salt Knowledge and Behaviors among Special Supplemental Nutrition Program for Women, Infants, and Children Participants</w:t>
            </w:r>
          </w:p>
        </w:tc>
        <w:tc>
          <w:tcPr>
            <w:tcW w:w="1710" w:type="dxa"/>
          </w:tcPr>
          <w:p w14:paraId="2238A343" w14:textId="2609D7F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990" w:type="dxa"/>
          </w:tcPr>
          <w:p w14:paraId="71DC0812" w14:textId="0B86B9D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212E865D" w14:textId="5D7C1903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10E55FF3" w14:textId="1EB7C27D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  <w:tr w:rsidR="00881179" w:rsidRPr="00D13860" w14:paraId="128AA837" w14:textId="77777777" w:rsidTr="00881179">
        <w:tc>
          <w:tcPr>
            <w:tcW w:w="850" w:type="dxa"/>
          </w:tcPr>
          <w:p w14:paraId="44C5E40D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76CA91A6" w14:textId="05CF00E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na mothers as agents of change in children's eating habits: findings from the randomized controlled trial Entre Familia: </w:t>
            </w:r>
            <w:proofErr w:type="spellStart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jos</w:t>
            </w:r>
            <w:proofErr w:type="spellEnd"/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Salud</w:t>
            </w:r>
          </w:p>
        </w:tc>
        <w:tc>
          <w:tcPr>
            <w:tcW w:w="1710" w:type="dxa"/>
          </w:tcPr>
          <w:p w14:paraId="54427FB8" w14:textId="62AECFE2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endondo</w:t>
            </w:r>
          </w:p>
        </w:tc>
        <w:tc>
          <w:tcPr>
            <w:tcW w:w="990" w:type="dxa"/>
          </w:tcPr>
          <w:p w14:paraId="162A9DC6" w14:textId="4A950F3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7BF365EE" w14:textId="7CD87C8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439A53B9" w14:textId="605CD8D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der children/adolescents; Adults </w:t>
            </w:r>
          </w:p>
        </w:tc>
      </w:tr>
      <w:tr w:rsidR="00881179" w:rsidRPr="00D13860" w14:paraId="3B560BD8" w14:textId="77777777" w:rsidTr="00881179">
        <w:tc>
          <w:tcPr>
            <w:tcW w:w="850" w:type="dxa"/>
          </w:tcPr>
          <w:p w14:paraId="6C640ECF" w14:textId="77777777" w:rsidR="00881179" w:rsidRPr="00D13860" w:rsidRDefault="00881179" w:rsidP="0088117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5" w:type="dxa"/>
          </w:tcPr>
          <w:p w14:paraId="55990A51" w14:textId="7162B87E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 education worksite intervention for university staff: application of the health belief model</w:t>
            </w:r>
          </w:p>
        </w:tc>
        <w:tc>
          <w:tcPr>
            <w:tcW w:w="1710" w:type="dxa"/>
          </w:tcPr>
          <w:p w14:paraId="6B2DADA6" w14:textId="6769F0E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od</w:t>
            </w:r>
          </w:p>
        </w:tc>
        <w:tc>
          <w:tcPr>
            <w:tcW w:w="990" w:type="dxa"/>
          </w:tcPr>
          <w:p w14:paraId="526BAC8B" w14:textId="537609E6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10" w:type="dxa"/>
          </w:tcPr>
          <w:p w14:paraId="07C7386D" w14:textId="182E2B3A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070" w:type="dxa"/>
          </w:tcPr>
          <w:p w14:paraId="00CC5E9B" w14:textId="0FB5362F" w:rsidR="00881179" w:rsidRPr="00D13860" w:rsidRDefault="00881179" w:rsidP="008811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</w:p>
        </w:tc>
      </w:tr>
    </w:tbl>
    <w:p w14:paraId="065DA5FE" w14:textId="77777777" w:rsidR="009B437C" w:rsidRPr="009B437C" w:rsidRDefault="009B437C" w:rsidP="0073123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437C" w:rsidRPr="009B437C" w:rsidSect="00C83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AF931" w14:textId="77777777" w:rsidR="00F314BA" w:rsidRDefault="00F314BA" w:rsidP="001C2D2B">
      <w:pPr>
        <w:spacing w:after="0" w:line="240" w:lineRule="auto"/>
      </w:pPr>
      <w:r>
        <w:separator/>
      </w:r>
    </w:p>
  </w:endnote>
  <w:endnote w:type="continuationSeparator" w:id="0">
    <w:p w14:paraId="4B3553E5" w14:textId="77777777" w:rsidR="00F314BA" w:rsidRDefault="00F314BA" w:rsidP="001C2D2B">
      <w:pPr>
        <w:spacing w:after="0" w:line="240" w:lineRule="auto"/>
      </w:pPr>
      <w:r>
        <w:continuationSeparator/>
      </w:r>
    </w:p>
  </w:endnote>
  <w:endnote w:type="continuationNotice" w:id="1">
    <w:p w14:paraId="56BD0BCA" w14:textId="77777777" w:rsidR="00F314BA" w:rsidRDefault="00F314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070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934E8" w14:textId="4DD48185" w:rsidR="001C2D2B" w:rsidRDefault="001A0F15" w:rsidP="001A0F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AF79" w14:textId="77777777" w:rsidR="00F314BA" w:rsidRDefault="00F314BA" w:rsidP="001C2D2B">
      <w:pPr>
        <w:spacing w:after="0" w:line="240" w:lineRule="auto"/>
      </w:pPr>
      <w:r>
        <w:separator/>
      </w:r>
    </w:p>
  </w:footnote>
  <w:footnote w:type="continuationSeparator" w:id="0">
    <w:p w14:paraId="12986EDB" w14:textId="77777777" w:rsidR="00F314BA" w:rsidRDefault="00F314BA" w:rsidP="001C2D2B">
      <w:pPr>
        <w:spacing w:after="0" w:line="240" w:lineRule="auto"/>
      </w:pPr>
      <w:r>
        <w:continuationSeparator/>
      </w:r>
    </w:p>
  </w:footnote>
  <w:footnote w:type="continuationNotice" w:id="1">
    <w:p w14:paraId="7208D0A1" w14:textId="77777777" w:rsidR="00F314BA" w:rsidRDefault="00F314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509F2" w14:textId="178360B2" w:rsidR="00F71E14" w:rsidRPr="00F23224" w:rsidRDefault="00F71E14" w:rsidP="006D0557">
    <w:pPr>
      <w:spacing w:after="0" w:line="240" w:lineRule="auto"/>
      <w:rPr>
        <w:rFonts w:ascii="Times New Roman" w:hAnsi="Times New Roman" w:cs="Times New Roman"/>
        <w:sz w:val="24"/>
        <w:szCs w:val="24"/>
      </w:rPr>
    </w:pPr>
    <w:r w:rsidRPr="00F23224">
      <w:rPr>
        <w:rFonts w:ascii="Times New Roman" w:hAnsi="Times New Roman" w:cs="Times New Roman"/>
        <w:sz w:val="24"/>
        <w:szCs w:val="24"/>
      </w:rPr>
      <w:t>Behavior Change Interventions to Address Unhealthy Food Consumption: A Scoping Review (Kachwaha)</w:t>
    </w:r>
  </w:p>
  <w:p w14:paraId="5F415F3A" w14:textId="77777777" w:rsidR="00F71E14" w:rsidRDefault="00F71E14" w:rsidP="006D0557">
    <w:pPr>
      <w:pStyle w:val="Header"/>
    </w:pPr>
  </w:p>
  <w:p w14:paraId="780C04B9" w14:textId="77777777" w:rsidR="006D0557" w:rsidRDefault="006D0557" w:rsidP="006D05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A3302"/>
    <w:multiLevelType w:val="hybridMultilevel"/>
    <w:tmpl w:val="2B6A1008"/>
    <w:lvl w:ilvl="0" w:tplc="DBC4B1C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1A5B1C"/>
    <w:multiLevelType w:val="hybridMultilevel"/>
    <w:tmpl w:val="1508599C"/>
    <w:lvl w:ilvl="0" w:tplc="D5F2309A">
      <w:start w:val="3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714396"/>
    <w:multiLevelType w:val="hybridMultilevel"/>
    <w:tmpl w:val="9C4A2E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6541E4"/>
    <w:multiLevelType w:val="hybridMultilevel"/>
    <w:tmpl w:val="2092F27C"/>
    <w:lvl w:ilvl="0" w:tplc="E064F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3456D9"/>
    <w:multiLevelType w:val="hybridMultilevel"/>
    <w:tmpl w:val="9446E9BA"/>
    <w:lvl w:ilvl="0" w:tplc="6E80AA38">
      <w:start w:val="7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2680715">
    <w:abstractNumId w:val="3"/>
  </w:num>
  <w:num w:numId="2" w16cid:durableId="1945915513">
    <w:abstractNumId w:val="0"/>
  </w:num>
  <w:num w:numId="3" w16cid:durableId="1696154946">
    <w:abstractNumId w:val="4"/>
  </w:num>
  <w:num w:numId="4" w16cid:durableId="736629803">
    <w:abstractNumId w:val="1"/>
  </w:num>
  <w:num w:numId="5" w16cid:durableId="1519848579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ew5ad1axfa9ett5p5apd3sd9dea0e29rw&quot;&gt;IFPRI TAFSSA Evidence Review&lt;record-ids&gt;&lt;item&gt;3&lt;/item&gt;&lt;item&gt;6&lt;/item&gt;&lt;item&gt;7&lt;/item&gt;&lt;item&gt;8&lt;/item&gt;&lt;item&gt;10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27&lt;/item&gt;&lt;item&gt;28&lt;/item&gt;&lt;/record-ids&gt;&lt;/item&gt;&lt;/Libraries&gt;"/>
  </w:docVars>
  <w:rsids>
    <w:rsidRoot w:val="00CF12E2"/>
    <w:rsid w:val="00000673"/>
    <w:rsid w:val="00000A6A"/>
    <w:rsid w:val="00000D87"/>
    <w:rsid w:val="00002EF2"/>
    <w:rsid w:val="0000311E"/>
    <w:rsid w:val="000032A3"/>
    <w:rsid w:val="00004993"/>
    <w:rsid w:val="00004BC3"/>
    <w:rsid w:val="00004DF2"/>
    <w:rsid w:val="00004F03"/>
    <w:rsid w:val="0000596C"/>
    <w:rsid w:val="00005CE1"/>
    <w:rsid w:val="000075D9"/>
    <w:rsid w:val="00010760"/>
    <w:rsid w:val="000108AE"/>
    <w:rsid w:val="00010FF5"/>
    <w:rsid w:val="000111C4"/>
    <w:rsid w:val="00011ED7"/>
    <w:rsid w:val="0001243B"/>
    <w:rsid w:val="000137C3"/>
    <w:rsid w:val="000138B5"/>
    <w:rsid w:val="0001441C"/>
    <w:rsid w:val="0001523A"/>
    <w:rsid w:val="000152BE"/>
    <w:rsid w:val="000156EE"/>
    <w:rsid w:val="000200D4"/>
    <w:rsid w:val="0002092B"/>
    <w:rsid w:val="00020CD5"/>
    <w:rsid w:val="00021EAA"/>
    <w:rsid w:val="00021EF0"/>
    <w:rsid w:val="000233CE"/>
    <w:rsid w:val="00023BC8"/>
    <w:rsid w:val="00023D12"/>
    <w:rsid w:val="00024973"/>
    <w:rsid w:val="00024CCC"/>
    <w:rsid w:val="00024D7C"/>
    <w:rsid w:val="00024E1F"/>
    <w:rsid w:val="00025BB3"/>
    <w:rsid w:val="00025FF4"/>
    <w:rsid w:val="0002680F"/>
    <w:rsid w:val="00026BA6"/>
    <w:rsid w:val="00027E1D"/>
    <w:rsid w:val="00030815"/>
    <w:rsid w:val="00030E50"/>
    <w:rsid w:val="00031447"/>
    <w:rsid w:val="00033553"/>
    <w:rsid w:val="000359F5"/>
    <w:rsid w:val="00036749"/>
    <w:rsid w:val="00036BC6"/>
    <w:rsid w:val="00040AC2"/>
    <w:rsid w:val="00040CA8"/>
    <w:rsid w:val="0004187D"/>
    <w:rsid w:val="00041DC5"/>
    <w:rsid w:val="00042544"/>
    <w:rsid w:val="00043036"/>
    <w:rsid w:val="0004330C"/>
    <w:rsid w:val="00043951"/>
    <w:rsid w:val="00043954"/>
    <w:rsid w:val="00044066"/>
    <w:rsid w:val="00044AED"/>
    <w:rsid w:val="00044F66"/>
    <w:rsid w:val="00045136"/>
    <w:rsid w:val="000451B9"/>
    <w:rsid w:val="0004545D"/>
    <w:rsid w:val="00046C42"/>
    <w:rsid w:val="00047099"/>
    <w:rsid w:val="0004778A"/>
    <w:rsid w:val="00047CB0"/>
    <w:rsid w:val="000508DD"/>
    <w:rsid w:val="000524BE"/>
    <w:rsid w:val="000545DC"/>
    <w:rsid w:val="000562C7"/>
    <w:rsid w:val="00056BF9"/>
    <w:rsid w:val="0005763F"/>
    <w:rsid w:val="00060188"/>
    <w:rsid w:val="0006034F"/>
    <w:rsid w:val="0006098F"/>
    <w:rsid w:val="00060A2B"/>
    <w:rsid w:val="000610D8"/>
    <w:rsid w:val="000612D0"/>
    <w:rsid w:val="00061307"/>
    <w:rsid w:val="0006133C"/>
    <w:rsid w:val="000624C0"/>
    <w:rsid w:val="00062A23"/>
    <w:rsid w:val="00062A8C"/>
    <w:rsid w:val="00062F7F"/>
    <w:rsid w:val="000648FF"/>
    <w:rsid w:val="00064A7F"/>
    <w:rsid w:val="00065392"/>
    <w:rsid w:val="00065740"/>
    <w:rsid w:val="000659D8"/>
    <w:rsid w:val="00066421"/>
    <w:rsid w:val="00066EDE"/>
    <w:rsid w:val="000671B7"/>
    <w:rsid w:val="00067345"/>
    <w:rsid w:val="00067427"/>
    <w:rsid w:val="000703AD"/>
    <w:rsid w:val="0007095B"/>
    <w:rsid w:val="00070F8A"/>
    <w:rsid w:val="000715A9"/>
    <w:rsid w:val="000717FC"/>
    <w:rsid w:val="00071FF2"/>
    <w:rsid w:val="000750D1"/>
    <w:rsid w:val="000751AB"/>
    <w:rsid w:val="000758BC"/>
    <w:rsid w:val="000760E2"/>
    <w:rsid w:val="00076150"/>
    <w:rsid w:val="000800F1"/>
    <w:rsid w:val="00080905"/>
    <w:rsid w:val="00080B63"/>
    <w:rsid w:val="00080F3A"/>
    <w:rsid w:val="00080FE7"/>
    <w:rsid w:val="00081561"/>
    <w:rsid w:val="00081AEE"/>
    <w:rsid w:val="000828DE"/>
    <w:rsid w:val="00083C25"/>
    <w:rsid w:val="00083F12"/>
    <w:rsid w:val="000842E1"/>
    <w:rsid w:val="0008459E"/>
    <w:rsid w:val="00084718"/>
    <w:rsid w:val="000847E9"/>
    <w:rsid w:val="00084E24"/>
    <w:rsid w:val="00085E6E"/>
    <w:rsid w:val="000862B9"/>
    <w:rsid w:val="0008760D"/>
    <w:rsid w:val="000877EB"/>
    <w:rsid w:val="00090042"/>
    <w:rsid w:val="0009007E"/>
    <w:rsid w:val="00091077"/>
    <w:rsid w:val="0009196A"/>
    <w:rsid w:val="00091C47"/>
    <w:rsid w:val="00092516"/>
    <w:rsid w:val="0009264C"/>
    <w:rsid w:val="000937BC"/>
    <w:rsid w:val="00093945"/>
    <w:rsid w:val="00093ED1"/>
    <w:rsid w:val="000945FD"/>
    <w:rsid w:val="000956EC"/>
    <w:rsid w:val="00095AE5"/>
    <w:rsid w:val="00095B33"/>
    <w:rsid w:val="000964AF"/>
    <w:rsid w:val="00096794"/>
    <w:rsid w:val="000967F0"/>
    <w:rsid w:val="00096B18"/>
    <w:rsid w:val="0009707A"/>
    <w:rsid w:val="0009731A"/>
    <w:rsid w:val="000A0716"/>
    <w:rsid w:val="000A0754"/>
    <w:rsid w:val="000A1C8F"/>
    <w:rsid w:val="000A33A9"/>
    <w:rsid w:val="000A382F"/>
    <w:rsid w:val="000A4752"/>
    <w:rsid w:val="000A5358"/>
    <w:rsid w:val="000A53A5"/>
    <w:rsid w:val="000A5570"/>
    <w:rsid w:val="000A57EE"/>
    <w:rsid w:val="000A6902"/>
    <w:rsid w:val="000A6ADB"/>
    <w:rsid w:val="000A6F0E"/>
    <w:rsid w:val="000A73E6"/>
    <w:rsid w:val="000A7A0E"/>
    <w:rsid w:val="000A7FEB"/>
    <w:rsid w:val="000B03C4"/>
    <w:rsid w:val="000B08F6"/>
    <w:rsid w:val="000B1EEC"/>
    <w:rsid w:val="000B294B"/>
    <w:rsid w:val="000B2F2C"/>
    <w:rsid w:val="000B3007"/>
    <w:rsid w:val="000B3664"/>
    <w:rsid w:val="000B3FB4"/>
    <w:rsid w:val="000B43D5"/>
    <w:rsid w:val="000B4BA2"/>
    <w:rsid w:val="000B4CAA"/>
    <w:rsid w:val="000B4D74"/>
    <w:rsid w:val="000B51AD"/>
    <w:rsid w:val="000B5B93"/>
    <w:rsid w:val="000B6377"/>
    <w:rsid w:val="000B647C"/>
    <w:rsid w:val="000B6659"/>
    <w:rsid w:val="000B66F5"/>
    <w:rsid w:val="000B744F"/>
    <w:rsid w:val="000B75EE"/>
    <w:rsid w:val="000B78D0"/>
    <w:rsid w:val="000C02B3"/>
    <w:rsid w:val="000C0EB2"/>
    <w:rsid w:val="000C1804"/>
    <w:rsid w:val="000C245A"/>
    <w:rsid w:val="000C2534"/>
    <w:rsid w:val="000C50D2"/>
    <w:rsid w:val="000C5D66"/>
    <w:rsid w:val="000C6F2C"/>
    <w:rsid w:val="000D1878"/>
    <w:rsid w:val="000D26BD"/>
    <w:rsid w:val="000D30CB"/>
    <w:rsid w:val="000D37A7"/>
    <w:rsid w:val="000D3C58"/>
    <w:rsid w:val="000D5751"/>
    <w:rsid w:val="000D65CF"/>
    <w:rsid w:val="000D67F2"/>
    <w:rsid w:val="000D6A94"/>
    <w:rsid w:val="000D6B5E"/>
    <w:rsid w:val="000D6D06"/>
    <w:rsid w:val="000D7549"/>
    <w:rsid w:val="000D7959"/>
    <w:rsid w:val="000D7F6B"/>
    <w:rsid w:val="000E0443"/>
    <w:rsid w:val="000E1BCD"/>
    <w:rsid w:val="000E2FA2"/>
    <w:rsid w:val="000E32E0"/>
    <w:rsid w:val="000E39F1"/>
    <w:rsid w:val="000E4115"/>
    <w:rsid w:val="000E4D80"/>
    <w:rsid w:val="000E5EF3"/>
    <w:rsid w:val="000E6579"/>
    <w:rsid w:val="000E68B5"/>
    <w:rsid w:val="000E6BDB"/>
    <w:rsid w:val="000E7597"/>
    <w:rsid w:val="000E7BE3"/>
    <w:rsid w:val="000E7ED3"/>
    <w:rsid w:val="000F0053"/>
    <w:rsid w:val="000F209A"/>
    <w:rsid w:val="000F282E"/>
    <w:rsid w:val="000F2F5D"/>
    <w:rsid w:val="000F3445"/>
    <w:rsid w:val="000F3F39"/>
    <w:rsid w:val="000F412C"/>
    <w:rsid w:val="000F4C5C"/>
    <w:rsid w:val="000F57CA"/>
    <w:rsid w:val="000F5BF5"/>
    <w:rsid w:val="00100977"/>
    <w:rsid w:val="00101164"/>
    <w:rsid w:val="00101B51"/>
    <w:rsid w:val="00101E8E"/>
    <w:rsid w:val="00102273"/>
    <w:rsid w:val="00102A62"/>
    <w:rsid w:val="00102DC6"/>
    <w:rsid w:val="0010330B"/>
    <w:rsid w:val="0010338E"/>
    <w:rsid w:val="00103E23"/>
    <w:rsid w:val="001045A4"/>
    <w:rsid w:val="00104899"/>
    <w:rsid w:val="00104902"/>
    <w:rsid w:val="00104948"/>
    <w:rsid w:val="00104EA0"/>
    <w:rsid w:val="001060E5"/>
    <w:rsid w:val="00106813"/>
    <w:rsid w:val="00107584"/>
    <w:rsid w:val="00107725"/>
    <w:rsid w:val="00107921"/>
    <w:rsid w:val="00114A67"/>
    <w:rsid w:val="00115FD6"/>
    <w:rsid w:val="00116291"/>
    <w:rsid w:val="001162C1"/>
    <w:rsid w:val="00117DB4"/>
    <w:rsid w:val="00117F62"/>
    <w:rsid w:val="001203C5"/>
    <w:rsid w:val="00120512"/>
    <w:rsid w:val="00120573"/>
    <w:rsid w:val="0012218A"/>
    <w:rsid w:val="00122B4D"/>
    <w:rsid w:val="0012303C"/>
    <w:rsid w:val="00123980"/>
    <w:rsid w:val="00123C1A"/>
    <w:rsid w:val="001240B7"/>
    <w:rsid w:val="00125517"/>
    <w:rsid w:val="00125A96"/>
    <w:rsid w:val="0012668E"/>
    <w:rsid w:val="00126697"/>
    <w:rsid w:val="00127B7F"/>
    <w:rsid w:val="001302C4"/>
    <w:rsid w:val="001302E1"/>
    <w:rsid w:val="001307A5"/>
    <w:rsid w:val="0013090D"/>
    <w:rsid w:val="00130CD1"/>
    <w:rsid w:val="0013270F"/>
    <w:rsid w:val="00133658"/>
    <w:rsid w:val="00133A66"/>
    <w:rsid w:val="00134227"/>
    <w:rsid w:val="0013491A"/>
    <w:rsid w:val="00135BEB"/>
    <w:rsid w:val="00135EBE"/>
    <w:rsid w:val="00137358"/>
    <w:rsid w:val="00137825"/>
    <w:rsid w:val="001378C7"/>
    <w:rsid w:val="00137C07"/>
    <w:rsid w:val="00137C0F"/>
    <w:rsid w:val="00140000"/>
    <w:rsid w:val="00140162"/>
    <w:rsid w:val="0014065E"/>
    <w:rsid w:val="00140C6B"/>
    <w:rsid w:val="001416C7"/>
    <w:rsid w:val="00143166"/>
    <w:rsid w:val="00143643"/>
    <w:rsid w:val="00143C02"/>
    <w:rsid w:val="00145731"/>
    <w:rsid w:val="00147191"/>
    <w:rsid w:val="001472E0"/>
    <w:rsid w:val="00147475"/>
    <w:rsid w:val="0015011E"/>
    <w:rsid w:val="001506C4"/>
    <w:rsid w:val="0015141F"/>
    <w:rsid w:val="00151C3A"/>
    <w:rsid w:val="00152460"/>
    <w:rsid w:val="001529A9"/>
    <w:rsid w:val="00152ADE"/>
    <w:rsid w:val="00152E8C"/>
    <w:rsid w:val="001530BA"/>
    <w:rsid w:val="00153B38"/>
    <w:rsid w:val="001540BC"/>
    <w:rsid w:val="0015411C"/>
    <w:rsid w:val="001547A0"/>
    <w:rsid w:val="00154ADA"/>
    <w:rsid w:val="00154B31"/>
    <w:rsid w:val="00156A5A"/>
    <w:rsid w:val="00156ADC"/>
    <w:rsid w:val="00157069"/>
    <w:rsid w:val="0015776E"/>
    <w:rsid w:val="00157E71"/>
    <w:rsid w:val="001600C3"/>
    <w:rsid w:val="00160605"/>
    <w:rsid w:val="00161964"/>
    <w:rsid w:val="00161DD6"/>
    <w:rsid w:val="0016257E"/>
    <w:rsid w:val="00162C55"/>
    <w:rsid w:val="0016354F"/>
    <w:rsid w:val="001654CC"/>
    <w:rsid w:val="00166638"/>
    <w:rsid w:val="0016691A"/>
    <w:rsid w:val="00166EAA"/>
    <w:rsid w:val="00167E56"/>
    <w:rsid w:val="00170BD3"/>
    <w:rsid w:val="001710F5"/>
    <w:rsid w:val="00171598"/>
    <w:rsid w:val="001719BF"/>
    <w:rsid w:val="00171A56"/>
    <w:rsid w:val="00171B95"/>
    <w:rsid w:val="00171CCB"/>
    <w:rsid w:val="00171E7E"/>
    <w:rsid w:val="0017431E"/>
    <w:rsid w:val="00174593"/>
    <w:rsid w:val="001760CC"/>
    <w:rsid w:val="001769A2"/>
    <w:rsid w:val="00177430"/>
    <w:rsid w:val="0017744B"/>
    <w:rsid w:val="00177671"/>
    <w:rsid w:val="001811B7"/>
    <w:rsid w:val="00181243"/>
    <w:rsid w:val="00181290"/>
    <w:rsid w:val="001813F4"/>
    <w:rsid w:val="001822B3"/>
    <w:rsid w:val="00182409"/>
    <w:rsid w:val="001824BC"/>
    <w:rsid w:val="0018386E"/>
    <w:rsid w:val="00183ECC"/>
    <w:rsid w:val="00183F93"/>
    <w:rsid w:val="00184A36"/>
    <w:rsid w:val="001872A3"/>
    <w:rsid w:val="001876D8"/>
    <w:rsid w:val="001878DD"/>
    <w:rsid w:val="00187D6C"/>
    <w:rsid w:val="00190DA4"/>
    <w:rsid w:val="00191818"/>
    <w:rsid w:val="001923CA"/>
    <w:rsid w:val="00193C11"/>
    <w:rsid w:val="00194322"/>
    <w:rsid w:val="00194FAA"/>
    <w:rsid w:val="00195498"/>
    <w:rsid w:val="00195983"/>
    <w:rsid w:val="00195EC8"/>
    <w:rsid w:val="0019626A"/>
    <w:rsid w:val="00196884"/>
    <w:rsid w:val="0019698D"/>
    <w:rsid w:val="001969DD"/>
    <w:rsid w:val="00196A28"/>
    <w:rsid w:val="00196A84"/>
    <w:rsid w:val="00196B3B"/>
    <w:rsid w:val="00196C42"/>
    <w:rsid w:val="00197039"/>
    <w:rsid w:val="001973F1"/>
    <w:rsid w:val="001974BA"/>
    <w:rsid w:val="00197AE9"/>
    <w:rsid w:val="001A0876"/>
    <w:rsid w:val="001A0AF2"/>
    <w:rsid w:val="001A0B86"/>
    <w:rsid w:val="001A0F15"/>
    <w:rsid w:val="001A1B75"/>
    <w:rsid w:val="001A33D1"/>
    <w:rsid w:val="001A4E29"/>
    <w:rsid w:val="001A572C"/>
    <w:rsid w:val="001A5810"/>
    <w:rsid w:val="001A5BA8"/>
    <w:rsid w:val="001A7813"/>
    <w:rsid w:val="001A7BDD"/>
    <w:rsid w:val="001B19B4"/>
    <w:rsid w:val="001B1EF5"/>
    <w:rsid w:val="001B1F21"/>
    <w:rsid w:val="001B2077"/>
    <w:rsid w:val="001B2CD5"/>
    <w:rsid w:val="001B2DDA"/>
    <w:rsid w:val="001B3039"/>
    <w:rsid w:val="001B3955"/>
    <w:rsid w:val="001B4167"/>
    <w:rsid w:val="001B46BE"/>
    <w:rsid w:val="001B656D"/>
    <w:rsid w:val="001B6F88"/>
    <w:rsid w:val="001B7A42"/>
    <w:rsid w:val="001B7D57"/>
    <w:rsid w:val="001C0203"/>
    <w:rsid w:val="001C06DB"/>
    <w:rsid w:val="001C0DC9"/>
    <w:rsid w:val="001C114B"/>
    <w:rsid w:val="001C18EF"/>
    <w:rsid w:val="001C1BB2"/>
    <w:rsid w:val="001C2D2B"/>
    <w:rsid w:val="001C4C5D"/>
    <w:rsid w:val="001C5A5F"/>
    <w:rsid w:val="001C6103"/>
    <w:rsid w:val="001C6772"/>
    <w:rsid w:val="001C72B2"/>
    <w:rsid w:val="001D02E7"/>
    <w:rsid w:val="001D06AB"/>
    <w:rsid w:val="001D0B3B"/>
    <w:rsid w:val="001D12EF"/>
    <w:rsid w:val="001D1426"/>
    <w:rsid w:val="001D1565"/>
    <w:rsid w:val="001D1658"/>
    <w:rsid w:val="001D1762"/>
    <w:rsid w:val="001D1A79"/>
    <w:rsid w:val="001D2D12"/>
    <w:rsid w:val="001D311D"/>
    <w:rsid w:val="001D359E"/>
    <w:rsid w:val="001D3C65"/>
    <w:rsid w:val="001D523E"/>
    <w:rsid w:val="001D58FD"/>
    <w:rsid w:val="001D6093"/>
    <w:rsid w:val="001D64ED"/>
    <w:rsid w:val="001D66B6"/>
    <w:rsid w:val="001D6A2A"/>
    <w:rsid w:val="001D6C1E"/>
    <w:rsid w:val="001D706D"/>
    <w:rsid w:val="001D7D03"/>
    <w:rsid w:val="001D7DFD"/>
    <w:rsid w:val="001E068D"/>
    <w:rsid w:val="001E15B4"/>
    <w:rsid w:val="001E1F38"/>
    <w:rsid w:val="001E205C"/>
    <w:rsid w:val="001E2D5E"/>
    <w:rsid w:val="001E2F13"/>
    <w:rsid w:val="001E300A"/>
    <w:rsid w:val="001E3037"/>
    <w:rsid w:val="001E31B4"/>
    <w:rsid w:val="001E34B3"/>
    <w:rsid w:val="001E34D2"/>
    <w:rsid w:val="001E3919"/>
    <w:rsid w:val="001E3CC7"/>
    <w:rsid w:val="001E47AC"/>
    <w:rsid w:val="001E47B5"/>
    <w:rsid w:val="001E4F58"/>
    <w:rsid w:val="001E522E"/>
    <w:rsid w:val="001E558F"/>
    <w:rsid w:val="001E60C9"/>
    <w:rsid w:val="001E635D"/>
    <w:rsid w:val="001E7238"/>
    <w:rsid w:val="001F0125"/>
    <w:rsid w:val="001F0D08"/>
    <w:rsid w:val="001F0E95"/>
    <w:rsid w:val="001F0F50"/>
    <w:rsid w:val="001F10BA"/>
    <w:rsid w:val="001F10FC"/>
    <w:rsid w:val="001F11C7"/>
    <w:rsid w:val="001F1E85"/>
    <w:rsid w:val="001F2C89"/>
    <w:rsid w:val="001F335A"/>
    <w:rsid w:val="001F3C12"/>
    <w:rsid w:val="001F42DA"/>
    <w:rsid w:val="001F4621"/>
    <w:rsid w:val="001F46DF"/>
    <w:rsid w:val="001F475D"/>
    <w:rsid w:val="001F486D"/>
    <w:rsid w:val="001F59DA"/>
    <w:rsid w:val="001F60C3"/>
    <w:rsid w:val="001F692E"/>
    <w:rsid w:val="001F6CB6"/>
    <w:rsid w:val="001F775D"/>
    <w:rsid w:val="0020039C"/>
    <w:rsid w:val="002011A7"/>
    <w:rsid w:val="0020369C"/>
    <w:rsid w:val="00204134"/>
    <w:rsid w:val="00204E6E"/>
    <w:rsid w:val="0020602A"/>
    <w:rsid w:val="00207093"/>
    <w:rsid w:val="00207A24"/>
    <w:rsid w:val="00210363"/>
    <w:rsid w:val="00210ADD"/>
    <w:rsid w:val="00210BBB"/>
    <w:rsid w:val="00210E98"/>
    <w:rsid w:val="00211023"/>
    <w:rsid w:val="002124EC"/>
    <w:rsid w:val="00214741"/>
    <w:rsid w:val="002150CA"/>
    <w:rsid w:val="002155F7"/>
    <w:rsid w:val="00215788"/>
    <w:rsid w:val="00216353"/>
    <w:rsid w:val="00216EB2"/>
    <w:rsid w:val="002201DB"/>
    <w:rsid w:val="00220CFE"/>
    <w:rsid w:val="00221240"/>
    <w:rsid w:val="002225B1"/>
    <w:rsid w:val="00222BEE"/>
    <w:rsid w:val="00223A14"/>
    <w:rsid w:val="00224128"/>
    <w:rsid w:val="00224831"/>
    <w:rsid w:val="00224E4C"/>
    <w:rsid w:val="00225BCF"/>
    <w:rsid w:val="00227198"/>
    <w:rsid w:val="00227D5D"/>
    <w:rsid w:val="00230B19"/>
    <w:rsid w:val="00230DF6"/>
    <w:rsid w:val="00233259"/>
    <w:rsid w:val="002339D2"/>
    <w:rsid w:val="00233B8D"/>
    <w:rsid w:val="002343F6"/>
    <w:rsid w:val="00236F85"/>
    <w:rsid w:val="00237274"/>
    <w:rsid w:val="00237BBB"/>
    <w:rsid w:val="00242722"/>
    <w:rsid w:val="002433C9"/>
    <w:rsid w:val="00243834"/>
    <w:rsid w:val="0024494A"/>
    <w:rsid w:val="0024501D"/>
    <w:rsid w:val="002452C7"/>
    <w:rsid w:val="002464F1"/>
    <w:rsid w:val="00246676"/>
    <w:rsid w:val="00246861"/>
    <w:rsid w:val="00246DB6"/>
    <w:rsid w:val="002504AE"/>
    <w:rsid w:val="0025073B"/>
    <w:rsid w:val="00250991"/>
    <w:rsid w:val="002515BE"/>
    <w:rsid w:val="002523D4"/>
    <w:rsid w:val="00252579"/>
    <w:rsid w:val="0025265D"/>
    <w:rsid w:val="002532A6"/>
    <w:rsid w:val="00254193"/>
    <w:rsid w:val="00254920"/>
    <w:rsid w:val="0025566D"/>
    <w:rsid w:val="002568AC"/>
    <w:rsid w:val="00256D11"/>
    <w:rsid w:val="00256EBB"/>
    <w:rsid w:val="00257291"/>
    <w:rsid w:val="00262624"/>
    <w:rsid w:val="0026417C"/>
    <w:rsid w:val="0026467C"/>
    <w:rsid w:val="0026595B"/>
    <w:rsid w:val="00265EFF"/>
    <w:rsid w:val="00266749"/>
    <w:rsid w:val="00267284"/>
    <w:rsid w:val="002674BA"/>
    <w:rsid w:val="00267CDD"/>
    <w:rsid w:val="0027095D"/>
    <w:rsid w:val="00270F2B"/>
    <w:rsid w:val="00271260"/>
    <w:rsid w:val="0027376A"/>
    <w:rsid w:val="00273D7F"/>
    <w:rsid w:val="00273F6F"/>
    <w:rsid w:val="00274081"/>
    <w:rsid w:val="00274E15"/>
    <w:rsid w:val="00274E90"/>
    <w:rsid w:val="002752BE"/>
    <w:rsid w:val="00275920"/>
    <w:rsid w:val="00275AF7"/>
    <w:rsid w:val="00276523"/>
    <w:rsid w:val="002768B5"/>
    <w:rsid w:val="00276BC0"/>
    <w:rsid w:val="0027720D"/>
    <w:rsid w:val="00280C1B"/>
    <w:rsid w:val="00280F21"/>
    <w:rsid w:val="0028187E"/>
    <w:rsid w:val="002819F9"/>
    <w:rsid w:val="00281FA4"/>
    <w:rsid w:val="0028259D"/>
    <w:rsid w:val="0028284C"/>
    <w:rsid w:val="002853C8"/>
    <w:rsid w:val="00286C7D"/>
    <w:rsid w:val="00286CC8"/>
    <w:rsid w:val="00286D79"/>
    <w:rsid w:val="00287018"/>
    <w:rsid w:val="0028714D"/>
    <w:rsid w:val="002872B4"/>
    <w:rsid w:val="002875A9"/>
    <w:rsid w:val="00290A18"/>
    <w:rsid w:val="00290B0D"/>
    <w:rsid w:val="00291639"/>
    <w:rsid w:val="00291BC5"/>
    <w:rsid w:val="00291F3E"/>
    <w:rsid w:val="00292272"/>
    <w:rsid w:val="00292623"/>
    <w:rsid w:val="002927B1"/>
    <w:rsid w:val="00292BD3"/>
    <w:rsid w:val="00292C1B"/>
    <w:rsid w:val="00293564"/>
    <w:rsid w:val="0029386F"/>
    <w:rsid w:val="00293A8F"/>
    <w:rsid w:val="002942CE"/>
    <w:rsid w:val="00294B81"/>
    <w:rsid w:val="00294E07"/>
    <w:rsid w:val="002962C6"/>
    <w:rsid w:val="0029648F"/>
    <w:rsid w:val="00297A4D"/>
    <w:rsid w:val="00297B7E"/>
    <w:rsid w:val="002A0609"/>
    <w:rsid w:val="002A08CE"/>
    <w:rsid w:val="002A11CA"/>
    <w:rsid w:val="002A1DD9"/>
    <w:rsid w:val="002A2092"/>
    <w:rsid w:val="002A217E"/>
    <w:rsid w:val="002A343B"/>
    <w:rsid w:val="002A3443"/>
    <w:rsid w:val="002A3802"/>
    <w:rsid w:val="002A5114"/>
    <w:rsid w:val="002A6646"/>
    <w:rsid w:val="002A672D"/>
    <w:rsid w:val="002A7BFB"/>
    <w:rsid w:val="002B0DD9"/>
    <w:rsid w:val="002B10B6"/>
    <w:rsid w:val="002B137A"/>
    <w:rsid w:val="002B15FC"/>
    <w:rsid w:val="002B1F2B"/>
    <w:rsid w:val="002B2954"/>
    <w:rsid w:val="002B2986"/>
    <w:rsid w:val="002B2A1F"/>
    <w:rsid w:val="002B3389"/>
    <w:rsid w:val="002B4B48"/>
    <w:rsid w:val="002B5735"/>
    <w:rsid w:val="002B645A"/>
    <w:rsid w:val="002B70DF"/>
    <w:rsid w:val="002C108D"/>
    <w:rsid w:val="002C1350"/>
    <w:rsid w:val="002C1A26"/>
    <w:rsid w:val="002C1C07"/>
    <w:rsid w:val="002C1D77"/>
    <w:rsid w:val="002C206F"/>
    <w:rsid w:val="002C2336"/>
    <w:rsid w:val="002C2667"/>
    <w:rsid w:val="002C3C65"/>
    <w:rsid w:val="002C4700"/>
    <w:rsid w:val="002C4EA2"/>
    <w:rsid w:val="002C53AA"/>
    <w:rsid w:val="002C581D"/>
    <w:rsid w:val="002C672E"/>
    <w:rsid w:val="002C6BC0"/>
    <w:rsid w:val="002C766D"/>
    <w:rsid w:val="002C76A3"/>
    <w:rsid w:val="002C76BC"/>
    <w:rsid w:val="002D061E"/>
    <w:rsid w:val="002D0A91"/>
    <w:rsid w:val="002D13FE"/>
    <w:rsid w:val="002D17DC"/>
    <w:rsid w:val="002D1806"/>
    <w:rsid w:val="002D1E09"/>
    <w:rsid w:val="002D2A5B"/>
    <w:rsid w:val="002D375A"/>
    <w:rsid w:val="002D38A8"/>
    <w:rsid w:val="002D3E60"/>
    <w:rsid w:val="002D5648"/>
    <w:rsid w:val="002D5687"/>
    <w:rsid w:val="002D59F1"/>
    <w:rsid w:val="002D5CFD"/>
    <w:rsid w:val="002D6070"/>
    <w:rsid w:val="002D6304"/>
    <w:rsid w:val="002D69B3"/>
    <w:rsid w:val="002D6DF3"/>
    <w:rsid w:val="002E00BA"/>
    <w:rsid w:val="002E0FE6"/>
    <w:rsid w:val="002E1B85"/>
    <w:rsid w:val="002E1F38"/>
    <w:rsid w:val="002E1F72"/>
    <w:rsid w:val="002E1FAA"/>
    <w:rsid w:val="002E2EE8"/>
    <w:rsid w:val="002E3752"/>
    <w:rsid w:val="002E3FE8"/>
    <w:rsid w:val="002E5AE4"/>
    <w:rsid w:val="002E6436"/>
    <w:rsid w:val="002E6B1B"/>
    <w:rsid w:val="002E73D2"/>
    <w:rsid w:val="002E7655"/>
    <w:rsid w:val="002F0DBC"/>
    <w:rsid w:val="002F0F6B"/>
    <w:rsid w:val="002F0F8E"/>
    <w:rsid w:val="002F12AE"/>
    <w:rsid w:val="002F14AB"/>
    <w:rsid w:val="002F14D1"/>
    <w:rsid w:val="002F25E4"/>
    <w:rsid w:val="002F3482"/>
    <w:rsid w:val="002F3AEB"/>
    <w:rsid w:val="002F5EF0"/>
    <w:rsid w:val="002F606E"/>
    <w:rsid w:val="002F6995"/>
    <w:rsid w:val="002F759B"/>
    <w:rsid w:val="002F7C61"/>
    <w:rsid w:val="002F7EA2"/>
    <w:rsid w:val="00301014"/>
    <w:rsid w:val="0030169D"/>
    <w:rsid w:val="00302273"/>
    <w:rsid w:val="003026A6"/>
    <w:rsid w:val="00302D4C"/>
    <w:rsid w:val="003031EF"/>
    <w:rsid w:val="00303BED"/>
    <w:rsid w:val="0030415A"/>
    <w:rsid w:val="003041F7"/>
    <w:rsid w:val="003054AD"/>
    <w:rsid w:val="00305DED"/>
    <w:rsid w:val="00306C6B"/>
    <w:rsid w:val="00306D66"/>
    <w:rsid w:val="003070A7"/>
    <w:rsid w:val="00307520"/>
    <w:rsid w:val="0031005C"/>
    <w:rsid w:val="00310373"/>
    <w:rsid w:val="003103AB"/>
    <w:rsid w:val="0031097A"/>
    <w:rsid w:val="00312873"/>
    <w:rsid w:val="00312B5B"/>
    <w:rsid w:val="00312B9A"/>
    <w:rsid w:val="0031368A"/>
    <w:rsid w:val="0031404C"/>
    <w:rsid w:val="00314758"/>
    <w:rsid w:val="00315532"/>
    <w:rsid w:val="00316455"/>
    <w:rsid w:val="00320BC1"/>
    <w:rsid w:val="00321B15"/>
    <w:rsid w:val="00321B98"/>
    <w:rsid w:val="00321E80"/>
    <w:rsid w:val="003221E0"/>
    <w:rsid w:val="00323B29"/>
    <w:rsid w:val="003242D2"/>
    <w:rsid w:val="003243EB"/>
    <w:rsid w:val="00325105"/>
    <w:rsid w:val="0032551F"/>
    <w:rsid w:val="00325569"/>
    <w:rsid w:val="00325CC8"/>
    <w:rsid w:val="00325D06"/>
    <w:rsid w:val="00325FEE"/>
    <w:rsid w:val="003261D0"/>
    <w:rsid w:val="00326EC3"/>
    <w:rsid w:val="00330374"/>
    <w:rsid w:val="003307D7"/>
    <w:rsid w:val="00330A31"/>
    <w:rsid w:val="00331722"/>
    <w:rsid w:val="00331970"/>
    <w:rsid w:val="00331B6B"/>
    <w:rsid w:val="00332C77"/>
    <w:rsid w:val="00332D01"/>
    <w:rsid w:val="0033423D"/>
    <w:rsid w:val="00334931"/>
    <w:rsid w:val="003349F8"/>
    <w:rsid w:val="00335397"/>
    <w:rsid w:val="00335F9D"/>
    <w:rsid w:val="00336305"/>
    <w:rsid w:val="0033647D"/>
    <w:rsid w:val="003364CF"/>
    <w:rsid w:val="00336ADC"/>
    <w:rsid w:val="003373BE"/>
    <w:rsid w:val="003375A0"/>
    <w:rsid w:val="003375DF"/>
    <w:rsid w:val="00340625"/>
    <w:rsid w:val="0034114A"/>
    <w:rsid w:val="0034135D"/>
    <w:rsid w:val="00341C6C"/>
    <w:rsid w:val="00341C91"/>
    <w:rsid w:val="00343979"/>
    <w:rsid w:val="00344EE1"/>
    <w:rsid w:val="00344FE7"/>
    <w:rsid w:val="00345353"/>
    <w:rsid w:val="00345ADC"/>
    <w:rsid w:val="00345EB8"/>
    <w:rsid w:val="00347E34"/>
    <w:rsid w:val="0035004B"/>
    <w:rsid w:val="003500C8"/>
    <w:rsid w:val="00350974"/>
    <w:rsid w:val="00350C50"/>
    <w:rsid w:val="00353524"/>
    <w:rsid w:val="00355732"/>
    <w:rsid w:val="00355BE6"/>
    <w:rsid w:val="00355F17"/>
    <w:rsid w:val="00356CE9"/>
    <w:rsid w:val="003576A9"/>
    <w:rsid w:val="00357A38"/>
    <w:rsid w:val="00357DBD"/>
    <w:rsid w:val="00357E62"/>
    <w:rsid w:val="003604CA"/>
    <w:rsid w:val="003606F5"/>
    <w:rsid w:val="00361AF1"/>
    <w:rsid w:val="0036214A"/>
    <w:rsid w:val="00362D32"/>
    <w:rsid w:val="00363511"/>
    <w:rsid w:val="0036356E"/>
    <w:rsid w:val="00364129"/>
    <w:rsid w:val="003647FC"/>
    <w:rsid w:val="003648F3"/>
    <w:rsid w:val="0036594E"/>
    <w:rsid w:val="00365BD2"/>
    <w:rsid w:val="00367351"/>
    <w:rsid w:val="0036765D"/>
    <w:rsid w:val="003704B2"/>
    <w:rsid w:val="00370754"/>
    <w:rsid w:val="00370C17"/>
    <w:rsid w:val="00373752"/>
    <w:rsid w:val="00373C83"/>
    <w:rsid w:val="00373E45"/>
    <w:rsid w:val="0037442C"/>
    <w:rsid w:val="00374950"/>
    <w:rsid w:val="0037644E"/>
    <w:rsid w:val="003766C5"/>
    <w:rsid w:val="0037710D"/>
    <w:rsid w:val="0037711F"/>
    <w:rsid w:val="0037733D"/>
    <w:rsid w:val="003806FC"/>
    <w:rsid w:val="00380F7F"/>
    <w:rsid w:val="003816E6"/>
    <w:rsid w:val="00381C39"/>
    <w:rsid w:val="00381D7C"/>
    <w:rsid w:val="003823E9"/>
    <w:rsid w:val="00382515"/>
    <w:rsid w:val="0038335F"/>
    <w:rsid w:val="00383639"/>
    <w:rsid w:val="00383852"/>
    <w:rsid w:val="00383D29"/>
    <w:rsid w:val="00383F6D"/>
    <w:rsid w:val="003844BB"/>
    <w:rsid w:val="0038453C"/>
    <w:rsid w:val="00384C29"/>
    <w:rsid w:val="00385607"/>
    <w:rsid w:val="00385A5F"/>
    <w:rsid w:val="00386B79"/>
    <w:rsid w:val="003871A8"/>
    <w:rsid w:val="00387687"/>
    <w:rsid w:val="00387EB1"/>
    <w:rsid w:val="00390AC4"/>
    <w:rsid w:val="003914F5"/>
    <w:rsid w:val="0039279D"/>
    <w:rsid w:val="003928EE"/>
    <w:rsid w:val="00392C94"/>
    <w:rsid w:val="00393379"/>
    <w:rsid w:val="0039376D"/>
    <w:rsid w:val="00393B07"/>
    <w:rsid w:val="00394F03"/>
    <w:rsid w:val="0039539F"/>
    <w:rsid w:val="00395862"/>
    <w:rsid w:val="00395BE7"/>
    <w:rsid w:val="00395C01"/>
    <w:rsid w:val="00395C9B"/>
    <w:rsid w:val="00396775"/>
    <w:rsid w:val="003971C3"/>
    <w:rsid w:val="003974FD"/>
    <w:rsid w:val="00397565"/>
    <w:rsid w:val="003976B7"/>
    <w:rsid w:val="00397ADB"/>
    <w:rsid w:val="003A0356"/>
    <w:rsid w:val="003A0A89"/>
    <w:rsid w:val="003A0FB3"/>
    <w:rsid w:val="003A143A"/>
    <w:rsid w:val="003A1A51"/>
    <w:rsid w:val="003A2907"/>
    <w:rsid w:val="003A2A1A"/>
    <w:rsid w:val="003A2AB9"/>
    <w:rsid w:val="003A2B33"/>
    <w:rsid w:val="003A3460"/>
    <w:rsid w:val="003A3D1A"/>
    <w:rsid w:val="003A3FD6"/>
    <w:rsid w:val="003A5736"/>
    <w:rsid w:val="003A59D4"/>
    <w:rsid w:val="003A5EEA"/>
    <w:rsid w:val="003A651A"/>
    <w:rsid w:val="003A6799"/>
    <w:rsid w:val="003A6EDC"/>
    <w:rsid w:val="003A79E0"/>
    <w:rsid w:val="003B08EC"/>
    <w:rsid w:val="003B0BBB"/>
    <w:rsid w:val="003B18D4"/>
    <w:rsid w:val="003B1FEE"/>
    <w:rsid w:val="003B3487"/>
    <w:rsid w:val="003B349A"/>
    <w:rsid w:val="003B3EC3"/>
    <w:rsid w:val="003B4195"/>
    <w:rsid w:val="003B5290"/>
    <w:rsid w:val="003B7D9A"/>
    <w:rsid w:val="003B7F10"/>
    <w:rsid w:val="003C00E7"/>
    <w:rsid w:val="003C04C1"/>
    <w:rsid w:val="003C1070"/>
    <w:rsid w:val="003C19F6"/>
    <w:rsid w:val="003C21D4"/>
    <w:rsid w:val="003C283C"/>
    <w:rsid w:val="003C31EC"/>
    <w:rsid w:val="003C374B"/>
    <w:rsid w:val="003C4414"/>
    <w:rsid w:val="003C4CD9"/>
    <w:rsid w:val="003C64FE"/>
    <w:rsid w:val="003C6B40"/>
    <w:rsid w:val="003C6E88"/>
    <w:rsid w:val="003C7957"/>
    <w:rsid w:val="003C7A24"/>
    <w:rsid w:val="003D0DCC"/>
    <w:rsid w:val="003D0E77"/>
    <w:rsid w:val="003D169B"/>
    <w:rsid w:val="003D1D8B"/>
    <w:rsid w:val="003D25C4"/>
    <w:rsid w:val="003D26D4"/>
    <w:rsid w:val="003D3410"/>
    <w:rsid w:val="003D34EB"/>
    <w:rsid w:val="003D3539"/>
    <w:rsid w:val="003D4917"/>
    <w:rsid w:val="003D4A90"/>
    <w:rsid w:val="003D4FE7"/>
    <w:rsid w:val="003D58CB"/>
    <w:rsid w:val="003D6227"/>
    <w:rsid w:val="003D6D2F"/>
    <w:rsid w:val="003D7444"/>
    <w:rsid w:val="003E05A3"/>
    <w:rsid w:val="003E2700"/>
    <w:rsid w:val="003E3B89"/>
    <w:rsid w:val="003E3C78"/>
    <w:rsid w:val="003E4141"/>
    <w:rsid w:val="003E4714"/>
    <w:rsid w:val="003E4FD2"/>
    <w:rsid w:val="003E535B"/>
    <w:rsid w:val="003E5A1E"/>
    <w:rsid w:val="003E7538"/>
    <w:rsid w:val="003E7675"/>
    <w:rsid w:val="003F03E0"/>
    <w:rsid w:val="003F09E8"/>
    <w:rsid w:val="003F134F"/>
    <w:rsid w:val="003F177C"/>
    <w:rsid w:val="003F18BB"/>
    <w:rsid w:val="003F1A2B"/>
    <w:rsid w:val="003F1C87"/>
    <w:rsid w:val="003F2D1D"/>
    <w:rsid w:val="003F357C"/>
    <w:rsid w:val="003F3C1B"/>
    <w:rsid w:val="003F5F24"/>
    <w:rsid w:val="003F617B"/>
    <w:rsid w:val="003F6CF0"/>
    <w:rsid w:val="003F70E4"/>
    <w:rsid w:val="00400D4E"/>
    <w:rsid w:val="0040278F"/>
    <w:rsid w:val="00402C90"/>
    <w:rsid w:val="00403569"/>
    <w:rsid w:val="004061B9"/>
    <w:rsid w:val="004067E2"/>
    <w:rsid w:val="00406A22"/>
    <w:rsid w:val="004070DB"/>
    <w:rsid w:val="00407564"/>
    <w:rsid w:val="00410B28"/>
    <w:rsid w:val="00411BAC"/>
    <w:rsid w:val="00412278"/>
    <w:rsid w:val="0041245E"/>
    <w:rsid w:val="0041280E"/>
    <w:rsid w:val="00412C46"/>
    <w:rsid w:val="00414344"/>
    <w:rsid w:val="0041456D"/>
    <w:rsid w:val="00414933"/>
    <w:rsid w:val="00414CDD"/>
    <w:rsid w:val="00414D01"/>
    <w:rsid w:val="0041623B"/>
    <w:rsid w:val="00417E3B"/>
    <w:rsid w:val="004204DE"/>
    <w:rsid w:val="0042168C"/>
    <w:rsid w:val="00421DD4"/>
    <w:rsid w:val="0042206D"/>
    <w:rsid w:val="00422167"/>
    <w:rsid w:val="00422728"/>
    <w:rsid w:val="00422A37"/>
    <w:rsid w:val="004237E1"/>
    <w:rsid w:val="0042420D"/>
    <w:rsid w:val="00424DED"/>
    <w:rsid w:val="00426332"/>
    <w:rsid w:val="00426D18"/>
    <w:rsid w:val="0042748D"/>
    <w:rsid w:val="0042753D"/>
    <w:rsid w:val="00427ADC"/>
    <w:rsid w:val="00427BC5"/>
    <w:rsid w:val="00427EE9"/>
    <w:rsid w:val="0043046D"/>
    <w:rsid w:val="00430752"/>
    <w:rsid w:val="0043122A"/>
    <w:rsid w:val="00431C3A"/>
    <w:rsid w:val="00432E0E"/>
    <w:rsid w:val="00433603"/>
    <w:rsid w:val="00433995"/>
    <w:rsid w:val="00433DE0"/>
    <w:rsid w:val="00435937"/>
    <w:rsid w:val="00435B98"/>
    <w:rsid w:val="004364A6"/>
    <w:rsid w:val="00436B9C"/>
    <w:rsid w:val="004376E8"/>
    <w:rsid w:val="00437984"/>
    <w:rsid w:val="00437C8E"/>
    <w:rsid w:val="00441EDA"/>
    <w:rsid w:val="004428E1"/>
    <w:rsid w:val="00443749"/>
    <w:rsid w:val="00443F4F"/>
    <w:rsid w:val="00444E2C"/>
    <w:rsid w:val="00445041"/>
    <w:rsid w:val="004450AF"/>
    <w:rsid w:val="004450BE"/>
    <w:rsid w:val="00445B8B"/>
    <w:rsid w:val="00446F91"/>
    <w:rsid w:val="0044737E"/>
    <w:rsid w:val="00447A00"/>
    <w:rsid w:val="00450F30"/>
    <w:rsid w:val="004511E8"/>
    <w:rsid w:val="00451709"/>
    <w:rsid w:val="004524A9"/>
    <w:rsid w:val="0045296B"/>
    <w:rsid w:val="00452D12"/>
    <w:rsid w:val="00453CF1"/>
    <w:rsid w:val="00454982"/>
    <w:rsid w:val="004553DC"/>
    <w:rsid w:val="004555C7"/>
    <w:rsid w:val="00455687"/>
    <w:rsid w:val="00455B7C"/>
    <w:rsid w:val="004566CB"/>
    <w:rsid w:val="00456866"/>
    <w:rsid w:val="00456A91"/>
    <w:rsid w:val="00460691"/>
    <w:rsid w:val="00461A9C"/>
    <w:rsid w:val="00461E64"/>
    <w:rsid w:val="0046267A"/>
    <w:rsid w:val="00463052"/>
    <w:rsid w:val="00463302"/>
    <w:rsid w:val="00463A1B"/>
    <w:rsid w:val="0046439B"/>
    <w:rsid w:val="004647A2"/>
    <w:rsid w:val="00464B0B"/>
    <w:rsid w:val="00464ECA"/>
    <w:rsid w:val="00465280"/>
    <w:rsid w:val="0046532D"/>
    <w:rsid w:val="00465E1D"/>
    <w:rsid w:val="00466F27"/>
    <w:rsid w:val="00466FF9"/>
    <w:rsid w:val="00467147"/>
    <w:rsid w:val="00467784"/>
    <w:rsid w:val="00467962"/>
    <w:rsid w:val="004703FC"/>
    <w:rsid w:val="0047059D"/>
    <w:rsid w:val="004714F9"/>
    <w:rsid w:val="004716B3"/>
    <w:rsid w:val="004718D6"/>
    <w:rsid w:val="00471AFE"/>
    <w:rsid w:val="0047220A"/>
    <w:rsid w:val="0047293C"/>
    <w:rsid w:val="00472A38"/>
    <w:rsid w:val="00472E2D"/>
    <w:rsid w:val="00473760"/>
    <w:rsid w:val="004740F2"/>
    <w:rsid w:val="00474DCB"/>
    <w:rsid w:val="00474E24"/>
    <w:rsid w:val="004755D5"/>
    <w:rsid w:val="00475809"/>
    <w:rsid w:val="00475A68"/>
    <w:rsid w:val="0047617E"/>
    <w:rsid w:val="00477670"/>
    <w:rsid w:val="00477990"/>
    <w:rsid w:val="00477F7B"/>
    <w:rsid w:val="0048001D"/>
    <w:rsid w:val="0048033E"/>
    <w:rsid w:val="00480735"/>
    <w:rsid w:val="0048084E"/>
    <w:rsid w:val="00481242"/>
    <w:rsid w:val="00481DD2"/>
    <w:rsid w:val="00481E14"/>
    <w:rsid w:val="00482149"/>
    <w:rsid w:val="00482943"/>
    <w:rsid w:val="00482C29"/>
    <w:rsid w:val="00483519"/>
    <w:rsid w:val="004842DA"/>
    <w:rsid w:val="004855A1"/>
    <w:rsid w:val="004855E2"/>
    <w:rsid w:val="0048573A"/>
    <w:rsid w:val="00485CDF"/>
    <w:rsid w:val="00485E0B"/>
    <w:rsid w:val="00486AA1"/>
    <w:rsid w:val="00487A6B"/>
    <w:rsid w:val="004903CD"/>
    <w:rsid w:val="00490A17"/>
    <w:rsid w:val="00490A3D"/>
    <w:rsid w:val="00491E6D"/>
    <w:rsid w:val="004921AE"/>
    <w:rsid w:val="0049261A"/>
    <w:rsid w:val="00492677"/>
    <w:rsid w:val="004928EE"/>
    <w:rsid w:val="00493A82"/>
    <w:rsid w:val="004945DD"/>
    <w:rsid w:val="00495CBF"/>
    <w:rsid w:val="004962D2"/>
    <w:rsid w:val="00496EE7"/>
    <w:rsid w:val="0049737E"/>
    <w:rsid w:val="004979CC"/>
    <w:rsid w:val="004A1129"/>
    <w:rsid w:val="004A1AFB"/>
    <w:rsid w:val="004A1D8B"/>
    <w:rsid w:val="004A2E62"/>
    <w:rsid w:val="004A34A0"/>
    <w:rsid w:val="004A4073"/>
    <w:rsid w:val="004A4117"/>
    <w:rsid w:val="004A43B5"/>
    <w:rsid w:val="004A44DF"/>
    <w:rsid w:val="004A4612"/>
    <w:rsid w:val="004A461B"/>
    <w:rsid w:val="004A4993"/>
    <w:rsid w:val="004A4D35"/>
    <w:rsid w:val="004A5007"/>
    <w:rsid w:val="004A5310"/>
    <w:rsid w:val="004A600D"/>
    <w:rsid w:val="004A6C1F"/>
    <w:rsid w:val="004A7CD0"/>
    <w:rsid w:val="004B005E"/>
    <w:rsid w:val="004B11F2"/>
    <w:rsid w:val="004B121F"/>
    <w:rsid w:val="004B1B0E"/>
    <w:rsid w:val="004B1D02"/>
    <w:rsid w:val="004B1EF5"/>
    <w:rsid w:val="004B2321"/>
    <w:rsid w:val="004B274C"/>
    <w:rsid w:val="004B3764"/>
    <w:rsid w:val="004B3A4A"/>
    <w:rsid w:val="004B3A95"/>
    <w:rsid w:val="004B3F1B"/>
    <w:rsid w:val="004B3F98"/>
    <w:rsid w:val="004B5907"/>
    <w:rsid w:val="004B5ADB"/>
    <w:rsid w:val="004B5B63"/>
    <w:rsid w:val="004B7636"/>
    <w:rsid w:val="004B771D"/>
    <w:rsid w:val="004B7FF5"/>
    <w:rsid w:val="004C00CB"/>
    <w:rsid w:val="004C1F35"/>
    <w:rsid w:val="004C224B"/>
    <w:rsid w:val="004C2527"/>
    <w:rsid w:val="004C2775"/>
    <w:rsid w:val="004C3866"/>
    <w:rsid w:val="004C388E"/>
    <w:rsid w:val="004C4315"/>
    <w:rsid w:val="004C5611"/>
    <w:rsid w:val="004C59C8"/>
    <w:rsid w:val="004C6854"/>
    <w:rsid w:val="004C6EBE"/>
    <w:rsid w:val="004C6FB0"/>
    <w:rsid w:val="004C7725"/>
    <w:rsid w:val="004C7840"/>
    <w:rsid w:val="004C7D5A"/>
    <w:rsid w:val="004D042F"/>
    <w:rsid w:val="004D04DC"/>
    <w:rsid w:val="004D0579"/>
    <w:rsid w:val="004D1048"/>
    <w:rsid w:val="004D1639"/>
    <w:rsid w:val="004D1A2E"/>
    <w:rsid w:val="004D1D0A"/>
    <w:rsid w:val="004D2067"/>
    <w:rsid w:val="004D2E5A"/>
    <w:rsid w:val="004D2E9C"/>
    <w:rsid w:val="004D3848"/>
    <w:rsid w:val="004D3E4E"/>
    <w:rsid w:val="004D474B"/>
    <w:rsid w:val="004D4E4B"/>
    <w:rsid w:val="004D62E8"/>
    <w:rsid w:val="004D64C3"/>
    <w:rsid w:val="004D6CFE"/>
    <w:rsid w:val="004E02EB"/>
    <w:rsid w:val="004E05C3"/>
    <w:rsid w:val="004E0A0A"/>
    <w:rsid w:val="004E0C5C"/>
    <w:rsid w:val="004E12AF"/>
    <w:rsid w:val="004E1687"/>
    <w:rsid w:val="004E2C0B"/>
    <w:rsid w:val="004E31F9"/>
    <w:rsid w:val="004E3E71"/>
    <w:rsid w:val="004E4447"/>
    <w:rsid w:val="004E4716"/>
    <w:rsid w:val="004E4BAA"/>
    <w:rsid w:val="004E4F1B"/>
    <w:rsid w:val="004E5A60"/>
    <w:rsid w:val="004F0D8A"/>
    <w:rsid w:val="004F12E8"/>
    <w:rsid w:val="004F1A71"/>
    <w:rsid w:val="004F1D6E"/>
    <w:rsid w:val="004F24BB"/>
    <w:rsid w:val="004F2F29"/>
    <w:rsid w:val="004F5F9C"/>
    <w:rsid w:val="004F6396"/>
    <w:rsid w:val="004F7A39"/>
    <w:rsid w:val="004F7C1D"/>
    <w:rsid w:val="00500269"/>
    <w:rsid w:val="0050037E"/>
    <w:rsid w:val="00500FB9"/>
    <w:rsid w:val="0050213F"/>
    <w:rsid w:val="00502B71"/>
    <w:rsid w:val="00502BB8"/>
    <w:rsid w:val="0050478B"/>
    <w:rsid w:val="00504B99"/>
    <w:rsid w:val="00504DDE"/>
    <w:rsid w:val="00504FAE"/>
    <w:rsid w:val="00506BB6"/>
    <w:rsid w:val="00506F18"/>
    <w:rsid w:val="00507CB0"/>
    <w:rsid w:val="00510550"/>
    <w:rsid w:val="0051139D"/>
    <w:rsid w:val="0051151D"/>
    <w:rsid w:val="00511D07"/>
    <w:rsid w:val="0051240E"/>
    <w:rsid w:val="005137CC"/>
    <w:rsid w:val="0051381B"/>
    <w:rsid w:val="00513839"/>
    <w:rsid w:val="00513EDB"/>
    <w:rsid w:val="00514EA2"/>
    <w:rsid w:val="005157C4"/>
    <w:rsid w:val="00515C11"/>
    <w:rsid w:val="00515F41"/>
    <w:rsid w:val="005167A8"/>
    <w:rsid w:val="005207A5"/>
    <w:rsid w:val="00520F63"/>
    <w:rsid w:val="00521E77"/>
    <w:rsid w:val="00522D96"/>
    <w:rsid w:val="00522FFB"/>
    <w:rsid w:val="005236E5"/>
    <w:rsid w:val="00524A5F"/>
    <w:rsid w:val="00524BBE"/>
    <w:rsid w:val="0052554A"/>
    <w:rsid w:val="00525CEB"/>
    <w:rsid w:val="0052670E"/>
    <w:rsid w:val="0052749F"/>
    <w:rsid w:val="0052774B"/>
    <w:rsid w:val="00530A7A"/>
    <w:rsid w:val="00530CD2"/>
    <w:rsid w:val="00530F9B"/>
    <w:rsid w:val="00531178"/>
    <w:rsid w:val="0053119E"/>
    <w:rsid w:val="005315C8"/>
    <w:rsid w:val="00531674"/>
    <w:rsid w:val="00531DB6"/>
    <w:rsid w:val="00531DE4"/>
    <w:rsid w:val="0053200F"/>
    <w:rsid w:val="00532758"/>
    <w:rsid w:val="005327D4"/>
    <w:rsid w:val="00532B95"/>
    <w:rsid w:val="00534149"/>
    <w:rsid w:val="005341D2"/>
    <w:rsid w:val="0053519D"/>
    <w:rsid w:val="00535BF2"/>
    <w:rsid w:val="005361D7"/>
    <w:rsid w:val="00540219"/>
    <w:rsid w:val="00540872"/>
    <w:rsid w:val="00541D0C"/>
    <w:rsid w:val="00541D9A"/>
    <w:rsid w:val="00543108"/>
    <w:rsid w:val="00543E7B"/>
    <w:rsid w:val="00544FBB"/>
    <w:rsid w:val="00545AB3"/>
    <w:rsid w:val="00546777"/>
    <w:rsid w:val="00547F01"/>
    <w:rsid w:val="00550314"/>
    <w:rsid w:val="005511F6"/>
    <w:rsid w:val="0055141A"/>
    <w:rsid w:val="0055177D"/>
    <w:rsid w:val="0055181C"/>
    <w:rsid w:val="005518A1"/>
    <w:rsid w:val="005526C5"/>
    <w:rsid w:val="005527B5"/>
    <w:rsid w:val="00552EF2"/>
    <w:rsid w:val="00553A3E"/>
    <w:rsid w:val="00554C05"/>
    <w:rsid w:val="005557AC"/>
    <w:rsid w:val="0055789E"/>
    <w:rsid w:val="00560062"/>
    <w:rsid w:val="0056078E"/>
    <w:rsid w:val="00560A66"/>
    <w:rsid w:val="00561E9A"/>
    <w:rsid w:val="00562E2F"/>
    <w:rsid w:val="00563BAF"/>
    <w:rsid w:val="00564FC2"/>
    <w:rsid w:val="00565DC5"/>
    <w:rsid w:val="00566702"/>
    <w:rsid w:val="00566DC2"/>
    <w:rsid w:val="0056737F"/>
    <w:rsid w:val="00570237"/>
    <w:rsid w:val="00570FBE"/>
    <w:rsid w:val="00571069"/>
    <w:rsid w:val="005712F2"/>
    <w:rsid w:val="00571332"/>
    <w:rsid w:val="00571CFF"/>
    <w:rsid w:val="005725A9"/>
    <w:rsid w:val="00572925"/>
    <w:rsid w:val="0057314B"/>
    <w:rsid w:val="0057339B"/>
    <w:rsid w:val="00573C7A"/>
    <w:rsid w:val="00573DFC"/>
    <w:rsid w:val="00573F32"/>
    <w:rsid w:val="00574482"/>
    <w:rsid w:val="00575863"/>
    <w:rsid w:val="00575F47"/>
    <w:rsid w:val="005767FB"/>
    <w:rsid w:val="00576DF3"/>
    <w:rsid w:val="005771A3"/>
    <w:rsid w:val="00577613"/>
    <w:rsid w:val="00577854"/>
    <w:rsid w:val="00580900"/>
    <w:rsid w:val="00580BA9"/>
    <w:rsid w:val="00580EAD"/>
    <w:rsid w:val="00580FF9"/>
    <w:rsid w:val="00581106"/>
    <w:rsid w:val="00581E93"/>
    <w:rsid w:val="00582449"/>
    <w:rsid w:val="005824D0"/>
    <w:rsid w:val="005829AB"/>
    <w:rsid w:val="0058427A"/>
    <w:rsid w:val="005845B0"/>
    <w:rsid w:val="00584CF0"/>
    <w:rsid w:val="0058627C"/>
    <w:rsid w:val="00586801"/>
    <w:rsid w:val="00586F5E"/>
    <w:rsid w:val="00586FA0"/>
    <w:rsid w:val="0058717B"/>
    <w:rsid w:val="00587467"/>
    <w:rsid w:val="00587663"/>
    <w:rsid w:val="005901AB"/>
    <w:rsid w:val="00590349"/>
    <w:rsid w:val="00590651"/>
    <w:rsid w:val="005919B0"/>
    <w:rsid w:val="005923E7"/>
    <w:rsid w:val="00592457"/>
    <w:rsid w:val="0059310F"/>
    <w:rsid w:val="00593139"/>
    <w:rsid w:val="00593149"/>
    <w:rsid w:val="005938CE"/>
    <w:rsid w:val="005973E5"/>
    <w:rsid w:val="005A086F"/>
    <w:rsid w:val="005A2D88"/>
    <w:rsid w:val="005A35D2"/>
    <w:rsid w:val="005A4E34"/>
    <w:rsid w:val="005A580B"/>
    <w:rsid w:val="005A5D9E"/>
    <w:rsid w:val="005A5FEF"/>
    <w:rsid w:val="005A6AA3"/>
    <w:rsid w:val="005A722E"/>
    <w:rsid w:val="005A72CE"/>
    <w:rsid w:val="005A7B22"/>
    <w:rsid w:val="005A7E0F"/>
    <w:rsid w:val="005A7E35"/>
    <w:rsid w:val="005B1435"/>
    <w:rsid w:val="005B1A08"/>
    <w:rsid w:val="005B39A9"/>
    <w:rsid w:val="005B45E6"/>
    <w:rsid w:val="005B465A"/>
    <w:rsid w:val="005B4914"/>
    <w:rsid w:val="005B4E55"/>
    <w:rsid w:val="005B61F8"/>
    <w:rsid w:val="005B621E"/>
    <w:rsid w:val="005B7074"/>
    <w:rsid w:val="005B750F"/>
    <w:rsid w:val="005C0B60"/>
    <w:rsid w:val="005C4606"/>
    <w:rsid w:val="005C4870"/>
    <w:rsid w:val="005C5D91"/>
    <w:rsid w:val="005C6B61"/>
    <w:rsid w:val="005C7410"/>
    <w:rsid w:val="005C75D5"/>
    <w:rsid w:val="005D02C0"/>
    <w:rsid w:val="005D1595"/>
    <w:rsid w:val="005D1ABE"/>
    <w:rsid w:val="005D1CB1"/>
    <w:rsid w:val="005D2A5B"/>
    <w:rsid w:val="005D2AA1"/>
    <w:rsid w:val="005D3C5A"/>
    <w:rsid w:val="005D479D"/>
    <w:rsid w:val="005D4D0B"/>
    <w:rsid w:val="005D58F4"/>
    <w:rsid w:val="005D5996"/>
    <w:rsid w:val="005D5FE5"/>
    <w:rsid w:val="005D6252"/>
    <w:rsid w:val="005D6A3D"/>
    <w:rsid w:val="005E0187"/>
    <w:rsid w:val="005E0BE6"/>
    <w:rsid w:val="005E1528"/>
    <w:rsid w:val="005E1AB4"/>
    <w:rsid w:val="005E28BB"/>
    <w:rsid w:val="005E316D"/>
    <w:rsid w:val="005E40D9"/>
    <w:rsid w:val="005E44F8"/>
    <w:rsid w:val="005E4EBF"/>
    <w:rsid w:val="005E55C2"/>
    <w:rsid w:val="005E61B4"/>
    <w:rsid w:val="005E648F"/>
    <w:rsid w:val="005E7D06"/>
    <w:rsid w:val="005F07FE"/>
    <w:rsid w:val="005F0F2E"/>
    <w:rsid w:val="005F3A4F"/>
    <w:rsid w:val="005F3E08"/>
    <w:rsid w:val="005F46D0"/>
    <w:rsid w:val="005F4BB5"/>
    <w:rsid w:val="005F53ED"/>
    <w:rsid w:val="005F5E2E"/>
    <w:rsid w:val="005F6A82"/>
    <w:rsid w:val="005F6DC5"/>
    <w:rsid w:val="005F704D"/>
    <w:rsid w:val="005F71D9"/>
    <w:rsid w:val="005F76FF"/>
    <w:rsid w:val="005F7AAE"/>
    <w:rsid w:val="006010AD"/>
    <w:rsid w:val="00601269"/>
    <w:rsid w:val="006018AA"/>
    <w:rsid w:val="006018E6"/>
    <w:rsid w:val="006025CF"/>
    <w:rsid w:val="00602B33"/>
    <w:rsid w:val="00602B9A"/>
    <w:rsid w:val="0060479B"/>
    <w:rsid w:val="0060505D"/>
    <w:rsid w:val="006054C9"/>
    <w:rsid w:val="006055FB"/>
    <w:rsid w:val="00605C81"/>
    <w:rsid w:val="00610283"/>
    <w:rsid w:val="00611114"/>
    <w:rsid w:val="006111F2"/>
    <w:rsid w:val="00611352"/>
    <w:rsid w:val="006126B4"/>
    <w:rsid w:val="0061297A"/>
    <w:rsid w:val="006136A8"/>
    <w:rsid w:val="00613A9B"/>
    <w:rsid w:val="006148F0"/>
    <w:rsid w:val="00615AC0"/>
    <w:rsid w:val="00616296"/>
    <w:rsid w:val="006166FF"/>
    <w:rsid w:val="0061735E"/>
    <w:rsid w:val="006201E8"/>
    <w:rsid w:val="006203D5"/>
    <w:rsid w:val="0062053C"/>
    <w:rsid w:val="00620637"/>
    <w:rsid w:val="006206A1"/>
    <w:rsid w:val="00620D72"/>
    <w:rsid w:val="006219E8"/>
    <w:rsid w:val="00622606"/>
    <w:rsid w:val="006228A4"/>
    <w:rsid w:val="0062292E"/>
    <w:rsid w:val="00622A83"/>
    <w:rsid w:val="00624129"/>
    <w:rsid w:val="006242F1"/>
    <w:rsid w:val="00624843"/>
    <w:rsid w:val="00625001"/>
    <w:rsid w:val="00625C60"/>
    <w:rsid w:val="00625F68"/>
    <w:rsid w:val="006261F0"/>
    <w:rsid w:val="0062684A"/>
    <w:rsid w:val="0062693B"/>
    <w:rsid w:val="00626EFF"/>
    <w:rsid w:val="00627316"/>
    <w:rsid w:val="006275C9"/>
    <w:rsid w:val="00630752"/>
    <w:rsid w:val="00630FC8"/>
    <w:rsid w:val="00631558"/>
    <w:rsid w:val="00631D28"/>
    <w:rsid w:val="00631DF5"/>
    <w:rsid w:val="006323FA"/>
    <w:rsid w:val="00632A25"/>
    <w:rsid w:val="00632B9D"/>
    <w:rsid w:val="00633329"/>
    <w:rsid w:val="00634677"/>
    <w:rsid w:val="00634E67"/>
    <w:rsid w:val="00635326"/>
    <w:rsid w:val="00636205"/>
    <w:rsid w:val="00636406"/>
    <w:rsid w:val="00636D5D"/>
    <w:rsid w:val="00643177"/>
    <w:rsid w:val="006431E2"/>
    <w:rsid w:val="006438EF"/>
    <w:rsid w:val="00644A14"/>
    <w:rsid w:val="00645161"/>
    <w:rsid w:val="00645238"/>
    <w:rsid w:val="00645284"/>
    <w:rsid w:val="006454BA"/>
    <w:rsid w:val="00645590"/>
    <w:rsid w:val="006461EE"/>
    <w:rsid w:val="006469C6"/>
    <w:rsid w:val="0064752B"/>
    <w:rsid w:val="00647646"/>
    <w:rsid w:val="006479EA"/>
    <w:rsid w:val="00647BE7"/>
    <w:rsid w:val="00647D12"/>
    <w:rsid w:val="00651964"/>
    <w:rsid w:val="00651FB8"/>
    <w:rsid w:val="0065297D"/>
    <w:rsid w:val="00652BF4"/>
    <w:rsid w:val="00654336"/>
    <w:rsid w:val="00654888"/>
    <w:rsid w:val="0065499F"/>
    <w:rsid w:val="00655551"/>
    <w:rsid w:val="006555AA"/>
    <w:rsid w:val="00655C53"/>
    <w:rsid w:val="006565EE"/>
    <w:rsid w:val="00657811"/>
    <w:rsid w:val="006578F2"/>
    <w:rsid w:val="00657B5A"/>
    <w:rsid w:val="006602AD"/>
    <w:rsid w:val="00660B3B"/>
    <w:rsid w:val="006616AF"/>
    <w:rsid w:val="006628F8"/>
    <w:rsid w:val="00662C16"/>
    <w:rsid w:val="00663305"/>
    <w:rsid w:val="006635F6"/>
    <w:rsid w:val="00663A57"/>
    <w:rsid w:val="00663E8A"/>
    <w:rsid w:val="00664CCF"/>
    <w:rsid w:val="00665B82"/>
    <w:rsid w:val="00666D1B"/>
    <w:rsid w:val="0066725B"/>
    <w:rsid w:val="00667746"/>
    <w:rsid w:val="00667A8A"/>
    <w:rsid w:val="00667BAA"/>
    <w:rsid w:val="006701F4"/>
    <w:rsid w:val="00670583"/>
    <w:rsid w:val="00670D99"/>
    <w:rsid w:val="006710BF"/>
    <w:rsid w:val="006718D0"/>
    <w:rsid w:val="00671E9F"/>
    <w:rsid w:val="0067208F"/>
    <w:rsid w:val="00673DF8"/>
    <w:rsid w:val="0067619F"/>
    <w:rsid w:val="006766C9"/>
    <w:rsid w:val="00676986"/>
    <w:rsid w:val="00681755"/>
    <w:rsid w:val="0068238D"/>
    <w:rsid w:val="00683103"/>
    <w:rsid w:val="0068316D"/>
    <w:rsid w:val="00683A95"/>
    <w:rsid w:val="00683C98"/>
    <w:rsid w:val="00684320"/>
    <w:rsid w:val="006846BF"/>
    <w:rsid w:val="00685E82"/>
    <w:rsid w:val="00686513"/>
    <w:rsid w:val="00686CA7"/>
    <w:rsid w:val="00686FCD"/>
    <w:rsid w:val="00690714"/>
    <w:rsid w:val="0069087C"/>
    <w:rsid w:val="00691A8E"/>
    <w:rsid w:val="00691BE0"/>
    <w:rsid w:val="00692138"/>
    <w:rsid w:val="00692678"/>
    <w:rsid w:val="00693213"/>
    <w:rsid w:val="00693A00"/>
    <w:rsid w:val="00693E1F"/>
    <w:rsid w:val="006941DD"/>
    <w:rsid w:val="006944B8"/>
    <w:rsid w:val="0069480D"/>
    <w:rsid w:val="00694F75"/>
    <w:rsid w:val="00695095"/>
    <w:rsid w:val="006953AF"/>
    <w:rsid w:val="00695A5F"/>
    <w:rsid w:val="00696AE5"/>
    <w:rsid w:val="00697850"/>
    <w:rsid w:val="00697E14"/>
    <w:rsid w:val="006A01A7"/>
    <w:rsid w:val="006A13BA"/>
    <w:rsid w:val="006A1763"/>
    <w:rsid w:val="006A2050"/>
    <w:rsid w:val="006A2324"/>
    <w:rsid w:val="006A2E55"/>
    <w:rsid w:val="006A308E"/>
    <w:rsid w:val="006A34E1"/>
    <w:rsid w:val="006A369A"/>
    <w:rsid w:val="006A5718"/>
    <w:rsid w:val="006A57A2"/>
    <w:rsid w:val="006A5E49"/>
    <w:rsid w:val="006A794F"/>
    <w:rsid w:val="006B008D"/>
    <w:rsid w:val="006B12DF"/>
    <w:rsid w:val="006B1668"/>
    <w:rsid w:val="006B1DB6"/>
    <w:rsid w:val="006B2B80"/>
    <w:rsid w:val="006B32A8"/>
    <w:rsid w:val="006B507C"/>
    <w:rsid w:val="006B58B9"/>
    <w:rsid w:val="006B6848"/>
    <w:rsid w:val="006B7650"/>
    <w:rsid w:val="006B7A50"/>
    <w:rsid w:val="006C0429"/>
    <w:rsid w:val="006C083A"/>
    <w:rsid w:val="006C085B"/>
    <w:rsid w:val="006C0A88"/>
    <w:rsid w:val="006C14C3"/>
    <w:rsid w:val="006C223F"/>
    <w:rsid w:val="006C2301"/>
    <w:rsid w:val="006C32BB"/>
    <w:rsid w:val="006C3C24"/>
    <w:rsid w:val="006C3FE0"/>
    <w:rsid w:val="006C4614"/>
    <w:rsid w:val="006C5D5F"/>
    <w:rsid w:val="006C5F8E"/>
    <w:rsid w:val="006C6309"/>
    <w:rsid w:val="006D0215"/>
    <w:rsid w:val="006D04C2"/>
    <w:rsid w:val="006D0557"/>
    <w:rsid w:val="006D4546"/>
    <w:rsid w:val="006D5B0C"/>
    <w:rsid w:val="006D6D39"/>
    <w:rsid w:val="006D6DBE"/>
    <w:rsid w:val="006D7108"/>
    <w:rsid w:val="006D79D4"/>
    <w:rsid w:val="006D7C5C"/>
    <w:rsid w:val="006E093B"/>
    <w:rsid w:val="006E0FDA"/>
    <w:rsid w:val="006E18D8"/>
    <w:rsid w:val="006E279A"/>
    <w:rsid w:val="006E32BD"/>
    <w:rsid w:val="006E3F0B"/>
    <w:rsid w:val="006E5540"/>
    <w:rsid w:val="006E5897"/>
    <w:rsid w:val="006E615E"/>
    <w:rsid w:val="006E6240"/>
    <w:rsid w:val="006E6984"/>
    <w:rsid w:val="006E6A43"/>
    <w:rsid w:val="006E6AC6"/>
    <w:rsid w:val="006E6CD9"/>
    <w:rsid w:val="006E7461"/>
    <w:rsid w:val="006E7579"/>
    <w:rsid w:val="006E785B"/>
    <w:rsid w:val="006F0B88"/>
    <w:rsid w:val="006F1217"/>
    <w:rsid w:val="006F150D"/>
    <w:rsid w:val="006F1530"/>
    <w:rsid w:val="006F179A"/>
    <w:rsid w:val="006F3F9E"/>
    <w:rsid w:val="006F42FD"/>
    <w:rsid w:val="006F4607"/>
    <w:rsid w:val="006F4897"/>
    <w:rsid w:val="006F4A57"/>
    <w:rsid w:val="006F4EF6"/>
    <w:rsid w:val="006F5985"/>
    <w:rsid w:val="006F64F6"/>
    <w:rsid w:val="006F66D5"/>
    <w:rsid w:val="006F7EF4"/>
    <w:rsid w:val="0070122F"/>
    <w:rsid w:val="007020C5"/>
    <w:rsid w:val="00702D32"/>
    <w:rsid w:val="00702DB1"/>
    <w:rsid w:val="0070351C"/>
    <w:rsid w:val="007035CC"/>
    <w:rsid w:val="00703772"/>
    <w:rsid w:val="00704140"/>
    <w:rsid w:val="00704177"/>
    <w:rsid w:val="00704688"/>
    <w:rsid w:val="007058DF"/>
    <w:rsid w:val="007065EC"/>
    <w:rsid w:val="0070686E"/>
    <w:rsid w:val="00706C3A"/>
    <w:rsid w:val="00706DB4"/>
    <w:rsid w:val="00707D0D"/>
    <w:rsid w:val="007111CE"/>
    <w:rsid w:val="00711E26"/>
    <w:rsid w:val="007122DA"/>
    <w:rsid w:val="0071240B"/>
    <w:rsid w:val="007126A5"/>
    <w:rsid w:val="007146D8"/>
    <w:rsid w:val="00714DE4"/>
    <w:rsid w:val="0071661E"/>
    <w:rsid w:val="00716646"/>
    <w:rsid w:val="00717AF5"/>
    <w:rsid w:val="0072038E"/>
    <w:rsid w:val="00720644"/>
    <w:rsid w:val="007213D1"/>
    <w:rsid w:val="00721E87"/>
    <w:rsid w:val="00722CDB"/>
    <w:rsid w:val="00722EB0"/>
    <w:rsid w:val="007235E6"/>
    <w:rsid w:val="00723B02"/>
    <w:rsid w:val="00724344"/>
    <w:rsid w:val="00724364"/>
    <w:rsid w:val="007258E0"/>
    <w:rsid w:val="007264C6"/>
    <w:rsid w:val="00727602"/>
    <w:rsid w:val="0073120D"/>
    <w:rsid w:val="00731235"/>
    <w:rsid w:val="007320D8"/>
    <w:rsid w:val="00732647"/>
    <w:rsid w:val="00732CB6"/>
    <w:rsid w:val="0073301A"/>
    <w:rsid w:val="007353B5"/>
    <w:rsid w:val="00735537"/>
    <w:rsid w:val="007359DD"/>
    <w:rsid w:val="007360DE"/>
    <w:rsid w:val="0073699B"/>
    <w:rsid w:val="007371D1"/>
    <w:rsid w:val="007407E4"/>
    <w:rsid w:val="007414DD"/>
    <w:rsid w:val="00742592"/>
    <w:rsid w:val="00742987"/>
    <w:rsid w:val="0074318D"/>
    <w:rsid w:val="007432F9"/>
    <w:rsid w:val="007434CD"/>
    <w:rsid w:val="007434DC"/>
    <w:rsid w:val="00743945"/>
    <w:rsid w:val="00743F6E"/>
    <w:rsid w:val="007443D7"/>
    <w:rsid w:val="00744534"/>
    <w:rsid w:val="007445B3"/>
    <w:rsid w:val="00744A46"/>
    <w:rsid w:val="007450F9"/>
    <w:rsid w:val="0074696C"/>
    <w:rsid w:val="007501B0"/>
    <w:rsid w:val="00750246"/>
    <w:rsid w:val="007504B1"/>
    <w:rsid w:val="007517A2"/>
    <w:rsid w:val="00752960"/>
    <w:rsid w:val="00752B04"/>
    <w:rsid w:val="00753E6F"/>
    <w:rsid w:val="00754982"/>
    <w:rsid w:val="00755100"/>
    <w:rsid w:val="00756DF4"/>
    <w:rsid w:val="00756F8D"/>
    <w:rsid w:val="00757EF6"/>
    <w:rsid w:val="00760038"/>
    <w:rsid w:val="0076033C"/>
    <w:rsid w:val="00761496"/>
    <w:rsid w:val="00762B72"/>
    <w:rsid w:val="00764741"/>
    <w:rsid w:val="007667AB"/>
    <w:rsid w:val="00766EC8"/>
    <w:rsid w:val="007705EA"/>
    <w:rsid w:val="00771999"/>
    <w:rsid w:val="00771F28"/>
    <w:rsid w:val="00772AA2"/>
    <w:rsid w:val="007731A7"/>
    <w:rsid w:val="0077356E"/>
    <w:rsid w:val="00773632"/>
    <w:rsid w:val="007753C9"/>
    <w:rsid w:val="00775510"/>
    <w:rsid w:val="00775DC2"/>
    <w:rsid w:val="00775F0F"/>
    <w:rsid w:val="00777620"/>
    <w:rsid w:val="00777654"/>
    <w:rsid w:val="0077790A"/>
    <w:rsid w:val="00777DF2"/>
    <w:rsid w:val="00780386"/>
    <w:rsid w:val="00780C0F"/>
    <w:rsid w:val="00780F85"/>
    <w:rsid w:val="00781088"/>
    <w:rsid w:val="007817CC"/>
    <w:rsid w:val="00781F35"/>
    <w:rsid w:val="007831B6"/>
    <w:rsid w:val="007835C2"/>
    <w:rsid w:val="00783943"/>
    <w:rsid w:val="007843BE"/>
    <w:rsid w:val="00786AA7"/>
    <w:rsid w:val="00790F71"/>
    <w:rsid w:val="0079169D"/>
    <w:rsid w:val="00791F83"/>
    <w:rsid w:val="00791FBF"/>
    <w:rsid w:val="007922AA"/>
    <w:rsid w:val="00792947"/>
    <w:rsid w:val="00793A3E"/>
    <w:rsid w:val="00793B21"/>
    <w:rsid w:val="007941F0"/>
    <w:rsid w:val="0079436B"/>
    <w:rsid w:val="00794CB1"/>
    <w:rsid w:val="00795C34"/>
    <w:rsid w:val="00795E66"/>
    <w:rsid w:val="00797255"/>
    <w:rsid w:val="00797EB2"/>
    <w:rsid w:val="007A0DF7"/>
    <w:rsid w:val="007A1BA0"/>
    <w:rsid w:val="007A24B3"/>
    <w:rsid w:val="007A30D4"/>
    <w:rsid w:val="007A3467"/>
    <w:rsid w:val="007A3992"/>
    <w:rsid w:val="007A4435"/>
    <w:rsid w:val="007A6FE2"/>
    <w:rsid w:val="007A708D"/>
    <w:rsid w:val="007A726E"/>
    <w:rsid w:val="007A7545"/>
    <w:rsid w:val="007A7D30"/>
    <w:rsid w:val="007B0872"/>
    <w:rsid w:val="007B26AB"/>
    <w:rsid w:val="007B3274"/>
    <w:rsid w:val="007B44A8"/>
    <w:rsid w:val="007B478F"/>
    <w:rsid w:val="007B4966"/>
    <w:rsid w:val="007B52A7"/>
    <w:rsid w:val="007B581A"/>
    <w:rsid w:val="007B6E0F"/>
    <w:rsid w:val="007B7B6C"/>
    <w:rsid w:val="007B7D9D"/>
    <w:rsid w:val="007C0531"/>
    <w:rsid w:val="007C0E83"/>
    <w:rsid w:val="007C1007"/>
    <w:rsid w:val="007C1134"/>
    <w:rsid w:val="007C189D"/>
    <w:rsid w:val="007C20D8"/>
    <w:rsid w:val="007C219C"/>
    <w:rsid w:val="007C34B4"/>
    <w:rsid w:val="007C36B0"/>
    <w:rsid w:val="007C3ACA"/>
    <w:rsid w:val="007C3BF1"/>
    <w:rsid w:val="007C54C7"/>
    <w:rsid w:val="007C550C"/>
    <w:rsid w:val="007C57B7"/>
    <w:rsid w:val="007C5DBF"/>
    <w:rsid w:val="007C5E81"/>
    <w:rsid w:val="007C63E0"/>
    <w:rsid w:val="007C64CE"/>
    <w:rsid w:val="007C6E15"/>
    <w:rsid w:val="007C7213"/>
    <w:rsid w:val="007D035D"/>
    <w:rsid w:val="007D10BF"/>
    <w:rsid w:val="007D1494"/>
    <w:rsid w:val="007D195B"/>
    <w:rsid w:val="007D1D24"/>
    <w:rsid w:val="007D22EE"/>
    <w:rsid w:val="007D2C18"/>
    <w:rsid w:val="007D2F48"/>
    <w:rsid w:val="007D3053"/>
    <w:rsid w:val="007D3D67"/>
    <w:rsid w:val="007D3F27"/>
    <w:rsid w:val="007D4039"/>
    <w:rsid w:val="007D4BB3"/>
    <w:rsid w:val="007D4C0D"/>
    <w:rsid w:val="007D4C6D"/>
    <w:rsid w:val="007D4DA6"/>
    <w:rsid w:val="007D54D1"/>
    <w:rsid w:val="007D5610"/>
    <w:rsid w:val="007D579B"/>
    <w:rsid w:val="007D5832"/>
    <w:rsid w:val="007D79F9"/>
    <w:rsid w:val="007D7DA7"/>
    <w:rsid w:val="007E0674"/>
    <w:rsid w:val="007E1F58"/>
    <w:rsid w:val="007E214F"/>
    <w:rsid w:val="007E32FF"/>
    <w:rsid w:val="007E356A"/>
    <w:rsid w:val="007E37C9"/>
    <w:rsid w:val="007E4BB3"/>
    <w:rsid w:val="007E5595"/>
    <w:rsid w:val="007E55F2"/>
    <w:rsid w:val="007E6486"/>
    <w:rsid w:val="007F0704"/>
    <w:rsid w:val="007F07A0"/>
    <w:rsid w:val="007F154B"/>
    <w:rsid w:val="007F196C"/>
    <w:rsid w:val="007F1A5E"/>
    <w:rsid w:val="007F2579"/>
    <w:rsid w:val="007F2FA9"/>
    <w:rsid w:val="007F37D0"/>
    <w:rsid w:val="007F39C5"/>
    <w:rsid w:val="007F5508"/>
    <w:rsid w:val="007F5A91"/>
    <w:rsid w:val="007F6BA6"/>
    <w:rsid w:val="007F6D95"/>
    <w:rsid w:val="007F6FD5"/>
    <w:rsid w:val="007F717C"/>
    <w:rsid w:val="00800790"/>
    <w:rsid w:val="0080090E"/>
    <w:rsid w:val="00800F6B"/>
    <w:rsid w:val="008015EF"/>
    <w:rsid w:val="008017D0"/>
    <w:rsid w:val="00801899"/>
    <w:rsid w:val="008019BE"/>
    <w:rsid w:val="00801B7F"/>
    <w:rsid w:val="008032AA"/>
    <w:rsid w:val="00803815"/>
    <w:rsid w:val="008058FA"/>
    <w:rsid w:val="00805AD7"/>
    <w:rsid w:val="00805D7C"/>
    <w:rsid w:val="00806C6B"/>
    <w:rsid w:val="00806D1F"/>
    <w:rsid w:val="008101C3"/>
    <w:rsid w:val="008103B3"/>
    <w:rsid w:val="0081099B"/>
    <w:rsid w:val="00810EEC"/>
    <w:rsid w:val="00810F06"/>
    <w:rsid w:val="008116B1"/>
    <w:rsid w:val="008119B3"/>
    <w:rsid w:val="00811DA7"/>
    <w:rsid w:val="00813052"/>
    <w:rsid w:val="008131C8"/>
    <w:rsid w:val="00814662"/>
    <w:rsid w:val="00814D8B"/>
    <w:rsid w:val="00814F42"/>
    <w:rsid w:val="00816D88"/>
    <w:rsid w:val="008173E4"/>
    <w:rsid w:val="00817CA6"/>
    <w:rsid w:val="00817CB1"/>
    <w:rsid w:val="00820310"/>
    <w:rsid w:val="0082067F"/>
    <w:rsid w:val="00820902"/>
    <w:rsid w:val="008209F2"/>
    <w:rsid w:val="00820DCC"/>
    <w:rsid w:val="008211D6"/>
    <w:rsid w:val="00821D04"/>
    <w:rsid w:val="00824047"/>
    <w:rsid w:val="008258B2"/>
    <w:rsid w:val="00825965"/>
    <w:rsid w:val="0082612A"/>
    <w:rsid w:val="00826A88"/>
    <w:rsid w:val="008279AF"/>
    <w:rsid w:val="00827DFF"/>
    <w:rsid w:val="00830C68"/>
    <w:rsid w:val="00830D21"/>
    <w:rsid w:val="00831353"/>
    <w:rsid w:val="00831575"/>
    <w:rsid w:val="0083184E"/>
    <w:rsid w:val="00831DA8"/>
    <w:rsid w:val="00831E2D"/>
    <w:rsid w:val="0083363A"/>
    <w:rsid w:val="00833CF5"/>
    <w:rsid w:val="00833CF8"/>
    <w:rsid w:val="00834D1F"/>
    <w:rsid w:val="00834EFF"/>
    <w:rsid w:val="0083653F"/>
    <w:rsid w:val="00836B57"/>
    <w:rsid w:val="00837B04"/>
    <w:rsid w:val="00840032"/>
    <w:rsid w:val="0084023B"/>
    <w:rsid w:val="008408CC"/>
    <w:rsid w:val="008416BF"/>
    <w:rsid w:val="00841926"/>
    <w:rsid w:val="00841E40"/>
    <w:rsid w:val="00843B81"/>
    <w:rsid w:val="008442F9"/>
    <w:rsid w:val="00845194"/>
    <w:rsid w:val="00845DBD"/>
    <w:rsid w:val="00847E21"/>
    <w:rsid w:val="008506B3"/>
    <w:rsid w:val="00850C15"/>
    <w:rsid w:val="008519D9"/>
    <w:rsid w:val="00852EC2"/>
    <w:rsid w:val="0085372E"/>
    <w:rsid w:val="0085474D"/>
    <w:rsid w:val="00854801"/>
    <w:rsid w:val="00855B30"/>
    <w:rsid w:val="00856691"/>
    <w:rsid w:val="008570F0"/>
    <w:rsid w:val="00860666"/>
    <w:rsid w:val="008606E6"/>
    <w:rsid w:val="008615F8"/>
    <w:rsid w:val="00862CB4"/>
    <w:rsid w:val="00863623"/>
    <w:rsid w:val="00863F8D"/>
    <w:rsid w:val="008643D7"/>
    <w:rsid w:val="008652FE"/>
    <w:rsid w:val="00865C6B"/>
    <w:rsid w:val="008674F7"/>
    <w:rsid w:val="00867718"/>
    <w:rsid w:val="008703D2"/>
    <w:rsid w:val="00870CC3"/>
    <w:rsid w:val="008711C9"/>
    <w:rsid w:val="008727CC"/>
    <w:rsid w:val="00872C32"/>
    <w:rsid w:val="00872C7F"/>
    <w:rsid w:val="008734DD"/>
    <w:rsid w:val="00873D42"/>
    <w:rsid w:val="0087423B"/>
    <w:rsid w:val="008751E9"/>
    <w:rsid w:val="008753C3"/>
    <w:rsid w:val="00875770"/>
    <w:rsid w:val="008762C9"/>
    <w:rsid w:val="00877564"/>
    <w:rsid w:val="00877575"/>
    <w:rsid w:val="00880BA9"/>
    <w:rsid w:val="00880ECB"/>
    <w:rsid w:val="00881179"/>
    <w:rsid w:val="00881248"/>
    <w:rsid w:val="0088209E"/>
    <w:rsid w:val="0088294C"/>
    <w:rsid w:val="008831B7"/>
    <w:rsid w:val="00884ED9"/>
    <w:rsid w:val="00885FA1"/>
    <w:rsid w:val="00886915"/>
    <w:rsid w:val="00886964"/>
    <w:rsid w:val="008902E7"/>
    <w:rsid w:val="00892703"/>
    <w:rsid w:val="00893483"/>
    <w:rsid w:val="0089397B"/>
    <w:rsid w:val="008953B9"/>
    <w:rsid w:val="0089545E"/>
    <w:rsid w:val="00895813"/>
    <w:rsid w:val="0089615D"/>
    <w:rsid w:val="0089685F"/>
    <w:rsid w:val="00896A17"/>
    <w:rsid w:val="008974DA"/>
    <w:rsid w:val="0089755E"/>
    <w:rsid w:val="00897C21"/>
    <w:rsid w:val="00897CFB"/>
    <w:rsid w:val="008A015F"/>
    <w:rsid w:val="008A1C2E"/>
    <w:rsid w:val="008A2496"/>
    <w:rsid w:val="008A327B"/>
    <w:rsid w:val="008A48D0"/>
    <w:rsid w:val="008A4CAE"/>
    <w:rsid w:val="008A7278"/>
    <w:rsid w:val="008A727D"/>
    <w:rsid w:val="008A7E37"/>
    <w:rsid w:val="008B02F8"/>
    <w:rsid w:val="008B0F10"/>
    <w:rsid w:val="008B1B29"/>
    <w:rsid w:val="008B1EFF"/>
    <w:rsid w:val="008B26D4"/>
    <w:rsid w:val="008B2B50"/>
    <w:rsid w:val="008B345B"/>
    <w:rsid w:val="008B4315"/>
    <w:rsid w:val="008B5019"/>
    <w:rsid w:val="008B686C"/>
    <w:rsid w:val="008B793B"/>
    <w:rsid w:val="008C09F9"/>
    <w:rsid w:val="008C1B9D"/>
    <w:rsid w:val="008C2321"/>
    <w:rsid w:val="008C23AC"/>
    <w:rsid w:val="008C2666"/>
    <w:rsid w:val="008C26F5"/>
    <w:rsid w:val="008C2FB9"/>
    <w:rsid w:val="008C3B6F"/>
    <w:rsid w:val="008C400C"/>
    <w:rsid w:val="008C40FB"/>
    <w:rsid w:val="008C45A1"/>
    <w:rsid w:val="008C5CCF"/>
    <w:rsid w:val="008C691D"/>
    <w:rsid w:val="008C782E"/>
    <w:rsid w:val="008C7BC3"/>
    <w:rsid w:val="008C7E6B"/>
    <w:rsid w:val="008D158F"/>
    <w:rsid w:val="008D1E83"/>
    <w:rsid w:val="008D1F16"/>
    <w:rsid w:val="008D21FB"/>
    <w:rsid w:val="008D3ECE"/>
    <w:rsid w:val="008D40BF"/>
    <w:rsid w:val="008D40C1"/>
    <w:rsid w:val="008D4E7B"/>
    <w:rsid w:val="008D504E"/>
    <w:rsid w:val="008D54AE"/>
    <w:rsid w:val="008D5713"/>
    <w:rsid w:val="008D6D03"/>
    <w:rsid w:val="008D7543"/>
    <w:rsid w:val="008D7905"/>
    <w:rsid w:val="008D7C74"/>
    <w:rsid w:val="008E0578"/>
    <w:rsid w:val="008E0B6E"/>
    <w:rsid w:val="008E1638"/>
    <w:rsid w:val="008E290B"/>
    <w:rsid w:val="008E31A0"/>
    <w:rsid w:val="008E31B4"/>
    <w:rsid w:val="008E3788"/>
    <w:rsid w:val="008E4FD0"/>
    <w:rsid w:val="008E5355"/>
    <w:rsid w:val="008E56A6"/>
    <w:rsid w:val="008E687F"/>
    <w:rsid w:val="008E72A4"/>
    <w:rsid w:val="008F0456"/>
    <w:rsid w:val="008F1610"/>
    <w:rsid w:val="008F1722"/>
    <w:rsid w:val="008F2E38"/>
    <w:rsid w:val="008F3C40"/>
    <w:rsid w:val="008F3F05"/>
    <w:rsid w:val="008F45CF"/>
    <w:rsid w:val="008F483E"/>
    <w:rsid w:val="008F514A"/>
    <w:rsid w:val="008F6186"/>
    <w:rsid w:val="008F6629"/>
    <w:rsid w:val="008F66B8"/>
    <w:rsid w:val="008F687F"/>
    <w:rsid w:val="008F7279"/>
    <w:rsid w:val="008F73BC"/>
    <w:rsid w:val="008F73DA"/>
    <w:rsid w:val="008F7579"/>
    <w:rsid w:val="008F7AF6"/>
    <w:rsid w:val="009000A7"/>
    <w:rsid w:val="009006FE"/>
    <w:rsid w:val="00901E07"/>
    <w:rsid w:val="00902450"/>
    <w:rsid w:val="009026C3"/>
    <w:rsid w:val="009030D2"/>
    <w:rsid w:val="009043D9"/>
    <w:rsid w:val="009056FA"/>
    <w:rsid w:val="009107E3"/>
    <w:rsid w:val="009108B3"/>
    <w:rsid w:val="00910D57"/>
    <w:rsid w:val="0091119C"/>
    <w:rsid w:val="00912578"/>
    <w:rsid w:val="00912EA7"/>
    <w:rsid w:val="00913227"/>
    <w:rsid w:val="009142F4"/>
    <w:rsid w:val="00914333"/>
    <w:rsid w:val="00914FDA"/>
    <w:rsid w:val="0091557E"/>
    <w:rsid w:val="00917D1D"/>
    <w:rsid w:val="00917D35"/>
    <w:rsid w:val="009215E5"/>
    <w:rsid w:val="009219DB"/>
    <w:rsid w:val="00922B08"/>
    <w:rsid w:val="00923056"/>
    <w:rsid w:val="0092378B"/>
    <w:rsid w:val="009242B8"/>
    <w:rsid w:val="00924DAC"/>
    <w:rsid w:val="00925224"/>
    <w:rsid w:val="00925CD4"/>
    <w:rsid w:val="0092654E"/>
    <w:rsid w:val="00926CF8"/>
    <w:rsid w:val="00927216"/>
    <w:rsid w:val="00927791"/>
    <w:rsid w:val="00927FA8"/>
    <w:rsid w:val="0093009B"/>
    <w:rsid w:val="00930737"/>
    <w:rsid w:val="00930A5C"/>
    <w:rsid w:val="00930C05"/>
    <w:rsid w:val="00930E20"/>
    <w:rsid w:val="009319B7"/>
    <w:rsid w:val="00931E0F"/>
    <w:rsid w:val="0093204D"/>
    <w:rsid w:val="009325B0"/>
    <w:rsid w:val="00933369"/>
    <w:rsid w:val="00933A44"/>
    <w:rsid w:val="00933E24"/>
    <w:rsid w:val="00934890"/>
    <w:rsid w:val="009348C9"/>
    <w:rsid w:val="00934A90"/>
    <w:rsid w:val="009353EB"/>
    <w:rsid w:val="00935C97"/>
    <w:rsid w:val="00936288"/>
    <w:rsid w:val="00936837"/>
    <w:rsid w:val="00937117"/>
    <w:rsid w:val="00940415"/>
    <w:rsid w:val="00940713"/>
    <w:rsid w:val="009407CD"/>
    <w:rsid w:val="009408DB"/>
    <w:rsid w:val="009410AA"/>
    <w:rsid w:val="009411B2"/>
    <w:rsid w:val="00941510"/>
    <w:rsid w:val="00941C7C"/>
    <w:rsid w:val="00942CF7"/>
    <w:rsid w:val="0094307B"/>
    <w:rsid w:val="00943086"/>
    <w:rsid w:val="00943536"/>
    <w:rsid w:val="00943B90"/>
    <w:rsid w:val="00944A4C"/>
    <w:rsid w:val="00944A93"/>
    <w:rsid w:val="009450BC"/>
    <w:rsid w:val="009459E3"/>
    <w:rsid w:val="0094735E"/>
    <w:rsid w:val="00947842"/>
    <w:rsid w:val="009478D8"/>
    <w:rsid w:val="00947ED5"/>
    <w:rsid w:val="00950A7F"/>
    <w:rsid w:val="00950D8F"/>
    <w:rsid w:val="0095268E"/>
    <w:rsid w:val="00955026"/>
    <w:rsid w:val="0095581D"/>
    <w:rsid w:val="00955F31"/>
    <w:rsid w:val="00956230"/>
    <w:rsid w:val="00957111"/>
    <w:rsid w:val="0095761A"/>
    <w:rsid w:val="00960AC8"/>
    <w:rsid w:val="00961585"/>
    <w:rsid w:val="00961E5F"/>
    <w:rsid w:val="0096212C"/>
    <w:rsid w:val="0096287E"/>
    <w:rsid w:val="0096307D"/>
    <w:rsid w:val="00963FB9"/>
    <w:rsid w:val="00964EF8"/>
    <w:rsid w:val="00965684"/>
    <w:rsid w:val="00971F2E"/>
    <w:rsid w:val="00972673"/>
    <w:rsid w:val="00972D1C"/>
    <w:rsid w:val="009730C9"/>
    <w:rsid w:val="00973F8D"/>
    <w:rsid w:val="009740AE"/>
    <w:rsid w:val="00974A99"/>
    <w:rsid w:val="00974D35"/>
    <w:rsid w:val="00975523"/>
    <w:rsid w:val="009757AF"/>
    <w:rsid w:val="00977A3A"/>
    <w:rsid w:val="00977F0A"/>
    <w:rsid w:val="00980698"/>
    <w:rsid w:val="00980A77"/>
    <w:rsid w:val="00980B80"/>
    <w:rsid w:val="009817F2"/>
    <w:rsid w:val="00981D97"/>
    <w:rsid w:val="00983D85"/>
    <w:rsid w:val="009844FE"/>
    <w:rsid w:val="009852EB"/>
    <w:rsid w:val="0098548B"/>
    <w:rsid w:val="00985A83"/>
    <w:rsid w:val="00987711"/>
    <w:rsid w:val="00990FA2"/>
    <w:rsid w:val="009936EE"/>
    <w:rsid w:val="00993922"/>
    <w:rsid w:val="00993F75"/>
    <w:rsid w:val="009942E0"/>
    <w:rsid w:val="00994711"/>
    <w:rsid w:val="0099542D"/>
    <w:rsid w:val="00996BCD"/>
    <w:rsid w:val="00997759"/>
    <w:rsid w:val="00997821"/>
    <w:rsid w:val="00997AAA"/>
    <w:rsid w:val="009A10A4"/>
    <w:rsid w:val="009A13C1"/>
    <w:rsid w:val="009A1E30"/>
    <w:rsid w:val="009A2109"/>
    <w:rsid w:val="009A21BB"/>
    <w:rsid w:val="009A3771"/>
    <w:rsid w:val="009A4751"/>
    <w:rsid w:val="009A507C"/>
    <w:rsid w:val="009A5CEE"/>
    <w:rsid w:val="009A6463"/>
    <w:rsid w:val="009A6C34"/>
    <w:rsid w:val="009A6E73"/>
    <w:rsid w:val="009A7006"/>
    <w:rsid w:val="009A71C7"/>
    <w:rsid w:val="009A734F"/>
    <w:rsid w:val="009B08E9"/>
    <w:rsid w:val="009B2A67"/>
    <w:rsid w:val="009B2F45"/>
    <w:rsid w:val="009B376C"/>
    <w:rsid w:val="009B3EB5"/>
    <w:rsid w:val="009B437C"/>
    <w:rsid w:val="009B4A90"/>
    <w:rsid w:val="009B56A0"/>
    <w:rsid w:val="009B5951"/>
    <w:rsid w:val="009B61A5"/>
    <w:rsid w:val="009B64A9"/>
    <w:rsid w:val="009B7CB6"/>
    <w:rsid w:val="009C092A"/>
    <w:rsid w:val="009C0D28"/>
    <w:rsid w:val="009C0F9A"/>
    <w:rsid w:val="009C105A"/>
    <w:rsid w:val="009C1F21"/>
    <w:rsid w:val="009C2704"/>
    <w:rsid w:val="009C2826"/>
    <w:rsid w:val="009C2DBB"/>
    <w:rsid w:val="009C3B8E"/>
    <w:rsid w:val="009C52BC"/>
    <w:rsid w:val="009C5EFA"/>
    <w:rsid w:val="009C61B0"/>
    <w:rsid w:val="009C6326"/>
    <w:rsid w:val="009C63AA"/>
    <w:rsid w:val="009C6D36"/>
    <w:rsid w:val="009C761C"/>
    <w:rsid w:val="009D029D"/>
    <w:rsid w:val="009D0975"/>
    <w:rsid w:val="009D11C5"/>
    <w:rsid w:val="009D13B3"/>
    <w:rsid w:val="009D176A"/>
    <w:rsid w:val="009D18FE"/>
    <w:rsid w:val="009D315B"/>
    <w:rsid w:val="009D31B8"/>
    <w:rsid w:val="009D336A"/>
    <w:rsid w:val="009D3B97"/>
    <w:rsid w:val="009D3D67"/>
    <w:rsid w:val="009D4C32"/>
    <w:rsid w:val="009D4FC1"/>
    <w:rsid w:val="009D584C"/>
    <w:rsid w:val="009D5C0D"/>
    <w:rsid w:val="009D5D95"/>
    <w:rsid w:val="009D5F16"/>
    <w:rsid w:val="009D5FB8"/>
    <w:rsid w:val="009D68F1"/>
    <w:rsid w:val="009E0BAD"/>
    <w:rsid w:val="009E0BBE"/>
    <w:rsid w:val="009E0C00"/>
    <w:rsid w:val="009E13EC"/>
    <w:rsid w:val="009E1F6A"/>
    <w:rsid w:val="009E3D86"/>
    <w:rsid w:val="009E5A1F"/>
    <w:rsid w:val="009E5FB0"/>
    <w:rsid w:val="009E61B1"/>
    <w:rsid w:val="009E6FA4"/>
    <w:rsid w:val="009E6FB0"/>
    <w:rsid w:val="009E7E43"/>
    <w:rsid w:val="009F04A8"/>
    <w:rsid w:val="009F192C"/>
    <w:rsid w:val="009F2A34"/>
    <w:rsid w:val="009F2D8A"/>
    <w:rsid w:val="009F35EC"/>
    <w:rsid w:val="009F40DC"/>
    <w:rsid w:val="009F4403"/>
    <w:rsid w:val="009F4439"/>
    <w:rsid w:val="009F5C11"/>
    <w:rsid w:val="009F633B"/>
    <w:rsid w:val="009F680E"/>
    <w:rsid w:val="009F68FA"/>
    <w:rsid w:val="009F72DC"/>
    <w:rsid w:val="00A00AD4"/>
    <w:rsid w:val="00A0103C"/>
    <w:rsid w:val="00A017EF"/>
    <w:rsid w:val="00A0209B"/>
    <w:rsid w:val="00A02A9C"/>
    <w:rsid w:val="00A02DD3"/>
    <w:rsid w:val="00A02F3C"/>
    <w:rsid w:val="00A036F0"/>
    <w:rsid w:val="00A03BD3"/>
    <w:rsid w:val="00A04098"/>
    <w:rsid w:val="00A0455F"/>
    <w:rsid w:val="00A0484D"/>
    <w:rsid w:val="00A05137"/>
    <w:rsid w:val="00A054C6"/>
    <w:rsid w:val="00A05C17"/>
    <w:rsid w:val="00A05E73"/>
    <w:rsid w:val="00A109EF"/>
    <w:rsid w:val="00A12998"/>
    <w:rsid w:val="00A12E86"/>
    <w:rsid w:val="00A1390D"/>
    <w:rsid w:val="00A13975"/>
    <w:rsid w:val="00A13D9D"/>
    <w:rsid w:val="00A14222"/>
    <w:rsid w:val="00A1511D"/>
    <w:rsid w:val="00A15939"/>
    <w:rsid w:val="00A1638E"/>
    <w:rsid w:val="00A165CF"/>
    <w:rsid w:val="00A16C14"/>
    <w:rsid w:val="00A16C61"/>
    <w:rsid w:val="00A17671"/>
    <w:rsid w:val="00A21DF3"/>
    <w:rsid w:val="00A22E28"/>
    <w:rsid w:val="00A23081"/>
    <w:rsid w:val="00A24DD2"/>
    <w:rsid w:val="00A25153"/>
    <w:rsid w:val="00A2553A"/>
    <w:rsid w:val="00A25F95"/>
    <w:rsid w:val="00A2677C"/>
    <w:rsid w:val="00A267C4"/>
    <w:rsid w:val="00A27774"/>
    <w:rsid w:val="00A277DC"/>
    <w:rsid w:val="00A27803"/>
    <w:rsid w:val="00A27C9E"/>
    <w:rsid w:val="00A30269"/>
    <w:rsid w:val="00A30764"/>
    <w:rsid w:val="00A31D21"/>
    <w:rsid w:val="00A33576"/>
    <w:rsid w:val="00A34090"/>
    <w:rsid w:val="00A3468B"/>
    <w:rsid w:val="00A3553C"/>
    <w:rsid w:val="00A36B61"/>
    <w:rsid w:val="00A3769C"/>
    <w:rsid w:val="00A37C23"/>
    <w:rsid w:val="00A4003A"/>
    <w:rsid w:val="00A4013E"/>
    <w:rsid w:val="00A405ED"/>
    <w:rsid w:val="00A40B23"/>
    <w:rsid w:val="00A40C17"/>
    <w:rsid w:val="00A411F6"/>
    <w:rsid w:val="00A4266C"/>
    <w:rsid w:val="00A42B01"/>
    <w:rsid w:val="00A446CC"/>
    <w:rsid w:val="00A45AB0"/>
    <w:rsid w:val="00A46289"/>
    <w:rsid w:val="00A46E6C"/>
    <w:rsid w:val="00A476A6"/>
    <w:rsid w:val="00A502F4"/>
    <w:rsid w:val="00A5118C"/>
    <w:rsid w:val="00A51BA8"/>
    <w:rsid w:val="00A525B4"/>
    <w:rsid w:val="00A5273A"/>
    <w:rsid w:val="00A52A38"/>
    <w:rsid w:val="00A53091"/>
    <w:rsid w:val="00A531CE"/>
    <w:rsid w:val="00A53F25"/>
    <w:rsid w:val="00A547F7"/>
    <w:rsid w:val="00A54F63"/>
    <w:rsid w:val="00A55361"/>
    <w:rsid w:val="00A55730"/>
    <w:rsid w:val="00A56A8A"/>
    <w:rsid w:val="00A5758C"/>
    <w:rsid w:val="00A57700"/>
    <w:rsid w:val="00A609EA"/>
    <w:rsid w:val="00A6110D"/>
    <w:rsid w:val="00A61612"/>
    <w:rsid w:val="00A61A40"/>
    <w:rsid w:val="00A61BCE"/>
    <w:rsid w:val="00A61E40"/>
    <w:rsid w:val="00A6254D"/>
    <w:rsid w:val="00A625CC"/>
    <w:rsid w:val="00A625DF"/>
    <w:rsid w:val="00A63300"/>
    <w:rsid w:val="00A638CE"/>
    <w:rsid w:val="00A63E6B"/>
    <w:rsid w:val="00A64121"/>
    <w:rsid w:val="00A642EE"/>
    <w:rsid w:val="00A651FF"/>
    <w:rsid w:val="00A662C6"/>
    <w:rsid w:val="00A66F21"/>
    <w:rsid w:val="00A67063"/>
    <w:rsid w:val="00A67357"/>
    <w:rsid w:val="00A70063"/>
    <w:rsid w:val="00A70461"/>
    <w:rsid w:val="00A70502"/>
    <w:rsid w:val="00A70B7D"/>
    <w:rsid w:val="00A7105E"/>
    <w:rsid w:val="00A72664"/>
    <w:rsid w:val="00A72A2F"/>
    <w:rsid w:val="00A72A95"/>
    <w:rsid w:val="00A762EB"/>
    <w:rsid w:val="00A7659D"/>
    <w:rsid w:val="00A770AB"/>
    <w:rsid w:val="00A77207"/>
    <w:rsid w:val="00A77707"/>
    <w:rsid w:val="00A80127"/>
    <w:rsid w:val="00A80D48"/>
    <w:rsid w:val="00A829A0"/>
    <w:rsid w:val="00A8314D"/>
    <w:rsid w:val="00A83153"/>
    <w:rsid w:val="00A831DF"/>
    <w:rsid w:val="00A84963"/>
    <w:rsid w:val="00A8525B"/>
    <w:rsid w:val="00A85ADB"/>
    <w:rsid w:val="00A90684"/>
    <w:rsid w:val="00A918B8"/>
    <w:rsid w:val="00A91ECC"/>
    <w:rsid w:val="00A924C4"/>
    <w:rsid w:val="00A9281D"/>
    <w:rsid w:val="00A9308A"/>
    <w:rsid w:val="00A93900"/>
    <w:rsid w:val="00A94ABC"/>
    <w:rsid w:val="00A94EE5"/>
    <w:rsid w:val="00A9533A"/>
    <w:rsid w:val="00A96075"/>
    <w:rsid w:val="00A968A3"/>
    <w:rsid w:val="00A96A67"/>
    <w:rsid w:val="00A96F40"/>
    <w:rsid w:val="00A9798A"/>
    <w:rsid w:val="00A97DC7"/>
    <w:rsid w:val="00A97F32"/>
    <w:rsid w:val="00AA0659"/>
    <w:rsid w:val="00AA0D2F"/>
    <w:rsid w:val="00AA1BFE"/>
    <w:rsid w:val="00AA30F3"/>
    <w:rsid w:val="00AA36C2"/>
    <w:rsid w:val="00AA5213"/>
    <w:rsid w:val="00AA5651"/>
    <w:rsid w:val="00AA58FA"/>
    <w:rsid w:val="00AA63F5"/>
    <w:rsid w:val="00AA732F"/>
    <w:rsid w:val="00AB06A2"/>
    <w:rsid w:val="00AB0993"/>
    <w:rsid w:val="00AB0AC4"/>
    <w:rsid w:val="00AB0B07"/>
    <w:rsid w:val="00AB12AB"/>
    <w:rsid w:val="00AB19B3"/>
    <w:rsid w:val="00AB26E4"/>
    <w:rsid w:val="00AB42E8"/>
    <w:rsid w:val="00AB48E3"/>
    <w:rsid w:val="00AB62BE"/>
    <w:rsid w:val="00AB6DC9"/>
    <w:rsid w:val="00AB6EE8"/>
    <w:rsid w:val="00AC03EE"/>
    <w:rsid w:val="00AC05F9"/>
    <w:rsid w:val="00AC0A90"/>
    <w:rsid w:val="00AC10FF"/>
    <w:rsid w:val="00AC118A"/>
    <w:rsid w:val="00AC1ACC"/>
    <w:rsid w:val="00AC1C5E"/>
    <w:rsid w:val="00AC4124"/>
    <w:rsid w:val="00AC4210"/>
    <w:rsid w:val="00AC47DE"/>
    <w:rsid w:val="00AC5B97"/>
    <w:rsid w:val="00AC6493"/>
    <w:rsid w:val="00AC67ED"/>
    <w:rsid w:val="00AC73D6"/>
    <w:rsid w:val="00AC7729"/>
    <w:rsid w:val="00AC79A6"/>
    <w:rsid w:val="00AC7F1C"/>
    <w:rsid w:val="00AC7F31"/>
    <w:rsid w:val="00AD0283"/>
    <w:rsid w:val="00AD0A31"/>
    <w:rsid w:val="00AD0E12"/>
    <w:rsid w:val="00AD1636"/>
    <w:rsid w:val="00AD16CB"/>
    <w:rsid w:val="00AD1B8C"/>
    <w:rsid w:val="00AD2667"/>
    <w:rsid w:val="00AD2FDD"/>
    <w:rsid w:val="00AD35AC"/>
    <w:rsid w:val="00AD3EF4"/>
    <w:rsid w:val="00AD44BE"/>
    <w:rsid w:val="00AE106B"/>
    <w:rsid w:val="00AE10E2"/>
    <w:rsid w:val="00AE230C"/>
    <w:rsid w:val="00AE27D1"/>
    <w:rsid w:val="00AE32F6"/>
    <w:rsid w:val="00AE3883"/>
    <w:rsid w:val="00AE3C7C"/>
    <w:rsid w:val="00AE4791"/>
    <w:rsid w:val="00AE5B08"/>
    <w:rsid w:val="00AE7603"/>
    <w:rsid w:val="00AE7DBA"/>
    <w:rsid w:val="00AE7DD1"/>
    <w:rsid w:val="00AF00D5"/>
    <w:rsid w:val="00AF0392"/>
    <w:rsid w:val="00AF0F3D"/>
    <w:rsid w:val="00AF12A8"/>
    <w:rsid w:val="00AF1C7F"/>
    <w:rsid w:val="00AF1D69"/>
    <w:rsid w:val="00AF2880"/>
    <w:rsid w:val="00AF2B33"/>
    <w:rsid w:val="00AF2E26"/>
    <w:rsid w:val="00AF3806"/>
    <w:rsid w:val="00AF40D6"/>
    <w:rsid w:val="00AF5DF2"/>
    <w:rsid w:val="00AF698B"/>
    <w:rsid w:val="00AF74B4"/>
    <w:rsid w:val="00AF74E8"/>
    <w:rsid w:val="00B0081A"/>
    <w:rsid w:val="00B01538"/>
    <w:rsid w:val="00B02A3D"/>
    <w:rsid w:val="00B02EC1"/>
    <w:rsid w:val="00B02F02"/>
    <w:rsid w:val="00B03AE5"/>
    <w:rsid w:val="00B03D5C"/>
    <w:rsid w:val="00B0408E"/>
    <w:rsid w:val="00B04413"/>
    <w:rsid w:val="00B0466B"/>
    <w:rsid w:val="00B04A55"/>
    <w:rsid w:val="00B05412"/>
    <w:rsid w:val="00B060B4"/>
    <w:rsid w:val="00B06330"/>
    <w:rsid w:val="00B069B7"/>
    <w:rsid w:val="00B07B95"/>
    <w:rsid w:val="00B07DBD"/>
    <w:rsid w:val="00B11311"/>
    <w:rsid w:val="00B11E0A"/>
    <w:rsid w:val="00B120BB"/>
    <w:rsid w:val="00B12439"/>
    <w:rsid w:val="00B1263D"/>
    <w:rsid w:val="00B135D9"/>
    <w:rsid w:val="00B13DB3"/>
    <w:rsid w:val="00B143E3"/>
    <w:rsid w:val="00B14BCD"/>
    <w:rsid w:val="00B153B6"/>
    <w:rsid w:val="00B1553A"/>
    <w:rsid w:val="00B15AF7"/>
    <w:rsid w:val="00B1657A"/>
    <w:rsid w:val="00B166E5"/>
    <w:rsid w:val="00B20130"/>
    <w:rsid w:val="00B2059A"/>
    <w:rsid w:val="00B2067B"/>
    <w:rsid w:val="00B224F4"/>
    <w:rsid w:val="00B23CAE"/>
    <w:rsid w:val="00B24379"/>
    <w:rsid w:val="00B24918"/>
    <w:rsid w:val="00B24A4F"/>
    <w:rsid w:val="00B24AD0"/>
    <w:rsid w:val="00B25A94"/>
    <w:rsid w:val="00B25DF7"/>
    <w:rsid w:val="00B25EC4"/>
    <w:rsid w:val="00B273A7"/>
    <w:rsid w:val="00B27848"/>
    <w:rsid w:val="00B27962"/>
    <w:rsid w:val="00B27F67"/>
    <w:rsid w:val="00B31829"/>
    <w:rsid w:val="00B33C26"/>
    <w:rsid w:val="00B33DE7"/>
    <w:rsid w:val="00B35CE7"/>
    <w:rsid w:val="00B366B9"/>
    <w:rsid w:val="00B377FE"/>
    <w:rsid w:val="00B37FE4"/>
    <w:rsid w:val="00B416DF"/>
    <w:rsid w:val="00B42729"/>
    <w:rsid w:val="00B4377E"/>
    <w:rsid w:val="00B43BAE"/>
    <w:rsid w:val="00B43F57"/>
    <w:rsid w:val="00B44E38"/>
    <w:rsid w:val="00B462E9"/>
    <w:rsid w:val="00B4637B"/>
    <w:rsid w:val="00B46EE2"/>
    <w:rsid w:val="00B477E2"/>
    <w:rsid w:val="00B4786B"/>
    <w:rsid w:val="00B47E30"/>
    <w:rsid w:val="00B47EF5"/>
    <w:rsid w:val="00B500AE"/>
    <w:rsid w:val="00B50513"/>
    <w:rsid w:val="00B506CB"/>
    <w:rsid w:val="00B50EDF"/>
    <w:rsid w:val="00B51A1D"/>
    <w:rsid w:val="00B52A26"/>
    <w:rsid w:val="00B52C9F"/>
    <w:rsid w:val="00B53568"/>
    <w:rsid w:val="00B536D4"/>
    <w:rsid w:val="00B543BB"/>
    <w:rsid w:val="00B544F4"/>
    <w:rsid w:val="00B557B8"/>
    <w:rsid w:val="00B557EC"/>
    <w:rsid w:val="00B566BE"/>
    <w:rsid w:val="00B56D80"/>
    <w:rsid w:val="00B56DC4"/>
    <w:rsid w:val="00B57035"/>
    <w:rsid w:val="00B60126"/>
    <w:rsid w:val="00B6270C"/>
    <w:rsid w:val="00B640CF"/>
    <w:rsid w:val="00B64528"/>
    <w:rsid w:val="00B646A8"/>
    <w:rsid w:val="00B64A5C"/>
    <w:rsid w:val="00B65DC6"/>
    <w:rsid w:val="00B66394"/>
    <w:rsid w:val="00B674F0"/>
    <w:rsid w:val="00B707C7"/>
    <w:rsid w:val="00B71AFE"/>
    <w:rsid w:val="00B72497"/>
    <w:rsid w:val="00B7265F"/>
    <w:rsid w:val="00B72BC7"/>
    <w:rsid w:val="00B73751"/>
    <w:rsid w:val="00B744EE"/>
    <w:rsid w:val="00B750AD"/>
    <w:rsid w:val="00B75830"/>
    <w:rsid w:val="00B75E00"/>
    <w:rsid w:val="00B76A2F"/>
    <w:rsid w:val="00B80094"/>
    <w:rsid w:val="00B80446"/>
    <w:rsid w:val="00B805CC"/>
    <w:rsid w:val="00B806CF"/>
    <w:rsid w:val="00B830AF"/>
    <w:rsid w:val="00B839EA"/>
    <w:rsid w:val="00B83A24"/>
    <w:rsid w:val="00B849E4"/>
    <w:rsid w:val="00B8636D"/>
    <w:rsid w:val="00B869FF"/>
    <w:rsid w:val="00B874CC"/>
    <w:rsid w:val="00B877ED"/>
    <w:rsid w:val="00B900D3"/>
    <w:rsid w:val="00B90D8F"/>
    <w:rsid w:val="00B917EA"/>
    <w:rsid w:val="00B91CE5"/>
    <w:rsid w:val="00B91FCC"/>
    <w:rsid w:val="00B9224D"/>
    <w:rsid w:val="00B92D64"/>
    <w:rsid w:val="00B92F2E"/>
    <w:rsid w:val="00B94A5E"/>
    <w:rsid w:val="00B94FC6"/>
    <w:rsid w:val="00B966FF"/>
    <w:rsid w:val="00B97F2C"/>
    <w:rsid w:val="00BA10A3"/>
    <w:rsid w:val="00BA12D4"/>
    <w:rsid w:val="00BA16FE"/>
    <w:rsid w:val="00BA2657"/>
    <w:rsid w:val="00BA2A63"/>
    <w:rsid w:val="00BA538C"/>
    <w:rsid w:val="00BA5393"/>
    <w:rsid w:val="00BA5CED"/>
    <w:rsid w:val="00BA60C4"/>
    <w:rsid w:val="00BA795C"/>
    <w:rsid w:val="00BB0C20"/>
    <w:rsid w:val="00BB1A57"/>
    <w:rsid w:val="00BB1E58"/>
    <w:rsid w:val="00BB2C34"/>
    <w:rsid w:val="00BB3CFE"/>
    <w:rsid w:val="00BB43AE"/>
    <w:rsid w:val="00BB4531"/>
    <w:rsid w:val="00BB5369"/>
    <w:rsid w:val="00BB5951"/>
    <w:rsid w:val="00BB5986"/>
    <w:rsid w:val="00BB69C8"/>
    <w:rsid w:val="00BB714B"/>
    <w:rsid w:val="00BB73B1"/>
    <w:rsid w:val="00BB7993"/>
    <w:rsid w:val="00BC06E7"/>
    <w:rsid w:val="00BC0B45"/>
    <w:rsid w:val="00BC1C16"/>
    <w:rsid w:val="00BC1D9B"/>
    <w:rsid w:val="00BC1E93"/>
    <w:rsid w:val="00BC284B"/>
    <w:rsid w:val="00BC29CD"/>
    <w:rsid w:val="00BC468D"/>
    <w:rsid w:val="00BC46C6"/>
    <w:rsid w:val="00BC5E08"/>
    <w:rsid w:val="00BD13F7"/>
    <w:rsid w:val="00BD1808"/>
    <w:rsid w:val="00BD215F"/>
    <w:rsid w:val="00BD4564"/>
    <w:rsid w:val="00BD4EDA"/>
    <w:rsid w:val="00BD59B9"/>
    <w:rsid w:val="00BD61FD"/>
    <w:rsid w:val="00BD7A95"/>
    <w:rsid w:val="00BE0FD4"/>
    <w:rsid w:val="00BE1C7F"/>
    <w:rsid w:val="00BE1FFE"/>
    <w:rsid w:val="00BE207C"/>
    <w:rsid w:val="00BE2090"/>
    <w:rsid w:val="00BE32AD"/>
    <w:rsid w:val="00BE4DE3"/>
    <w:rsid w:val="00BE53A1"/>
    <w:rsid w:val="00BE5B38"/>
    <w:rsid w:val="00BE5C2A"/>
    <w:rsid w:val="00BE5C45"/>
    <w:rsid w:val="00BE6629"/>
    <w:rsid w:val="00BE6836"/>
    <w:rsid w:val="00BE7519"/>
    <w:rsid w:val="00BE77E5"/>
    <w:rsid w:val="00BE785C"/>
    <w:rsid w:val="00BE78FC"/>
    <w:rsid w:val="00BE7F99"/>
    <w:rsid w:val="00BF0A13"/>
    <w:rsid w:val="00BF0F76"/>
    <w:rsid w:val="00BF1592"/>
    <w:rsid w:val="00BF486D"/>
    <w:rsid w:val="00BF5360"/>
    <w:rsid w:val="00BF5E5F"/>
    <w:rsid w:val="00BF7FA0"/>
    <w:rsid w:val="00C012D7"/>
    <w:rsid w:val="00C02513"/>
    <w:rsid w:val="00C02A09"/>
    <w:rsid w:val="00C03258"/>
    <w:rsid w:val="00C03E58"/>
    <w:rsid w:val="00C04259"/>
    <w:rsid w:val="00C0474A"/>
    <w:rsid w:val="00C047AA"/>
    <w:rsid w:val="00C0607E"/>
    <w:rsid w:val="00C069B6"/>
    <w:rsid w:val="00C079A1"/>
    <w:rsid w:val="00C105D5"/>
    <w:rsid w:val="00C10A9A"/>
    <w:rsid w:val="00C11789"/>
    <w:rsid w:val="00C13362"/>
    <w:rsid w:val="00C14B71"/>
    <w:rsid w:val="00C1535A"/>
    <w:rsid w:val="00C162E9"/>
    <w:rsid w:val="00C16DA4"/>
    <w:rsid w:val="00C172F2"/>
    <w:rsid w:val="00C17720"/>
    <w:rsid w:val="00C17CDA"/>
    <w:rsid w:val="00C2028B"/>
    <w:rsid w:val="00C208A1"/>
    <w:rsid w:val="00C20EC3"/>
    <w:rsid w:val="00C21A41"/>
    <w:rsid w:val="00C21A76"/>
    <w:rsid w:val="00C21C45"/>
    <w:rsid w:val="00C21F15"/>
    <w:rsid w:val="00C223C0"/>
    <w:rsid w:val="00C2339B"/>
    <w:rsid w:val="00C23ED9"/>
    <w:rsid w:val="00C25857"/>
    <w:rsid w:val="00C263DD"/>
    <w:rsid w:val="00C27A33"/>
    <w:rsid w:val="00C302AB"/>
    <w:rsid w:val="00C30C63"/>
    <w:rsid w:val="00C3256B"/>
    <w:rsid w:val="00C3297C"/>
    <w:rsid w:val="00C32F98"/>
    <w:rsid w:val="00C33A09"/>
    <w:rsid w:val="00C34F62"/>
    <w:rsid w:val="00C356C9"/>
    <w:rsid w:val="00C35C6B"/>
    <w:rsid w:val="00C35CC4"/>
    <w:rsid w:val="00C35F4F"/>
    <w:rsid w:val="00C36088"/>
    <w:rsid w:val="00C36969"/>
    <w:rsid w:val="00C37723"/>
    <w:rsid w:val="00C37F30"/>
    <w:rsid w:val="00C400E6"/>
    <w:rsid w:val="00C40408"/>
    <w:rsid w:val="00C404BB"/>
    <w:rsid w:val="00C419AF"/>
    <w:rsid w:val="00C41F36"/>
    <w:rsid w:val="00C44960"/>
    <w:rsid w:val="00C45E13"/>
    <w:rsid w:val="00C46C5A"/>
    <w:rsid w:val="00C47081"/>
    <w:rsid w:val="00C47286"/>
    <w:rsid w:val="00C474B8"/>
    <w:rsid w:val="00C47E4B"/>
    <w:rsid w:val="00C509EA"/>
    <w:rsid w:val="00C51068"/>
    <w:rsid w:val="00C512D6"/>
    <w:rsid w:val="00C51BA0"/>
    <w:rsid w:val="00C51E62"/>
    <w:rsid w:val="00C52979"/>
    <w:rsid w:val="00C53833"/>
    <w:rsid w:val="00C53BFF"/>
    <w:rsid w:val="00C53EC9"/>
    <w:rsid w:val="00C54EF8"/>
    <w:rsid w:val="00C55A76"/>
    <w:rsid w:val="00C55E78"/>
    <w:rsid w:val="00C5613F"/>
    <w:rsid w:val="00C564C4"/>
    <w:rsid w:val="00C57631"/>
    <w:rsid w:val="00C616F8"/>
    <w:rsid w:val="00C617E4"/>
    <w:rsid w:val="00C617FC"/>
    <w:rsid w:val="00C6230B"/>
    <w:rsid w:val="00C625D7"/>
    <w:rsid w:val="00C63294"/>
    <w:rsid w:val="00C64AAC"/>
    <w:rsid w:val="00C6512C"/>
    <w:rsid w:val="00C66D27"/>
    <w:rsid w:val="00C66FDC"/>
    <w:rsid w:val="00C67251"/>
    <w:rsid w:val="00C673D5"/>
    <w:rsid w:val="00C67FF9"/>
    <w:rsid w:val="00C7064D"/>
    <w:rsid w:val="00C7120E"/>
    <w:rsid w:val="00C71539"/>
    <w:rsid w:val="00C71B43"/>
    <w:rsid w:val="00C71E9F"/>
    <w:rsid w:val="00C73747"/>
    <w:rsid w:val="00C73E7C"/>
    <w:rsid w:val="00C7443D"/>
    <w:rsid w:val="00C75810"/>
    <w:rsid w:val="00C75B5A"/>
    <w:rsid w:val="00C75C54"/>
    <w:rsid w:val="00C75C8C"/>
    <w:rsid w:val="00C75F1B"/>
    <w:rsid w:val="00C771CC"/>
    <w:rsid w:val="00C772D3"/>
    <w:rsid w:val="00C77CE6"/>
    <w:rsid w:val="00C80485"/>
    <w:rsid w:val="00C807C7"/>
    <w:rsid w:val="00C809A4"/>
    <w:rsid w:val="00C81230"/>
    <w:rsid w:val="00C81AAD"/>
    <w:rsid w:val="00C81F8F"/>
    <w:rsid w:val="00C823B8"/>
    <w:rsid w:val="00C82579"/>
    <w:rsid w:val="00C82BEF"/>
    <w:rsid w:val="00C83441"/>
    <w:rsid w:val="00C835F5"/>
    <w:rsid w:val="00C83754"/>
    <w:rsid w:val="00C83861"/>
    <w:rsid w:val="00C83FAB"/>
    <w:rsid w:val="00C84B78"/>
    <w:rsid w:val="00C84C84"/>
    <w:rsid w:val="00C84F2D"/>
    <w:rsid w:val="00C854F3"/>
    <w:rsid w:val="00C85FB3"/>
    <w:rsid w:val="00C86F69"/>
    <w:rsid w:val="00C87140"/>
    <w:rsid w:val="00C9078D"/>
    <w:rsid w:val="00C90805"/>
    <w:rsid w:val="00C90F2D"/>
    <w:rsid w:val="00C91283"/>
    <w:rsid w:val="00C913CA"/>
    <w:rsid w:val="00C92B71"/>
    <w:rsid w:val="00C931D6"/>
    <w:rsid w:val="00C94F96"/>
    <w:rsid w:val="00C95588"/>
    <w:rsid w:val="00C956FA"/>
    <w:rsid w:val="00C95EFD"/>
    <w:rsid w:val="00C9738E"/>
    <w:rsid w:val="00C97D06"/>
    <w:rsid w:val="00CA0556"/>
    <w:rsid w:val="00CA07B7"/>
    <w:rsid w:val="00CA0ABE"/>
    <w:rsid w:val="00CA214D"/>
    <w:rsid w:val="00CA2C07"/>
    <w:rsid w:val="00CA2D4F"/>
    <w:rsid w:val="00CA30C3"/>
    <w:rsid w:val="00CA3FEB"/>
    <w:rsid w:val="00CA4527"/>
    <w:rsid w:val="00CA4B13"/>
    <w:rsid w:val="00CA5782"/>
    <w:rsid w:val="00CA5D19"/>
    <w:rsid w:val="00CA681D"/>
    <w:rsid w:val="00CA6B99"/>
    <w:rsid w:val="00CA755A"/>
    <w:rsid w:val="00CA7736"/>
    <w:rsid w:val="00CA7754"/>
    <w:rsid w:val="00CA7C86"/>
    <w:rsid w:val="00CA7CD0"/>
    <w:rsid w:val="00CB0524"/>
    <w:rsid w:val="00CB0E71"/>
    <w:rsid w:val="00CB0F8D"/>
    <w:rsid w:val="00CB100B"/>
    <w:rsid w:val="00CB13AD"/>
    <w:rsid w:val="00CB1892"/>
    <w:rsid w:val="00CB2A3B"/>
    <w:rsid w:val="00CB37D6"/>
    <w:rsid w:val="00CB3A49"/>
    <w:rsid w:val="00CB3C24"/>
    <w:rsid w:val="00CB4357"/>
    <w:rsid w:val="00CB47B7"/>
    <w:rsid w:val="00CB5149"/>
    <w:rsid w:val="00CB5801"/>
    <w:rsid w:val="00CB5B6A"/>
    <w:rsid w:val="00CB6102"/>
    <w:rsid w:val="00CB6D94"/>
    <w:rsid w:val="00CC0D8E"/>
    <w:rsid w:val="00CC13FE"/>
    <w:rsid w:val="00CC2907"/>
    <w:rsid w:val="00CC2F66"/>
    <w:rsid w:val="00CC387F"/>
    <w:rsid w:val="00CC3E96"/>
    <w:rsid w:val="00CC43F9"/>
    <w:rsid w:val="00CC652D"/>
    <w:rsid w:val="00CC6631"/>
    <w:rsid w:val="00CC6777"/>
    <w:rsid w:val="00CC6993"/>
    <w:rsid w:val="00CC7F9B"/>
    <w:rsid w:val="00CD0DE5"/>
    <w:rsid w:val="00CD1BAF"/>
    <w:rsid w:val="00CD21FD"/>
    <w:rsid w:val="00CD28DD"/>
    <w:rsid w:val="00CD3B68"/>
    <w:rsid w:val="00CD4281"/>
    <w:rsid w:val="00CD42DB"/>
    <w:rsid w:val="00CD5D0A"/>
    <w:rsid w:val="00CD60D4"/>
    <w:rsid w:val="00CD6C60"/>
    <w:rsid w:val="00CD6E62"/>
    <w:rsid w:val="00CE16EC"/>
    <w:rsid w:val="00CE2B39"/>
    <w:rsid w:val="00CE3103"/>
    <w:rsid w:val="00CE3FD5"/>
    <w:rsid w:val="00CE4E0F"/>
    <w:rsid w:val="00CE5DF2"/>
    <w:rsid w:val="00CE66C4"/>
    <w:rsid w:val="00CE6D4C"/>
    <w:rsid w:val="00CE7153"/>
    <w:rsid w:val="00CE748E"/>
    <w:rsid w:val="00CE7826"/>
    <w:rsid w:val="00CE78AC"/>
    <w:rsid w:val="00CF022C"/>
    <w:rsid w:val="00CF0A5E"/>
    <w:rsid w:val="00CF0C57"/>
    <w:rsid w:val="00CF12E2"/>
    <w:rsid w:val="00CF17A3"/>
    <w:rsid w:val="00CF1CBF"/>
    <w:rsid w:val="00CF2263"/>
    <w:rsid w:val="00CF232D"/>
    <w:rsid w:val="00CF292B"/>
    <w:rsid w:val="00CF3B51"/>
    <w:rsid w:val="00CF5F57"/>
    <w:rsid w:val="00CF7FD9"/>
    <w:rsid w:val="00D003AB"/>
    <w:rsid w:val="00D0113E"/>
    <w:rsid w:val="00D0155D"/>
    <w:rsid w:val="00D0190C"/>
    <w:rsid w:val="00D01DB5"/>
    <w:rsid w:val="00D02604"/>
    <w:rsid w:val="00D029C2"/>
    <w:rsid w:val="00D02B36"/>
    <w:rsid w:val="00D02F3F"/>
    <w:rsid w:val="00D0376C"/>
    <w:rsid w:val="00D0409E"/>
    <w:rsid w:val="00D048D4"/>
    <w:rsid w:val="00D04919"/>
    <w:rsid w:val="00D04C30"/>
    <w:rsid w:val="00D04EFE"/>
    <w:rsid w:val="00D051EB"/>
    <w:rsid w:val="00D052AA"/>
    <w:rsid w:val="00D078A9"/>
    <w:rsid w:val="00D10DAE"/>
    <w:rsid w:val="00D11BDB"/>
    <w:rsid w:val="00D11C9D"/>
    <w:rsid w:val="00D11CBB"/>
    <w:rsid w:val="00D11FAC"/>
    <w:rsid w:val="00D120BD"/>
    <w:rsid w:val="00D121E6"/>
    <w:rsid w:val="00D132D7"/>
    <w:rsid w:val="00D13860"/>
    <w:rsid w:val="00D13A91"/>
    <w:rsid w:val="00D13DFA"/>
    <w:rsid w:val="00D13EED"/>
    <w:rsid w:val="00D13FEB"/>
    <w:rsid w:val="00D14156"/>
    <w:rsid w:val="00D146A7"/>
    <w:rsid w:val="00D14CDA"/>
    <w:rsid w:val="00D15908"/>
    <w:rsid w:val="00D17177"/>
    <w:rsid w:val="00D17A3B"/>
    <w:rsid w:val="00D17BA1"/>
    <w:rsid w:val="00D20A48"/>
    <w:rsid w:val="00D20B4C"/>
    <w:rsid w:val="00D20F2E"/>
    <w:rsid w:val="00D21088"/>
    <w:rsid w:val="00D213BB"/>
    <w:rsid w:val="00D213D3"/>
    <w:rsid w:val="00D215B0"/>
    <w:rsid w:val="00D22A28"/>
    <w:rsid w:val="00D22D42"/>
    <w:rsid w:val="00D23372"/>
    <w:rsid w:val="00D23838"/>
    <w:rsid w:val="00D23E28"/>
    <w:rsid w:val="00D247B8"/>
    <w:rsid w:val="00D24820"/>
    <w:rsid w:val="00D2591E"/>
    <w:rsid w:val="00D2654A"/>
    <w:rsid w:val="00D270C6"/>
    <w:rsid w:val="00D27767"/>
    <w:rsid w:val="00D27A30"/>
    <w:rsid w:val="00D27EDE"/>
    <w:rsid w:val="00D308E1"/>
    <w:rsid w:val="00D30A6B"/>
    <w:rsid w:val="00D30DE5"/>
    <w:rsid w:val="00D30E74"/>
    <w:rsid w:val="00D31368"/>
    <w:rsid w:val="00D33246"/>
    <w:rsid w:val="00D33363"/>
    <w:rsid w:val="00D33706"/>
    <w:rsid w:val="00D33DCD"/>
    <w:rsid w:val="00D3438B"/>
    <w:rsid w:val="00D3458B"/>
    <w:rsid w:val="00D34BD0"/>
    <w:rsid w:val="00D35964"/>
    <w:rsid w:val="00D3743C"/>
    <w:rsid w:val="00D417A6"/>
    <w:rsid w:val="00D41CD9"/>
    <w:rsid w:val="00D4276D"/>
    <w:rsid w:val="00D427DE"/>
    <w:rsid w:val="00D42979"/>
    <w:rsid w:val="00D42DA2"/>
    <w:rsid w:val="00D42F46"/>
    <w:rsid w:val="00D4321E"/>
    <w:rsid w:val="00D433D8"/>
    <w:rsid w:val="00D439B2"/>
    <w:rsid w:val="00D44B1A"/>
    <w:rsid w:val="00D4504E"/>
    <w:rsid w:val="00D459FB"/>
    <w:rsid w:val="00D45BCE"/>
    <w:rsid w:val="00D46BE2"/>
    <w:rsid w:val="00D47344"/>
    <w:rsid w:val="00D4737A"/>
    <w:rsid w:val="00D4747C"/>
    <w:rsid w:val="00D479F6"/>
    <w:rsid w:val="00D502E7"/>
    <w:rsid w:val="00D5071B"/>
    <w:rsid w:val="00D5096C"/>
    <w:rsid w:val="00D50B00"/>
    <w:rsid w:val="00D50D84"/>
    <w:rsid w:val="00D51F65"/>
    <w:rsid w:val="00D52B7E"/>
    <w:rsid w:val="00D52FD3"/>
    <w:rsid w:val="00D534D9"/>
    <w:rsid w:val="00D5556A"/>
    <w:rsid w:val="00D55D90"/>
    <w:rsid w:val="00D57292"/>
    <w:rsid w:val="00D57A77"/>
    <w:rsid w:val="00D57E4D"/>
    <w:rsid w:val="00D60B28"/>
    <w:rsid w:val="00D6100E"/>
    <w:rsid w:val="00D611A1"/>
    <w:rsid w:val="00D657F5"/>
    <w:rsid w:val="00D65D33"/>
    <w:rsid w:val="00D663BB"/>
    <w:rsid w:val="00D669ED"/>
    <w:rsid w:val="00D66B4C"/>
    <w:rsid w:val="00D66E2C"/>
    <w:rsid w:val="00D66FA6"/>
    <w:rsid w:val="00D701C3"/>
    <w:rsid w:val="00D70A8A"/>
    <w:rsid w:val="00D70B57"/>
    <w:rsid w:val="00D70F9A"/>
    <w:rsid w:val="00D71CF7"/>
    <w:rsid w:val="00D71D7E"/>
    <w:rsid w:val="00D74596"/>
    <w:rsid w:val="00D753DE"/>
    <w:rsid w:val="00D75784"/>
    <w:rsid w:val="00D757A9"/>
    <w:rsid w:val="00D75A57"/>
    <w:rsid w:val="00D75E40"/>
    <w:rsid w:val="00D76114"/>
    <w:rsid w:val="00D76226"/>
    <w:rsid w:val="00D810B4"/>
    <w:rsid w:val="00D812FF"/>
    <w:rsid w:val="00D828FA"/>
    <w:rsid w:val="00D83129"/>
    <w:rsid w:val="00D8321C"/>
    <w:rsid w:val="00D83390"/>
    <w:rsid w:val="00D83875"/>
    <w:rsid w:val="00D84167"/>
    <w:rsid w:val="00D8443C"/>
    <w:rsid w:val="00D8471E"/>
    <w:rsid w:val="00D84E14"/>
    <w:rsid w:val="00D8529B"/>
    <w:rsid w:val="00D85A90"/>
    <w:rsid w:val="00D87083"/>
    <w:rsid w:val="00D878EB"/>
    <w:rsid w:val="00D87F66"/>
    <w:rsid w:val="00D90565"/>
    <w:rsid w:val="00D911D8"/>
    <w:rsid w:val="00D9379F"/>
    <w:rsid w:val="00D93F48"/>
    <w:rsid w:val="00D94C4C"/>
    <w:rsid w:val="00D94CF2"/>
    <w:rsid w:val="00D95260"/>
    <w:rsid w:val="00D95CE4"/>
    <w:rsid w:val="00D975D7"/>
    <w:rsid w:val="00DA090A"/>
    <w:rsid w:val="00DA0FAC"/>
    <w:rsid w:val="00DA0FC9"/>
    <w:rsid w:val="00DA1A0D"/>
    <w:rsid w:val="00DA2C9E"/>
    <w:rsid w:val="00DA4155"/>
    <w:rsid w:val="00DA44AC"/>
    <w:rsid w:val="00DA459B"/>
    <w:rsid w:val="00DA487A"/>
    <w:rsid w:val="00DA51FC"/>
    <w:rsid w:val="00DA6A8A"/>
    <w:rsid w:val="00DA6B72"/>
    <w:rsid w:val="00DA6C8A"/>
    <w:rsid w:val="00DA7707"/>
    <w:rsid w:val="00DB0CEE"/>
    <w:rsid w:val="00DB0D9B"/>
    <w:rsid w:val="00DB12B8"/>
    <w:rsid w:val="00DB226A"/>
    <w:rsid w:val="00DB2DFA"/>
    <w:rsid w:val="00DB4D59"/>
    <w:rsid w:val="00DB558F"/>
    <w:rsid w:val="00DB648B"/>
    <w:rsid w:val="00DB68D4"/>
    <w:rsid w:val="00DB714F"/>
    <w:rsid w:val="00DB7295"/>
    <w:rsid w:val="00DB7646"/>
    <w:rsid w:val="00DB7719"/>
    <w:rsid w:val="00DB7D74"/>
    <w:rsid w:val="00DB7F5B"/>
    <w:rsid w:val="00DC00CD"/>
    <w:rsid w:val="00DC05EE"/>
    <w:rsid w:val="00DC0E3B"/>
    <w:rsid w:val="00DC1575"/>
    <w:rsid w:val="00DC1B5F"/>
    <w:rsid w:val="00DC1E10"/>
    <w:rsid w:val="00DC2595"/>
    <w:rsid w:val="00DC34A5"/>
    <w:rsid w:val="00DC426F"/>
    <w:rsid w:val="00DC58B0"/>
    <w:rsid w:val="00DC5CBA"/>
    <w:rsid w:val="00DC637C"/>
    <w:rsid w:val="00DC6A76"/>
    <w:rsid w:val="00DC715E"/>
    <w:rsid w:val="00DC7C4D"/>
    <w:rsid w:val="00DD0108"/>
    <w:rsid w:val="00DD1663"/>
    <w:rsid w:val="00DD1D0A"/>
    <w:rsid w:val="00DD26F5"/>
    <w:rsid w:val="00DD28B1"/>
    <w:rsid w:val="00DD3610"/>
    <w:rsid w:val="00DD37BC"/>
    <w:rsid w:val="00DD387A"/>
    <w:rsid w:val="00DD4587"/>
    <w:rsid w:val="00DD47AC"/>
    <w:rsid w:val="00DD4CEE"/>
    <w:rsid w:val="00DD572D"/>
    <w:rsid w:val="00DD575C"/>
    <w:rsid w:val="00DD6623"/>
    <w:rsid w:val="00DD6D14"/>
    <w:rsid w:val="00DD6D21"/>
    <w:rsid w:val="00DD6E76"/>
    <w:rsid w:val="00DD74C0"/>
    <w:rsid w:val="00DD75DB"/>
    <w:rsid w:val="00DE0471"/>
    <w:rsid w:val="00DE0575"/>
    <w:rsid w:val="00DE0DF5"/>
    <w:rsid w:val="00DE0F80"/>
    <w:rsid w:val="00DE3542"/>
    <w:rsid w:val="00DE35C3"/>
    <w:rsid w:val="00DE3738"/>
    <w:rsid w:val="00DE4A11"/>
    <w:rsid w:val="00DE4B25"/>
    <w:rsid w:val="00DE4BE4"/>
    <w:rsid w:val="00DE5068"/>
    <w:rsid w:val="00DE5AEF"/>
    <w:rsid w:val="00DE5DAB"/>
    <w:rsid w:val="00DE6582"/>
    <w:rsid w:val="00DE67DA"/>
    <w:rsid w:val="00DE6842"/>
    <w:rsid w:val="00DE6EC1"/>
    <w:rsid w:val="00DE7A85"/>
    <w:rsid w:val="00DF0D59"/>
    <w:rsid w:val="00DF1477"/>
    <w:rsid w:val="00DF1873"/>
    <w:rsid w:val="00DF1879"/>
    <w:rsid w:val="00DF36EA"/>
    <w:rsid w:val="00DF44EC"/>
    <w:rsid w:val="00DF5F9D"/>
    <w:rsid w:val="00DF7633"/>
    <w:rsid w:val="00DF7874"/>
    <w:rsid w:val="00DF7ADB"/>
    <w:rsid w:val="00DF7EDC"/>
    <w:rsid w:val="00E00406"/>
    <w:rsid w:val="00E01A2C"/>
    <w:rsid w:val="00E01CAC"/>
    <w:rsid w:val="00E0295D"/>
    <w:rsid w:val="00E02EF4"/>
    <w:rsid w:val="00E03CA1"/>
    <w:rsid w:val="00E0480A"/>
    <w:rsid w:val="00E04FC8"/>
    <w:rsid w:val="00E0544B"/>
    <w:rsid w:val="00E05BFB"/>
    <w:rsid w:val="00E06A53"/>
    <w:rsid w:val="00E07081"/>
    <w:rsid w:val="00E07C3D"/>
    <w:rsid w:val="00E10310"/>
    <w:rsid w:val="00E11962"/>
    <w:rsid w:val="00E11CA4"/>
    <w:rsid w:val="00E135D7"/>
    <w:rsid w:val="00E13715"/>
    <w:rsid w:val="00E14A14"/>
    <w:rsid w:val="00E14E36"/>
    <w:rsid w:val="00E15DD5"/>
    <w:rsid w:val="00E160FF"/>
    <w:rsid w:val="00E16291"/>
    <w:rsid w:val="00E16814"/>
    <w:rsid w:val="00E178BC"/>
    <w:rsid w:val="00E20723"/>
    <w:rsid w:val="00E209A9"/>
    <w:rsid w:val="00E21093"/>
    <w:rsid w:val="00E21C47"/>
    <w:rsid w:val="00E21CA1"/>
    <w:rsid w:val="00E2315F"/>
    <w:rsid w:val="00E23984"/>
    <w:rsid w:val="00E24E5C"/>
    <w:rsid w:val="00E2566A"/>
    <w:rsid w:val="00E26E00"/>
    <w:rsid w:val="00E27928"/>
    <w:rsid w:val="00E27F5F"/>
    <w:rsid w:val="00E30710"/>
    <w:rsid w:val="00E30B23"/>
    <w:rsid w:val="00E314BB"/>
    <w:rsid w:val="00E31AEB"/>
    <w:rsid w:val="00E3378B"/>
    <w:rsid w:val="00E34F44"/>
    <w:rsid w:val="00E352C1"/>
    <w:rsid w:val="00E367B7"/>
    <w:rsid w:val="00E36D6C"/>
    <w:rsid w:val="00E36EBC"/>
    <w:rsid w:val="00E37BBC"/>
    <w:rsid w:val="00E37D70"/>
    <w:rsid w:val="00E407FD"/>
    <w:rsid w:val="00E40A69"/>
    <w:rsid w:val="00E40D7E"/>
    <w:rsid w:val="00E41276"/>
    <w:rsid w:val="00E41BE0"/>
    <w:rsid w:val="00E41D2E"/>
    <w:rsid w:val="00E425E6"/>
    <w:rsid w:val="00E42DA3"/>
    <w:rsid w:val="00E45160"/>
    <w:rsid w:val="00E46260"/>
    <w:rsid w:val="00E46768"/>
    <w:rsid w:val="00E46B32"/>
    <w:rsid w:val="00E4707B"/>
    <w:rsid w:val="00E4718A"/>
    <w:rsid w:val="00E5022D"/>
    <w:rsid w:val="00E52A64"/>
    <w:rsid w:val="00E55697"/>
    <w:rsid w:val="00E5579A"/>
    <w:rsid w:val="00E560AA"/>
    <w:rsid w:val="00E565BA"/>
    <w:rsid w:val="00E567C8"/>
    <w:rsid w:val="00E578B3"/>
    <w:rsid w:val="00E579A0"/>
    <w:rsid w:val="00E57A42"/>
    <w:rsid w:val="00E60E3B"/>
    <w:rsid w:val="00E612C4"/>
    <w:rsid w:val="00E623E3"/>
    <w:rsid w:val="00E62E0D"/>
    <w:rsid w:val="00E63386"/>
    <w:rsid w:val="00E634D5"/>
    <w:rsid w:val="00E64B1B"/>
    <w:rsid w:val="00E66764"/>
    <w:rsid w:val="00E6704E"/>
    <w:rsid w:val="00E67309"/>
    <w:rsid w:val="00E70C5F"/>
    <w:rsid w:val="00E715E3"/>
    <w:rsid w:val="00E7226B"/>
    <w:rsid w:val="00E7261C"/>
    <w:rsid w:val="00E7296A"/>
    <w:rsid w:val="00E731F8"/>
    <w:rsid w:val="00E73746"/>
    <w:rsid w:val="00E73773"/>
    <w:rsid w:val="00E7476B"/>
    <w:rsid w:val="00E75831"/>
    <w:rsid w:val="00E75A24"/>
    <w:rsid w:val="00E76294"/>
    <w:rsid w:val="00E7629C"/>
    <w:rsid w:val="00E77351"/>
    <w:rsid w:val="00E809A9"/>
    <w:rsid w:val="00E80C5C"/>
    <w:rsid w:val="00E81605"/>
    <w:rsid w:val="00E818CD"/>
    <w:rsid w:val="00E81B07"/>
    <w:rsid w:val="00E82B02"/>
    <w:rsid w:val="00E82BDE"/>
    <w:rsid w:val="00E82DC2"/>
    <w:rsid w:val="00E82E91"/>
    <w:rsid w:val="00E82F69"/>
    <w:rsid w:val="00E83C80"/>
    <w:rsid w:val="00E83F25"/>
    <w:rsid w:val="00E845B3"/>
    <w:rsid w:val="00E84DD9"/>
    <w:rsid w:val="00E859C3"/>
    <w:rsid w:val="00E86504"/>
    <w:rsid w:val="00E872EB"/>
    <w:rsid w:val="00E87386"/>
    <w:rsid w:val="00E878BA"/>
    <w:rsid w:val="00E87C76"/>
    <w:rsid w:val="00E93856"/>
    <w:rsid w:val="00E93DA6"/>
    <w:rsid w:val="00E95C25"/>
    <w:rsid w:val="00E9647D"/>
    <w:rsid w:val="00E969E9"/>
    <w:rsid w:val="00E97560"/>
    <w:rsid w:val="00E975F1"/>
    <w:rsid w:val="00E97848"/>
    <w:rsid w:val="00E97B83"/>
    <w:rsid w:val="00E97D3B"/>
    <w:rsid w:val="00EA190B"/>
    <w:rsid w:val="00EA2025"/>
    <w:rsid w:val="00EA2448"/>
    <w:rsid w:val="00EA48EC"/>
    <w:rsid w:val="00EA514C"/>
    <w:rsid w:val="00EA5214"/>
    <w:rsid w:val="00EA5AAD"/>
    <w:rsid w:val="00EA64D1"/>
    <w:rsid w:val="00EA6535"/>
    <w:rsid w:val="00EA6D52"/>
    <w:rsid w:val="00EA7091"/>
    <w:rsid w:val="00EA7740"/>
    <w:rsid w:val="00EB0744"/>
    <w:rsid w:val="00EB0FE7"/>
    <w:rsid w:val="00EB110E"/>
    <w:rsid w:val="00EB13B8"/>
    <w:rsid w:val="00EB1B5E"/>
    <w:rsid w:val="00EB24D2"/>
    <w:rsid w:val="00EB26ED"/>
    <w:rsid w:val="00EB2D30"/>
    <w:rsid w:val="00EB357A"/>
    <w:rsid w:val="00EB36C2"/>
    <w:rsid w:val="00EB3992"/>
    <w:rsid w:val="00EB3F04"/>
    <w:rsid w:val="00EB626F"/>
    <w:rsid w:val="00EB6731"/>
    <w:rsid w:val="00EB723F"/>
    <w:rsid w:val="00EB7C5A"/>
    <w:rsid w:val="00EC079E"/>
    <w:rsid w:val="00EC178C"/>
    <w:rsid w:val="00EC1944"/>
    <w:rsid w:val="00EC206F"/>
    <w:rsid w:val="00EC21BB"/>
    <w:rsid w:val="00EC224F"/>
    <w:rsid w:val="00EC26F0"/>
    <w:rsid w:val="00EC29E3"/>
    <w:rsid w:val="00EC2A46"/>
    <w:rsid w:val="00EC3008"/>
    <w:rsid w:val="00EC305A"/>
    <w:rsid w:val="00EC34F7"/>
    <w:rsid w:val="00EC397A"/>
    <w:rsid w:val="00EC4E23"/>
    <w:rsid w:val="00EC4EAC"/>
    <w:rsid w:val="00EC544C"/>
    <w:rsid w:val="00EC5C54"/>
    <w:rsid w:val="00EC6249"/>
    <w:rsid w:val="00EC6EBB"/>
    <w:rsid w:val="00ED04AE"/>
    <w:rsid w:val="00ED08FE"/>
    <w:rsid w:val="00ED09B0"/>
    <w:rsid w:val="00ED1B0D"/>
    <w:rsid w:val="00ED1FF6"/>
    <w:rsid w:val="00ED26B7"/>
    <w:rsid w:val="00ED26CD"/>
    <w:rsid w:val="00ED2868"/>
    <w:rsid w:val="00ED2A95"/>
    <w:rsid w:val="00ED33C4"/>
    <w:rsid w:val="00ED39BE"/>
    <w:rsid w:val="00ED3BE9"/>
    <w:rsid w:val="00ED3F2D"/>
    <w:rsid w:val="00ED41D2"/>
    <w:rsid w:val="00ED439F"/>
    <w:rsid w:val="00ED449B"/>
    <w:rsid w:val="00ED45CD"/>
    <w:rsid w:val="00ED4CE2"/>
    <w:rsid w:val="00ED569A"/>
    <w:rsid w:val="00ED6538"/>
    <w:rsid w:val="00ED7612"/>
    <w:rsid w:val="00ED77DD"/>
    <w:rsid w:val="00EE0134"/>
    <w:rsid w:val="00EE0CC5"/>
    <w:rsid w:val="00EE183E"/>
    <w:rsid w:val="00EE1FBC"/>
    <w:rsid w:val="00EE22CB"/>
    <w:rsid w:val="00EE2895"/>
    <w:rsid w:val="00EE298C"/>
    <w:rsid w:val="00EE2AB2"/>
    <w:rsid w:val="00EE334F"/>
    <w:rsid w:val="00EE3BD4"/>
    <w:rsid w:val="00EE5A8B"/>
    <w:rsid w:val="00EE60FB"/>
    <w:rsid w:val="00EE6787"/>
    <w:rsid w:val="00EE732A"/>
    <w:rsid w:val="00EE7856"/>
    <w:rsid w:val="00EE7F87"/>
    <w:rsid w:val="00EF000F"/>
    <w:rsid w:val="00EF06CD"/>
    <w:rsid w:val="00EF1104"/>
    <w:rsid w:val="00EF147F"/>
    <w:rsid w:val="00EF1F99"/>
    <w:rsid w:val="00EF2790"/>
    <w:rsid w:val="00EF2ECB"/>
    <w:rsid w:val="00EF2EF8"/>
    <w:rsid w:val="00EF3169"/>
    <w:rsid w:val="00EF410C"/>
    <w:rsid w:val="00EF5AA2"/>
    <w:rsid w:val="00EF5E45"/>
    <w:rsid w:val="00EF617F"/>
    <w:rsid w:val="00EF629D"/>
    <w:rsid w:val="00EF67C6"/>
    <w:rsid w:val="00EF687F"/>
    <w:rsid w:val="00EF704F"/>
    <w:rsid w:val="00EF7C26"/>
    <w:rsid w:val="00EF7FDE"/>
    <w:rsid w:val="00F00778"/>
    <w:rsid w:val="00F029DD"/>
    <w:rsid w:val="00F02C3C"/>
    <w:rsid w:val="00F03006"/>
    <w:rsid w:val="00F047FF"/>
    <w:rsid w:val="00F05B84"/>
    <w:rsid w:val="00F07C02"/>
    <w:rsid w:val="00F07C39"/>
    <w:rsid w:val="00F10630"/>
    <w:rsid w:val="00F107BF"/>
    <w:rsid w:val="00F117E8"/>
    <w:rsid w:val="00F1184F"/>
    <w:rsid w:val="00F13335"/>
    <w:rsid w:val="00F13A8D"/>
    <w:rsid w:val="00F147A1"/>
    <w:rsid w:val="00F15DAB"/>
    <w:rsid w:val="00F1692D"/>
    <w:rsid w:val="00F17C5F"/>
    <w:rsid w:val="00F2040D"/>
    <w:rsid w:val="00F2100D"/>
    <w:rsid w:val="00F21382"/>
    <w:rsid w:val="00F2304E"/>
    <w:rsid w:val="00F23224"/>
    <w:rsid w:val="00F2337F"/>
    <w:rsid w:val="00F24B7F"/>
    <w:rsid w:val="00F254CF"/>
    <w:rsid w:val="00F272F4"/>
    <w:rsid w:val="00F30A52"/>
    <w:rsid w:val="00F3145E"/>
    <w:rsid w:val="00F314BA"/>
    <w:rsid w:val="00F31619"/>
    <w:rsid w:val="00F31A2C"/>
    <w:rsid w:val="00F324AE"/>
    <w:rsid w:val="00F33A69"/>
    <w:rsid w:val="00F35AF6"/>
    <w:rsid w:val="00F36352"/>
    <w:rsid w:val="00F36D66"/>
    <w:rsid w:val="00F40141"/>
    <w:rsid w:val="00F40535"/>
    <w:rsid w:val="00F405D8"/>
    <w:rsid w:val="00F40F09"/>
    <w:rsid w:val="00F41301"/>
    <w:rsid w:val="00F4253D"/>
    <w:rsid w:val="00F42BFD"/>
    <w:rsid w:val="00F43157"/>
    <w:rsid w:val="00F436A2"/>
    <w:rsid w:val="00F4421B"/>
    <w:rsid w:val="00F445FA"/>
    <w:rsid w:val="00F44968"/>
    <w:rsid w:val="00F44C9B"/>
    <w:rsid w:val="00F4516B"/>
    <w:rsid w:val="00F461FC"/>
    <w:rsid w:val="00F4685C"/>
    <w:rsid w:val="00F46D2A"/>
    <w:rsid w:val="00F46E47"/>
    <w:rsid w:val="00F4772B"/>
    <w:rsid w:val="00F47D7F"/>
    <w:rsid w:val="00F50301"/>
    <w:rsid w:val="00F50540"/>
    <w:rsid w:val="00F51186"/>
    <w:rsid w:val="00F5181C"/>
    <w:rsid w:val="00F526E0"/>
    <w:rsid w:val="00F52965"/>
    <w:rsid w:val="00F535BB"/>
    <w:rsid w:val="00F53602"/>
    <w:rsid w:val="00F549D9"/>
    <w:rsid w:val="00F54B1B"/>
    <w:rsid w:val="00F556E6"/>
    <w:rsid w:val="00F5661F"/>
    <w:rsid w:val="00F56D31"/>
    <w:rsid w:val="00F573D6"/>
    <w:rsid w:val="00F60471"/>
    <w:rsid w:val="00F604D6"/>
    <w:rsid w:val="00F60665"/>
    <w:rsid w:val="00F60F89"/>
    <w:rsid w:val="00F617FB"/>
    <w:rsid w:val="00F622E4"/>
    <w:rsid w:val="00F6459B"/>
    <w:rsid w:val="00F645B3"/>
    <w:rsid w:val="00F6500F"/>
    <w:rsid w:val="00F65729"/>
    <w:rsid w:val="00F65ED8"/>
    <w:rsid w:val="00F65F27"/>
    <w:rsid w:val="00F677AA"/>
    <w:rsid w:val="00F70430"/>
    <w:rsid w:val="00F71217"/>
    <w:rsid w:val="00F717D1"/>
    <w:rsid w:val="00F71E14"/>
    <w:rsid w:val="00F71FE4"/>
    <w:rsid w:val="00F72322"/>
    <w:rsid w:val="00F73731"/>
    <w:rsid w:val="00F743DB"/>
    <w:rsid w:val="00F754A6"/>
    <w:rsid w:val="00F757F4"/>
    <w:rsid w:val="00F806FD"/>
    <w:rsid w:val="00F80924"/>
    <w:rsid w:val="00F80AF5"/>
    <w:rsid w:val="00F80CDC"/>
    <w:rsid w:val="00F817BC"/>
    <w:rsid w:val="00F82945"/>
    <w:rsid w:val="00F832B4"/>
    <w:rsid w:val="00F83FB3"/>
    <w:rsid w:val="00F8403A"/>
    <w:rsid w:val="00F842C9"/>
    <w:rsid w:val="00F84EF2"/>
    <w:rsid w:val="00F85A15"/>
    <w:rsid w:val="00F85C30"/>
    <w:rsid w:val="00F861B4"/>
    <w:rsid w:val="00F86347"/>
    <w:rsid w:val="00F8664D"/>
    <w:rsid w:val="00F86AD9"/>
    <w:rsid w:val="00F86FC2"/>
    <w:rsid w:val="00F871C2"/>
    <w:rsid w:val="00F90392"/>
    <w:rsid w:val="00F903B3"/>
    <w:rsid w:val="00F91F46"/>
    <w:rsid w:val="00F929A8"/>
    <w:rsid w:val="00F92AE3"/>
    <w:rsid w:val="00F92B49"/>
    <w:rsid w:val="00F92C66"/>
    <w:rsid w:val="00F9342C"/>
    <w:rsid w:val="00F93A05"/>
    <w:rsid w:val="00F94332"/>
    <w:rsid w:val="00F95520"/>
    <w:rsid w:val="00F97125"/>
    <w:rsid w:val="00F977BB"/>
    <w:rsid w:val="00F97B10"/>
    <w:rsid w:val="00FA0059"/>
    <w:rsid w:val="00FA07C7"/>
    <w:rsid w:val="00FA195D"/>
    <w:rsid w:val="00FA391E"/>
    <w:rsid w:val="00FA4846"/>
    <w:rsid w:val="00FA4AF0"/>
    <w:rsid w:val="00FA5DA0"/>
    <w:rsid w:val="00FA6789"/>
    <w:rsid w:val="00FA6932"/>
    <w:rsid w:val="00FA7DBC"/>
    <w:rsid w:val="00FB0E59"/>
    <w:rsid w:val="00FB162B"/>
    <w:rsid w:val="00FB1B83"/>
    <w:rsid w:val="00FB1D6A"/>
    <w:rsid w:val="00FB1F24"/>
    <w:rsid w:val="00FB2443"/>
    <w:rsid w:val="00FB4774"/>
    <w:rsid w:val="00FB4EA2"/>
    <w:rsid w:val="00FB68D8"/>
    <w:rsid w:val="00FB76F2"/>
    <w:rsid w:val="00FB7990"/>
    <w:rsid w:val="00FC0EFA"/>
    <w:rsid w:val="00FC1717"/>
    <w:rsid w:val="00FC1EC0"/>
    <w:rsid w:val="00FC22CC"/>
    <w:rsid w:val="00FC2774"/>
    <w:rsid w:val="00FC2899"/>
    <w:rsid w:val="00FC3B12"/>
    <w:rsid w:val="00FC3B89"/>
    <w:rsid w:val="00FC3BF5"/>
    <w:rsid w:val="00FC41D3"/>
    <w:rsid w:val="00FC50E5"/>
    <w:rsid w:val="00FC58A8"/>
    <w:rsid w:val="00FC5BDE"/>
    <w:rsid w:val="00FD0259"/>
    <w:rsid w:val="00FD1013"/>
    <w:rsid w:val="00FD1060"/>
    <w:rsid w:val="00FD3008"/>
    <w:rsid w:val="00FD3570"/>
    <w:rsid w:val="00FD48D0"/>
    <w:rsid w:val="00FD48EE"/>
    <w:rsid w:val="00FD4BC6"/>
    <w:rsid w:val="00FD52E4"/>
    <w:rsid w:val="00FD5BF3"/>
    <w:rsid w:val="00FD6F0C"/>
    <w:rsid w:val="00FD77CB"/>
    <w:rsid w:val="00FE00DF"/>
    <w:rsid w:val="00FE0D33"/>
    <w:rsid w:val="00FE1077"/>
    <w:rsid w:val="00FE25CB"/>
    <w:rsid w:val="00FE2DD0"/>
    <w:rsid w:val="00FE2FA1"/>
    <w:rsid w:val="00FE3BC2"/>
    <w:rsid w:val="00FE3DA1"/>
    <w:rsid w:val="00FE3F2E"/>
    <w:rsid w:val="00FE4D43"/>
    <w:rsid w:val="00FE68FA"/>
    <w:rsid w:val="00FE74CD"/>
    <w:rsid w:val="00FE7E63"/>
    <w:rsid w:val="00FF02A3"/>
    <w:rsid w:val="00FF17C4"/>
    <w:rsid w:val="00FF2108"/>
    <w:rsid w:val="00FF227E"/>
    <w:rsid w:val="00FF3220"/>
    <w:rsid w:val="00FF3F7D"/>
    <w:rsid w:val="00FF4BBD"/>
    <w:rsid w:val="00FF63E8"/>
    <w:rsid w:val="00FF7313"/>
    <w:rsid w:val="00FF76BD"/>
    <w:rsid w:val="02AFB1A0"/>
    <w:rsid w:val="040721D7"/>
    <w:rsid w:val="057B8BA2"/>
    <w:rsid w:val="077F527B"/>
    <w:rsid w:val="0D2E5A4D"/>
    <w:rsid w:val="0FE22B96"/>
    <w:rsid w:val="1533A1B5"/>
    <w:rsid w:val="16128C28"/>
    <w:rsid w:val="17A558FE"/>
    <w:rsid w:val="28D4967B"/>
    <w:rsid w:val="29BBBD42"/>
    <w:rsid w:val="2B1EC325"/>
    <w:rsid w:val="3698D549"/>
    <w:rsid w:val="39CB845F"/>
    <w:rsid w:val="3E045AFD"/>
    <w:rsid w:val="3F7C9E38"/>
    <w:rsid w:val="4010C784"/>
    <w:rsid w:val="453305A3"/>
    <w:rsid w:val="478AEBD7"/>
    <w:rsid w:val="4CEC9780"/>
    <w:rsid w:val="4D61F5CA"/>
    <w:rsid w:val="4DA4C009"/>
    <w:rsid w:val="52765653"/>
    <w:rsid w:val="53289F34"/>
    <w:rsid w:val="534314C5"/>
    <w:rsid w:val="5994FED7"/>
    <w:rsid w:val="5A215948"/>
    <w:rsid w:val="5C3973F6"/>
    <w:rsid w:val="5F6983E3"/>
    <w:rsid w:val="65118A92"/>
    <w:rsid w:val="68AA702F"/>
    <w:rsid w:val="68C6717E"/>
    <w:rsid w:val="79FCA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30DC9"/>
  <w15:chartTrackingRefBased/>
  <w15:docId w15:val="{C029E473-99E7-4304-B6C3-79B8D4D7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7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7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5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06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1B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30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30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6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7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D2B"/>
  </w:style>
  <w:style w:type="paragraph" w:styleId="Footer">
    <w:name w:val="footer"/>
    <w:basedOn w:val="Normal"/>
    <w:link w:val="FooterChar"/>
    <w:uiPriority w:val="99"/>
    <w:unhideWhenUsed/>
    <w:rsid w:val="001C2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D2B"/>
  </w:style>
  <w:style w:type="paragraph" w:styleId="NormalWeb">
    <w:name w:val="Normal (Web)"/>
    <w:basedOn w:val="Normal"/>
    <w:uiPriority w:val="99"/>
    <w:semiHidden/>
    <w:unhideWhenUsed/>
    <w:rsid w:val="00513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383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38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2B4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A2B3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4EC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4ECA"/>
  </w:style>
  <w:style w:type="character" w:customStyle="1" w:styleId="EndNoteBibliographyTitleChar">
    <w:name w:val="EndNote Bibliography Title Char"/>
    <w:basedOn w:val="ListParagraphChar"/>
    <w:link w:val="EndNoteBibliographyTitle"/>
    <w:rsid w:val="00464E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4E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64ECA"/>
    <w:rPr>
      <w:rFonts w:ascii="Calibri" w:hAnsi="Calibri" w:cs="Calibri"/>
      <w:noProof/>
    </w:rPr>
  </w:style>
  <w:style w:type="paragraph" w:customStyle="1" w:styleId="pf0">
    <w:name w:val="pf0"/>
    <w:basedOn w:val="Normal"/>
    <w:rsid w:val="00DF1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F1879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657F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657F5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D657F5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657F5"/>
    <w:pPr>
      <w:spacing w:after="100"/>
      <w:ind w:left="440"/>
    </w:pPr>
    <w:rPr>
      <w:rFonts w:eastAsiaTheme="minorEastAsia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0815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9030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5003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78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7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02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0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215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4893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00138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7900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18904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3172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40365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cid:image003.png@01D973A8.255C82A0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giar.sharepoint.com/sites/OneCGIAR-TAFSSA-4.WP4/Shared%20Documents/4.%20WP4/3.%20O4.3%20Evidence%20summaries/BCI%20evidence%20review%20paper/Results/230706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230706 Figures.xlsx]S Fig 2'!$A$4</c:f>
              <c:strCache>
                <c:ptCount val="1"/>
                <c:pt idx="0">
                  <c:v>% positive impact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230706 Figures.xlsx]S Fig 2'!$B$2:$G$3</c:f>
              <c:multiLvlStrCache>
                <c:ptCount val="6"/>
                <c:lvl>
                  <c:pt idx="0">
                    <c:v>SSBs (n=56)</c:v>
                  </c:pt>
                  <c:pt idx="1">
                    <c:v>Packaged snacks (n=42)</c:v>
                  </c:pt>
                  <c:pt idx="2">
                    <c:v>Sweets (n=31)</c:v>
                  </c:pt>
                  <c:pt idx="3">
                    <c:v>SSBs (n=18)</c:v>
                  </c:pt>
                  <c:pt idx="4">
                    <c:v>Packaged snacks (n=19)</c:v>
                  </c:pt>
                  <c:pt idx="5">
                    <c:v>Sweets (n=12)</c:v>
                  </c:pt>
                </c:lvl>
                <c:lvl>
                  <c:pt idx="0">
                    <c:v>HICs (n=117)</c:v>
                  </c:pt>
                  <c:pt idx="3">
                    <c:v>LMICs (n=28)</c:v>
                  </c:pt>
                </c:lvl>
              </c:multiLvlStrCache>
            </c:multiLvlStrRef>
          </c:cat>
          <c:val>
            <c:numRef>
              <c:f>'[230706 Figures.xlsx]S Fig 2'!$B$4:$G$4</c:f>
              <c:numCache>
                <c:formatCode>0</c:formatCode>
                <c:ptCount val="6"/>
                <c:pt idx="0">
                  <c:v>52</c:v>
                </c:pt>
                <c:pt idx="1">
                  <c:v>60</c:v>
                </c:pt>
                <c:pt idx="2" formatCode="General">
                  <c:v>52</c:v>
                </c:pt>
                <c:pt idx="3" formatCode="General">
                  <c:v>72</c:v>
                </c:pt>
                <c:pt idx="4" formatCode="General">
                  <c:v>58</c:v>
                </c:pt>
                <c:pt idx="5" formatCode="General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0C-45AD-BFD6-47FCDBA3F763}"/>
            </c:ext>
          </c:extLst>
        </c:ser>
        <c:ser>
          <c:idx val="1"/>
          <c:order val="1"/>
          <c:tx>
            <c:strRef>
              <c:f>'[230706 Figures.xlsx]S Fig 2'!$A$5</c:f>
              <c:strCache>
                <c:ptCount val="1"/>
                <c:pt idx="0">
                  <c:v>% null impacts</c:v>
                </c:pt>
              </c:strCache>
            </c:strRef>
          </c:tx>
          <c:spPr>
            <a:pattFill prst="dkDnDiag">
              <a:fgClr>
                <a:schemeClr val="bg2">
                  <a:lumMod val="90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230706 Figures.xlsx]S Fig 2'!$B$2:$G$3</c:f>
              <c:multiLvlStrCache>
                <c:ptCount val="6"/>
                <c:lvl>
                  <c:pt idx="0">
                    <c:v>SSBs (n=56)</c:v>
                  </c:pt>
                  <c:pt idx="1">
                    <c:v>Packaged snacks (n=42)</c:v>
                  </c:pt>
                  <c:pt idx="2">
                    <c:v>Sweets (n=31)</c:v>
                  </c:pt>
                  <c:pt idx="3">
                    <c:v>SSBs (n=18)</c:v>
                  </c:pt>
                  <c:pt idx="4">
                    <c:v>Packaged snacks (n=19)</c:v>
                  </c:pt>
                  <c:pt idx="5">
                    <c:v>Sweets (n=12)</c:v>
                  </c:pt>
                </c:lvl>
                <c:lvl>
                  <c:pt idx="0">
                    <c:v>HICs (n=117)</c:v>
                  </c:pt>
                  <c:pt idx="3">
                    <c:v>LMICs (n=28)</c:v>
                  </c:pt>
                </c:lvl>
              </c:multiLvlStrCache>
            </c:multiLvlStrRef>
          </c:cat>
          <c:val>
            <c:numRef>
              <c:f>'[230706 Figures.xlsx]S Fig 2'!$B$5:$G$5</c:f>
              <c:numCache>
                <c:formatCode>0</c:formatCode>
                <c:ptCount val="6"/>
                <c:pt idx="0">
                  <c:v>48</c:v>
                </c:pt>
                <c:pt idx="1">
                  <c:v>40</c:v>
                </c:pt>
                <c:pt idx="2" formatCode="General">
                  <c:v>48</c:v>
                </c:pt>
                <c:pt idx="3" formatCode="General">
                  <c:v>28</c:v>
                </c:pt>
                <c:pt idx="4" formatCode="General">
                  <c:v>42</c:v>
                </c:pt>
                <c:pt idx="5" formatCode="General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0C-45AD-BFD6-47FCDBA3F76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69094095"/>
        <c:axId val="2043728495"/>
      </c:barChart>
      <c:catAx>
        <c:axId val="369094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3728495"/>
        <c:crosses val="autoZero"/>
        <c:auto val="1"/>
        <c:lblAlgn val="ctr"/>
        <c:lblOffset val="100"/>
        <c:noMultiLvlLbl val="0"/>
      </c:catAx>
      <c:valAx>
        <c:axId val="2043728495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094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564D9FE295A4FA52F21DCD800A563" ma:contentTypeVersion="15" ma:contentTypeDescription="Create a new document." ma:contentTypeScope="" ma:versionID="b91b32c47c2608a0544084257ed203e5">
  <xsd:schema xmlns:xsd="http://www.w3.org/2001/XMLSchema" xmlns:xs="http://www.w3.org/2001/XMLSchema" xmlns:p="http://schemas.microsoft.com/office/2006/metadata/properties" xmlns:ns2="dc1ed7c1-f3be-4037-86a1-2eb469c04767" xmlns:ns3="f1a8fecc-5c5e-4de1-ac5e-8f0abd16f6e3" targetNamespace="http://schemas.microsoft.com/office/2006/metadata/properties" ma:root="true" ma:fieldsID="f3c64b6a02a82cfbbc0b3be7ec1b3a0a" ns2:_="" ns3:_="">
    <xsd:import namespace="dc1ed7c1-f3be-4037-86a1-2eb469c04767"/>
    <xsd:import namespace="f1a8fecc-5c5e-4de1-ac5e-8f0abd16f6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ed7c1-f3be-4037-86a1-2eb469c0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a8fecc-5c5e-4de1-ac5e-8f0abd16f6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1ed7c1-f3be-4037-86a1-2eb469c04767">
      <Terms xmlns="http://schemas.microsoft.com/office/infopath/2007/PartnerControls"/>
    </lcf76f155ced4ddcb4097134ff3c332f>
    <SharedWithUsers xmlns="f1a8fecc-5c5e-4de1-ac5e-8f0abd16f6e3">
      <UserInfo>
        <DisplayName>Sununtnasuk, Celeste (IFPRI)</DisplayName>
        <AccountId>6</AccountId>
        <AccountType/>
      </UserInfo>
      <UserInfo>
        <DisplayName>Menon, Purnima (IFPRI-New Delhi)</DisplayName>
        <AccountId>13</AccountId>
        <AccountType/>
      </UserInfo>
      <UserInfo>
        <DisplayName>Kim, Sunny (IFPRI)</DisplayName>
        <AccountId>2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5F7859E-C347-4DB1-8A42-5C848F18A4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055595-FBDD-4731-A4EC-0A0BF09564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28BCE4-4D3F-4E21-B77F-6CF37DF5B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ed7c1-f3be-4037-86a1-2eb469c04767"/>
    <ds:schemaRef ds:uri="f1a8fecc-5c5e-4de1-ac5e-8f0abd16f6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ABE5FF-4286-4E93-8134-5F2E2E633F91}">
  <ds:schemaRefs>
    <ds:schemaRef ds:uri="http://schemas.microsoft.com/office/2006/metadata/properties"/>
    <ds:schemaRef ds:uri="http://schemas.microsoft.com/office/infopath/2007/PartnerControls"/>
    <ds:schemaRef ds:uri="dc1ed7c1-f3be-4037-86a1-2eb469c04767"/>
    <ds:schemaRef ds:uri="f1a8fecc-5c5e-4de1-ac5e-8f0abd16f6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4</Pages>
  <Words>4498</Words>
  <Characters>25639</Characters>
  <Application>Microsoft Office Word</Application>
  <DocSecurity>0</DocSecurity>
  <Lines>213</Lines>
  <Paragraphs>60</Paragraphs>
  <ScaleCrop>false</ScaleCrop>
  <Company/>
  <LinksUpToDate>false</LinksUpToDate>
  <CharactersWithSpaces>3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untnasuk, Celeste (IFPRI)</dc:creator>
  <cp:keywords/>
  <dc:description/>
  <cp:lastModifiedBy>Kim, Sunny (IFPRI)</cp:lastModifiedBy>
  <cp:revision>30</cp:revision>
  <dcterms:created xsi:type="dcterms:W3CDTF">2023-07-18T14:39:00Z</dcterms:created>
  <dcterms:modified xsi:type="dcterms:W3CDTF">2023-10-1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564D9FE295A4FA52F21DCD800A563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